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175B2" w14:textId="77777777" w:rsidR="00170630" w:rsidRPr="008D1685" w:rsidRDefault="00170630" w:rsidP="00170630">
      <w:pPr>
        <w:spacing w:line="480" w:lineRule="auto"/>
        <w:jc w:val="center"/>
        <w:rPr>
          <w:b/>
          <w:bCs/>
        </w:rPr>
      </w:pPr>
      <w:bookmarkStart w:id="0" w:name="_Hlk120700231"/>
      <w:r>
        <w:rPr>
          <w:rStyle w:val="TitleChar"/>
        </w:rPr>
        <w:t>Supplementary Material for: Diagnostic testing and t</w:t>
      </w:r>
      <w:r w:rsidRPr="00170489">
        <w:rPr>
          <w:rStyle w:val="TitleChar"/>
        </w:rPr>
        <w:t xml:space="preserve">he evolution of </w:t>
      </w:r>
      <w:bookmarkEnd w:id="0"/>
      <w:r>
        <w:rPr>
          <w:rStyle w:val="TitleChar"/>
        </w:rPr>
        <w:t>detection avoidance by pathogens</w:t>
      </w:r>
      <w:r w:rsidRPr="00170489">
        <w:rPr>
          <w:rStyle w:val="TitleChar"/>
        </w:rPr>
        <w:br/>
      </w:r>
      <w:r>
        <w:t>Jason Wood</w:t>
      </w:r>
      <w:proofErr w:type="gramStart"/>
      <w:r>
        <w:rPr>
          <w:vertAlign w:val="superscript"/>
        </w:rPr>
        <w:t>1,*</w:t>
      </w:r>
      <w:proofErr w:type="gramEnd"/>
      <w:r>
        <w:t xml:space="preserve"> and Ben Ashby</w:t>
      </w:r>
      <w:r>
        <w:rPr>
          <w:vertAlign w:val="superscript"/>
        </w:rPr>
        <w:t>1,2,3</w:t>
      </w:r>
    </w:p>
    <w:p w14:paraId="118D0C60" w14:textId="77777777" w:rsidR="00170630" w:rsidRDefault="00170630" w:rsidP="00170630">
      <w:pPr>
        <w:pBdr>
          <w:bottom w:val="single" w:sz="6" w:space="1" w:color="auto"/>
        </w:pBdr>
        <w:spacing w:line="480" w:lineRule="auto"/>
      </w:pPr>
      <w:r>
        <w:t>1. Department of Mathematical Sciences, University of Bath.</w:t>
      </w:r>
      <w:r>
        <w:br/>
        <w:t>2. Department of Mathematics, Simon Fraser University.</w:t>
      </w:r>
      <w:r>
        <w:br/>
        <w:t xml:space="preserve">3. </w:t>
      </w:r>
      <w:r w:rsidRPr="00F02722">
        <w:t>The Pacific Institute on Pathogens, Pandemics and Society (PIPPS), Simon Fraser University, Burnaby, BC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2"/>
          <w:szCs w:val="22"/>
          <w:lang w:val="en-GB"/>
          <w14:ligatures w14:val="standardContextual"/>
        </w:rPr>
        <w:id w:val="-201011771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47A45A5" w14:textId="34A9486A" w:rsidR="00946E70" w:rsidRDefault="00946E70">
          <w:pPr>
            <w:pStyle w:val="TOCHeading"/>
          </w:pPr>
        </w:p>
        <w:p w14:paraId="3EADD8AD" w14:textId="51D128BB" w:rsidR="00946E70" w:rsidRDefault="00946E70" w:rsidP="00A97756">
          <w:pPr>
            <w:pStyle w:val="TOC1"/>
            <w:rPr>
              <w:rFonts w:eastAsiaTheme="minorEastAsia" w:cstheme="minorBidi"/>
              <w:lang w:val="en-CA" w:eastAsia="en-GB"/>
            </w:rPr>
          </w:pPr>
          <w:r>
            <w:rPr>
              <w:noProof w:val="0"/>
            </w:rPr>
            <w:fldChar w:fldCharType="begin"/>
          </w:r>
          <w:r>
            <w:instrText xml:space="preserve"> TOC \o "1-3" \h \z \u </w:instrText>
          </w:r>
          <w:r>
            <w:rPr>
              <w:noProof w:val="0"/>
            </w:rPr>
            <w:fldChar w:fldCharType="separate"/>
          </w:r>
          <w:hyperlink w:anchor="_Toc144286569" w:history="1">
            <w:r w:rsidRPr="004D7BDD">
              <w:rPr>
                <w:rStyle w:val="Hyperlink"/>
              </w:rPr>
              <w:t>1</w:t>
            </w:r>
            <w:r>
              <w:rPr>
                <w:rFonts w:eastAsiaTheme="minorEastAsia" w:cstheme="minorBidi"/>
                <w:lang w:val="en-CA" w:eastAsia="en-GB"/>
              </w:rPr>
              <w:tab/>
            </w:r>
            <w:r w:rsidRPr="004D7BDD">
              <w:rPr>
                <w:rStyle w:val="Hyperlink"/>
              </w:rPr>
              <w:t xml:space="preserve">Derivation of fitness gradients 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4428656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 w:rsidR="00066179"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2E5E2C08" w14:textId="075EDA40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0" w:history="1">
            <w:r w:rsidR="00946E70" w:rsidRPr="004D7BDD">
              <w:rPr>
                <w:rStyle w:val="Hyperlink"/>
                <w:noProof/>
              </w:rPr>
              <w:t>1.1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A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0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2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6DCBF7CF" w14:textId="3871F431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1" w:history="1">
            <w:r w:rsidR="00946E70" w:rsidRPr="004D7BDD">
              <w:rPr>
                <w:rStyle w:val="Hyperlink"/>
                <w:noProof/>
              </w:rPr>
              <w:t>1.2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B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1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3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44EEB649" w14:textId="6C4FE96D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2" w:history="1">
            <w:r w:rsidR="00946E70" w:rsidRPr="004D7BDD">
              <w:rPr>
                <w:rStyle w:val="Hyperlink"/>
                <w:noProof/>
              </w:rPr>
              <w:t>1.3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C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2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3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14D3F28D" w14:textId="2BA550BA" w:rsidR="00946E70" w:rsidRDefault="00000000" w:rsidP="00A97756">
          <w:pPr>
            <w:pStyle w:val="TOC1"/>
            <w:rPr>
              <w:rFonts w:eastAsiaTheme="minorEastAsia" w:cstheme="minorBidi"/>
              <w:lang w:val="en-CA" w:eastAsia="en-GB"/>
            </w:rPr>
          </w:pPr>
          <w:hyperlink w:anchor="_Toc144286573" w:history="1">
            <w:r w:rsidR="00946E70" w:rsidRPr="004D7BDD">
              <w:rPr>
                <w:rStyle w:val="Hyperlink"/>
              </w:rPr>
              <w:t>2</w:t>
            </w:r>
            <w:r w:rsidR="00946E70">
              <w:rPr>
                <w:rFonts w:eastAsiaTheme="minorEastAsia" w:cstheme="minorBidi"/>
                <w:lang w:val="en-CA" w:eastAsia="en-GB"/>
              </w:rPr>
              <w:tab/>
            </w:r>
            <w:r w:rsidR="00946E70" w:rsidRPr="004D7BDD">
              <w:rPr>
                <w:rStyle w:val="Hyperlink"/>
              </w:rPr>
              <w:t>Stability analysis of singular strategies</w:t>
            </w:r>
            <w:r w:rsidR="00946E70">
              <w:rPr>
                <w:webHidden/>
              </w:rPr>
              <w:tab/>
            </w:r>
            <w:r w:rsidR="00946E70">
              <w:rPr>
                <w:webHidden/>
              </w:rPr>
              <w:fldChar w:fldCharType="begin"/>
            </w:r>
            <w:r w:rsidR="00946E70">
              <w:rPr>
                <w:webHidden/>
              </w:rPr>
              <w:instrText xml:space="preserve"> PAGEREF _Toc144286573 \h </w:instrText>
            </w:r>
            <w:r w:rsidR="00946E70">
              <w:rPr>
                <w:webHidden/>
              </w:rPr>
            </w:r>
            <w:r w:rsidR="00946E70">
              <w:rPr>
                <w:webHidden/>
              </w:rPr>
              <w:fldChar w:fldCharType="separate"/>
            </w:r>
            <w:r w:rsidR="00066179">
              <w:rPr>
                <w:webHidden/>
              </w:rPr>
              <w:t>5</w:t>
            </w:r>
            <w:r w:rsidR="00946E70">
              <w:rPr>
                <w:webHidden/>
              </w:rPr>
              <w:fldChar w:fldCharType="end"/>
            </w:r>
          </w:hyperlink>
        </w:p>
        <w:p w14:paraId="220CD182" w14:textId="03FA812D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4" w:history="1">
            <w:r w:rsidR="00946E70" w:rsidRPr="004D7BDD">
              <w:rPr>
                <w:rStyle w:val="Hyperlink"/>
                <w:noProof/>
              </w:rPr>
              <w:t>2.1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A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4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5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60CE2A3D" w14:textId="236D79CD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5" w:history="1">
            <w:r w:rsidR="00946E70" w:rsidRPr="004D7BDD">
              <w:rPr>
                <w:rStyle w:val="Hyperlink"/>
                <w:noProof/>
              </w:rPr>
              <w:t>2.2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B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5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6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603740F9" w14:textId="5A04AF33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6" w:history="1">
            <w:r w:rsidR="00946E70" w:rsidRPr="004D7BDD">
              <w:rPr>
                <w:rStyle w:val="Hyperlink"/>
                <w:noProof/>
              </w:rPr>
              <w:t>2.3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C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6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7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42C46FFE" w14:textId="34D85E81" w:rsidR="00946E70" w:rsidRDefault="00000000" w:rsidP="00A97756">
          <w:pPr>
            <w:pStyle w:val="TOC1"/>
            <w:rPr>
              <w:rFonts w:eastAsiaTheme="minorEastAsia" w:cstheme="minorBidi"/>
              <w:lang w:val="en-CA" w:eastAsia="en-GB"/>
            </w:rPr>
          </w:pPr>
          <w:hyperlink w:anchor="_Toc144286577" w:history="1">
            <w:r w:rsidR="00946E70" w:rsidRPr="004D7BDD">
              <w:rPr>
                <w:rStyle w:val="Hyperlink"/>
              </w:rPr>
              <w:t>3</w:t>
            </w:r>
            <w:r w:rsidR="00946E70">
              <w:rPr>
                <w:rFonts w:eastAsiaTheme="minorEastAsia" w:cstheme="minorBidi"/>
                <w:lang w:val="en-CA" w:eastAsia="en-GB"/>
              </w:rPr>
              <w:tab/>
            </w:r>
            <w:r w:rsidR="00946E70" w:rsidRPr="004D7BDD">
              <w:rPr>
                <w:rStyle w:val="Hyperlink"/>
              </w:rPr>
              <w:t>Selection for detection avoidance</w:t>
            </w:r>
            <w:r w:rsidR="00946E70">
              <w:rPr>
                <w:webHidden/>
              </w:rPr>
              <w:tab/>
            </w:r>
            <w:r w:rsidR="00946E70">
              <w:rPr>
                <w:webHidden/>
              </w:rPr>
              <w:fldChar w:fldCharType="begin"/>
            </w:r>
            <w:r w:rsidR="00946E70">
              <w:rPr>
                <w:webHidden/>
              </w:rPr>
              <w:instrText xml:space="preserve"> PAGEREF _Toc144286577 \h </w:instrText>
            </w:r>
            <w:r w:rsidR="00946E70">
              <w:rPr>
                <w:webHidden/>
              </w:rPr>
            </w:r>
            <w:r w:rsidR="00946E70">
              <w:rPr>
                <w:webHidden/>
              </w:rPr>
              <w:fldChar w:fldCharType="separate"/>
            </w:r>
            <w:r w:rsidR="00066179">
              <w:rPr>
                <w:webHidden/>
              </w:rPr>
              <w:t>8</w:t>
            </w:r>
            <w:r w:rsidR="00946E70">
              <w:rPr>
                <w:webHidden/>
              </w:rPr>
              <w:fldChar w:fldCharType="end"/>
            </w:r>
          </w:hyperlink>
        </w:p>
        <w:p w14:paraId="05092D75" w14:textId="1936A31A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78" w:history="1">
            <w:r w:rsidR="00946E70" w:rsidRPr="004D7BDD">
              <w:rPr>
                <w:rStyle w:val="Hyperlink"/>
                <w:noProof/>
              </w:rPr>
              <w:t>3.1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A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8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8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4C218E3C" w14:textId="28AAC3E3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579" w:history="1">
            <w:r w:rsidR="00946E70" w:rsidRPr="004D7BDD">
              <w:rPr>
                <w:rStyle w:val="Hyperlink"/>
                <w:noProof/>
              </w:rPr>
              <w:t>3.1.1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Perfect compliance and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79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8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3E5A7E7F" w14:textId="6B069B0F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580" w:history="1">
            <w:r w:rsidR="00946E70" w:rsidRPr="004D7BDD">
              <w:rPr>
                <w:rStyle w:val="Hyperlink"/>
                <w:noProof/>
              </w:rPr>
              <w:t>3.1.2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Imperfect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80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8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30B39ACA" w14:textId="407A707C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581" w:history="1">
            <w:r w:rsidR="00946E70" w:rsidRPr="004D7BDD">
              <w:rPr>
                <w:rStyle w:val="Hyperlink"/>
                <w:noProof/>
              </w:rPr>
              <w:t>3.2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B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81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9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75460A40" w14:textId="341EC361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582" w:history="1">
            <w:r w:rsidR="00946E70" w:rsidRPr="004D7BDD">
              <w:rPr>
                <w:rStyle w:val="Hyperlink"/>
                <w:noProof/>
              </w:rPr>
              <w:t>3.2.1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Perfect compliance and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82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9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1B043569" w14:textId="23D8A2AE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583" w:history="1">
            <w:r w:rsidR="00946E70" w:rsidRPr="004D7BDD">
              <w:rPr>
                <w:rStyle w:val="Hyperlink"/>
                <w:noProof/>
              </w:rPr>
              <w:t>3.2.2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Imperfect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583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10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0B81AFE0" w14:textId="30C49E66" w:rsidR="00946E70" w:rsidRDefault="00000000">
          <w:pPr>
            <w:pStyle w:val="TOC2"/>
            <w:tabs>
              <w:tab w:val="left" w:pos="88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CA" w:eastAsia="en-GB"/>
            </w:rPr>
          </w:pPr>
          <w:hyperlink w:anchor="_Toc144286618" w:history="1">
            <w:r w:rsidR="00946E70" w:rsidRPr="004D7BDD">
              <w:rPr>
                <w:rStyle w:val="Hyperlink"/>
                <w:noProof/>
              </w:rPr>
              <w:t>3.3</w:t>
            </w:r>
            <w:r w:rsidR="00946E70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Model C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618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11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0944D6BB" w14:textId="734EEF55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619" w:history="1">
            <w:r w:rsidR="00946E70" w:rsidRPr="004D7BDD">
              <w:rPr>
                <w:rStyle w:val="Hyperlink"/>
                <w:noProof/>
              </w:rPr>
              <w:t>3.3.1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Perfect compliance and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619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11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30EE79CF" w14:textId="61C28DE5" w:rsidR="00946E70" w:rsidRDefault="00000000">
          <w:pPr>
            <w:pStyle w:val="TOC3"/>
            <w:tabs>
              <w:tab w:val="left" w:pos="1100"/>
              <w:tab w:val="right" w:leader="dot" w:pos="9016"/>
            </w:tabs>
            <w:rPr>
              <w:rFonts w:eastAsiaTheme="minorEastAsia" w:cstheme="minorBidi"/>
              <w:noProof/>
              <w:sz w:val="24"/>
              <w:szCs w:val="24"/>
              <w:lang w:val="en-CA" w:eastAsia="en-GB"/>
            </w:rPr>
          </w:pPr>
          <w:hyperlink w:anchor="_Toc144286620" w:history="1">
            <w:r w:rsidR="00946E70" w:rsidRPr="004D7BDD">
              <w:rPr>
                <w:rStyle w:val="Hyperlink"/>
                <w:noProof/>
              </w:rPr>
              <w:t>3.3.2</w:t>
            </w:r>
            <w:r w:rsidR="00946E70">
              <w:rPr>
                <w:rFonts w:eastAsiaTheme="minorEastAsia" w:cstheme="minorBidi"/>
                <w:noProof/>
                <w:sz w:val="24"/>
                <w:szCs w:val="24"/>
                <w:lang w:val="en-CA" w:eastAsia="en-GB"/>
              </w:rPr>
              <w:tab/>
            </w:r>
            <w:r w:rsidR="00946E70" w:rsidRPr="004D7BDD">
              <w:rPr>
                <w:rStyle w:val="Hyperlink"/>
                <w:noProof/>
              </w:rPr>
              <w:t>Imperfect quarantining</w:t>
            </w:r>
            <w:r w:rsidR="00946E70">
              <w:rPr>
                <w:noProof/>
                <w:webHidden/>
              </w:rPr>
              <w:tab/>
            </w:r>
            <w:r w:rsidR="00946E70">
              <w:rPr>
                <w:noProof/>
                <w:webHidden/>
              </w:rPr>
              <w:fldChar w:fldCharType="begin"/>
            </w:r>
            <w:r w:rsidR="00946E70">
              <w:rPr>
                <w:noProof/>
                <w:webHidden/>
              </w:rPr>
              <w:instrText xml:space="preserve"> PAGEREF _Toc144286620 \h </w:instrText>
            </w:r>
            <w:r w:rsidR="00946E70">
              <w:rPr>
                <w:noProof/>
                <w:webHidden/>
              </w:rPr>
            </w:r>
            <w:r w:rsidR="00946E70">
              <w:rPr>
                <w:noProof/>
                <w:webHidden/>
              </w:rPr>
              <w:fldChar w:fldCharType="separate"/>
            </w:r>
            <w:r w:rsidR="00066179">
              <w:rPr>
                <w:noProof/>
                <w:webHidden/>
              </w:rPr>
              <w:t>11</w:t>
            </w:r>
            <w:r w:rsidR="00946E70">
              <w:rPr>
                <w:noProof/>
                <w:webHidden/>
              </w:rPr>
              <w:fldChar w:fldCharType="end"/>
            </w:r>
          </w:hyperlink>
        </w:p>
        <w:p w14:paraId="47C3C4AE" w14:textId="140D25D4" w:rsidR="00946E70" w:rsidRDefault="00000000" w:rsidP="00A97756">
          <w:pPr>
            <w:pStyle w:val="TOC1"/>
            <w:rPr>
              <w:rFonts w:eastAsiaTheme="minorEastAsia" w:cstheme="minorBidi"/>
              <w:lang w:val="en-CA" w:eastAsia="en-GB"/>
            </w:rPr>
          </w:pPr>
          <w:hyperlink w:anchor="_Toc144286621" w:history="1">
            <w:r w:rsidR="00946E70" w:rsidRPr="004D7BDD">
              <w:rPr>
                <w:rStyle w:val="Hyperlink"/>
              </w:rPr>
              <w:t>4</w:t>
            </w:r>
            <w:r w:rsidR="00946E70">
              <w:rPr>
                <w:rFonts w:eastAsiaTheme="minorEastAsia" w:cstheme="minorBidi"/>
                <w:lang w:val="en-CA" w:eastAsia="en-GB"/>
              </w:rPr>
              <w:tab/>
            </w:r>
            <w:r w:rsidR="00946E70" w:rsidRPr="004D7BDD">
              <w:rPr>
                <w:rStyle w:val="Hyperlink"/>
              </w:rPr>
              <w:t>Supplementary figures</w:t>
            </w:r>
            <w:r w:rsidR="00946E70">
              <w:rPr>
                <w:webHidden/>
              </w:rPr>
              <w:tab/>
            </w:r>
            <w:r w:rsidR="00946E70">
              <w:rPr>
                <w:webHidden/>
              </w:rPr>
              <w:fldChar w:fldCharType="begin"/>
            </w:r>
            <w:r w:rsidR="00946E70">
              <w:rPr>
                <w:webHidden/>
              </w:rPr>
              <w:instrText xml:space="preserve"> PAGEREF _Toc144286621 \h </w:instrText>
            </w:r>
            <w:r w:rsidR="00946E70">
              <w:rPr>
                <w:webHidden/>
              </w:rPr>
            </w:r>
            <w:r w:rsidR="00946E70">
              <w:rPr>
                <w:webHidden/>
              </w:rPr>
              <w:fldChar w:fldCharType="separate"/>
            </w:r>
            <w:r w:rsidR="00066179">
              <w:rPr>
                <w:webHidden/>
              </w:rPr>
              <w:t>12</w:t>
            </w:r>
            <w:r w:rsidR="00946E70">
              <w:rPr>
                <w:webHidden/>
              </w:rPr>
              <w:fldChar w:fldCharType="end"/>
            </w:r>
          </w:hyperlink>
        </w:p>
        <w:p w14:paraId="21CE987F" w14:textId="78A654A5" w:rsidR="00946E70" w:rsidRDefault="00946E70">
          <w:r>
            <w:rPr>
              <w:b/>
              <w:bCs/>
              <w:noProof/>
            </w:rPr>
            <w:fldChar w:fldCharType="end"/>
          </w:r>
        </w:p>
      </w:sdtContent>
    </w:sdt>
    <w:p w14:paraId="5BF0BF94" w14:textId="77777777" w:rsidR="00946E70" w:rsidRDefault="00946E70" w:rsidP="00170630">
      <w:pPr>
        <w:spacing w:line="480" w:lineRule="auto"/>
      </w:pPr>
    </w:p>
    <w:p w14:paraId="4FDFBE32" w14:textId="3DDA3C8F" w:rsidR="00D72213" w:rsidRDefault="00D72213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br w:type="page"/>
      </w:r>
    </w:p>
    <w:p w14:paraId="08AF6546" w14:textId="03AFFDFB" w:rsidR="00170630" w:rsidRDefault="00B23BB8" w:rsidP="001418D1">
      <w:pPr>
        <w:pStyle w:val="Heading1"/>
      </w:pPr>
      <w:bookmarkStart w:id="1" w:name="_Toc144286569"/>
      <w:r>
        <w:lastRenderedPageBreak/>
        <w:t xml:space="preserve">Derivation of </w:t>
      </w:r>
      <w:r w:rsidR="004C1148">
        <w:t>f</w:t>
      </w:r>
      <w:r>
        <w:t xml:space="preserve">itness </w:t>
      </w:r>
      <w:r w:rsidRPr="00170630">
        <w:t>gradient</w:t>
      </w:r>
      <w:r w:rsidR="004C1148">
        <w:t>s</w:t>
      </w:r>
      <w:r>
        <w:t xml:space="preserve"> </w:t>
      </w:r>
      <w:bookmarkEnd w:id="1"/>
    </w:p>
    <w:p w14:paraId="450A6C5A" w14:textId="11AF2CDA" w:rsidR="00B23BB8" w:rsidRPr="00170630" w:rsidRDefault="00B23BB8" w:rsidP="00BE0B9A">
      <w:pPr>
        <w:pStyle w:val="Heading2"/>
      </w:pPr>
      <w:bookmarkStart w:id="2" w:name="_Toc144286570"/>
      <w:r w:rsidRPr="00170630">
        <w:t>Model A</w:t>
      </w:r>
      <w:bookmarkEnd w:id="2"/>
    </w:p>
    <w:p w14:paraId="3BEB9010" w14:textId="4E05B15C" w:rsidR="00B23BB8" w:rsidRDefault="00B23BB8" w:rsidP="00B23BB8">
      <w:pPr>
        <w:rPr>
          <w:rFonts w:cstheme="minorHAnsi"/>
        </w:rPr>
      </w:pPr>
      <w:r w:rsidRPr="00B51AA2">
        <w:rPr>
          <w:rFonts w:cstheme="minorHAnsi"/>
        </w:rPr>
        <w:t xml:space="preserve">The </w:t>
      </w:r>
      <w:r w:rsidR="00170630">
        <w:rPr>
          <w:rFonts w:cstheme="minorHAnsi"/>
        </w:rPr>
        <w:t xml:space="preserve">rare </w:t>
      </w:r>
      <w:r w:rsidRPr="00B51AA2">
        <w:rPr>
          <w:rFonts w:cstheme="minorHAnsi"/>
        </w:rPr>
        <w:t xml:space="preserve">mutant </w:t>
      </w:r>
      <w:r w:rsidRPr="0054128A">
        <w:rPr>
          <w:rFonts w:cstheme="minorHAnsi"/>
        </w:rPr>
        <w:t>dynamics</w:t>
      </w:r>
      <w:r w:rsidR="00170630">
        <w:rPr>
          <w:rFonts w:cstheme="minorHAnsi"/>
        </w:rPr>
        <w:t xml:space="preserve"> for Model A</w:t>
      </w:r>
      <w:r w:rsidRPr="0054128A">
        <w:rPr>
          <w:rFonts w:cstheme="minorHAnsi"/>
        </w:rPr>
        <w:t xml:space="preserve"> are describ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61F04" w14:paraId="6AD233C6" w14:textId="77777777" w:rsidTr="000F50EE">
        <w:tc>
          <w:tcPr>
            <w:tcW w:w="7933" w:type="dxa"/>
          </w:tcPr>
          <w:p w14:paraId="0F617F92" w14:textId="647ED47B" w:rsidR="00A61F04" w:rsidRDefault="00A61F04" w:rsidP="00B23BB8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 </m:t>
                </m:r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hAnsi="Cambria Math" w:cstheme="minorHAns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σ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1-σ</m:t>
                        </m:r>
                      </m:e>
                    </m:d>
                  </m:e>
                </m:d>
                <m:r>
                  <w:rPr>
                    <w:rFonts w:ascii="Cambria Math" w:hAnsi="Cambria Math" w:cstheme="minorHAnsi"/>
                  </w:rPr>
                  <m:t>λ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2A67CA8C" w14:textId="43D76C99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</w:tr>
      <w:tr w:rsidR="00A61F04" w14:paraId="1FEFCD10" w14:textId="77777777" w:rsidTr="000F50EE">
        <w:tc>
          <w:tcPr>
            <w:tcW w:w="7933" w:type="dxa"/>
          </w:tcPr>
          <w:p w14:paraId="1D1927BF" w14:textId="73ADB211" w:rsidR="00A61F04" w:rsidRDefault="00000000" w:rsidP="00B23BB8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=σ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1-η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λ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691684C1" w14:textId="1586B0C9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</w:tr>
      <w:tr w:rsidR="00A61F04" w14:paraId="3C426112" w14:textId="77777777" w:rsidTr="000F50EE">
        <w:tc>
          <w:tcPr>
            <w:tcW w:w="7933" w:type="dxa"/>
          </w:tcPr>
          <w:p w14:paraId="4D9A9655" w14:textId="1EA4636F" w:rsidR="00A61F04" w:rsidRDefault="00000000" w:rsidP="00B23BB8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</w:rPr>
                  <m:t>=σ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ηλ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3E862B92" w14:textId="3B5FB371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</w:t>
            </w:r>
          </w:p>
        </w:tc>
      </w:tr>
    </w:tbl>
    <w:p w14:paraId="5256C995" w14:textId="394EC9E7" w:rsidR="00B23BB8" w:rsidRPr="0054128A" w:rsidRDefault="00B23BB8" w:rsidP="00B9598D">
      <w:pPr>
        <w:rPr>
          <w:rFonts w:asciiTheme="majorHAnsi" w:eastAsiaTheme="minorEastAsia" w:hAnsiTheme="majorHAnsi" w:cstheme="majorHAnsi"/>
        </w:rPr>
      </w:pPr>
    </w:p>
    <w:p w14:paraId="66804C5E" w14:textId="04C58493" w:rsidR="0054128A" w:rsidRDefault="00170630" w:rsidP="0054128A">
      <w:pPr>
        <w:rPr>
          <w:rFonts w:cstheme="minorHAnsi"/>
        </w:rPr>
      </w:pPr>
      <w:r>
        <w:rPr>
          <w:rFonts w:cstheme="minorHAnsi"/>
        </w:rPr>
        <w:t>w</w:t>
      </w:r>
      <w:r w:rsidR="0054128A">
        <w:rPr>
          <w:rFonts w:cstheme="minorHAnsi"/>
        </w:rPr>
        <w:t>ith Jacobi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61F04" w14:paraId="232FFC21" w14:textId="77777777" w:rsidTr="000F50EE">
        <w:tc>
          <w:tcPr>
            <w:tcW w:w="7933" w:type="dxa"/>
          </w:tcPr>
          <w:p w14:paraId="3DB7F1E9" w14:textId="68FA3515" w:rsidR="00A61F04" w:rsidRDefault="00A61F04" w:rsidP="0054128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4"/>
                    <w:szCs w:val="14"/>
                  </w:rPr>
                  <m:t>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4"/>
                        <w:szCs w:val="1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14"/>
                            <w:szCs w:val="14"/>
                          </w:rPr>
                        </m:ctrlPr>
                      </m:mP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-(d+α+γ)</m:t>
                          </m:r>
                        </m: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η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η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-(d+α+γ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η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(1-η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(1-η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(1-η)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4"/>
                                      <w:szCs w:val="1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4"/>
                                      <w:szCs w:val="1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4"/>
                                  <w:szCs w:val="14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14"/>
                              <w:szCs w:val="14"/>
                            </w:rPr>
                            <m:t>-(d+α+γ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71469558" w14:textId="77777777" w:rsidR="00A61F04" w:rsidRDefault="00A61F04" w:rsidP="00A61F04">
            <w:pPr>
              <w:jc w:val="center"/>
              <w:rPr>
                <w:rFonts w:cstheme="minorHAnsi"/>
              </w:rPr>
            </w:pPr>
          </w:p>
          <w:p w14:paraId="54C84C9D" w14:textId="4F906384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4</w:t>
            </w:r>
          </w:p>
        </w:tc>
      </w:tr>
    </w:tbl>
    <w:p w14:paraId="62FE99EC" w14:textId="1E316B9D" w:rsidR="0054128A" w:rsidRPr="001D032F" w:rsidRDefault="0054128A" w:rsidP="0054128A">
      <w:pPr>
        <w:rPr>
          <w:rFonts w:eastAsiaTheme="minorEastAsia" w:cstheme="minorHAnsi"/>
          <w:sz w:val="18"/>
          <w:szCs w:val="18"/>
        </w:rPr>
      </w:pPr>
    </w:p>
    <w:p w14:paraId="5C63E287" w14:textId="6C410157" w:rsidR="001D032F" w:rsidRDefault="001D032F" w:rsidP="0054128A">
      <w:pPr>
        <w:rPr>
          <w:rFonts w:eastAsiaTheme="minorEastAsia" w:cstheme="minorHAnsi"/>
        </w:rPr>
      </w:pPr>
      <w:r>
        <w:rPr>
          <w:rFonts w:eastAsiaTheme="minorEastAsia" w:cstheme="minorHAnsi"/>
        </w:rPr>
        <w:t>From this we can derive the next generation matrix</w:t>
      </w:r>
      <w:r w:rsidR="004C1148">
        <w:rPr>
          <w:rFonts w:eastAsiaTheme="minorEastAsia" w:cstheme="minorHAnsi"/>
        </w:rPr>
        <w:t xml:space="preserve">, </w:t>
      </w:r>
      <m:oMath>
        <m:r>
          <w:rPr>
            <w:rFonts w:ascii="Cambria Math" w:eastAsiaTheme="minorEastAsia" w:hAnsi="Cambria Math" w:cstheme="minorHAnsi"/>
          </w:rPr>
          <m:t>NG=F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</m:oMath>
      <w:r w:rsidR="004C1148">
        <w:rPr>
          <w:rFonts w:eastAsiaTheme="minorEastAsia" w:cstheme="minorHAnsi"/>
        </w:rPr>
        <w:t>, whe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6"/>
        <w:gridCol w:w="1070"/>
      </w:tblGrid>
      <w:tr w:rsidR="00A61F04" w14:paraId="45640366" w14:textId="77777777" w:rsidTr="000F50EE">
        <w:tc>
          <w:tcPr>
            <w:tcW w:w="7933" w:type="dxa"/>
          </w:tcPr>
          <w:p w14:paraId="38450302" w14:textId="2E95B5B8" w:rsidR="00A61F04" w:rsidRPr="00A61F04" w:rsidRDefault="00A61F04" w:rsidP="00C14599">
            <w:pPr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F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σ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η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η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η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(1-η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(1-η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σ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(1-η)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4A912B48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3E3654E7" w14:textId="1D32CDF3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5</w:t>
            </w:r>
          </w:p>
        </w:tc>
      </w:tr>
      <w:tr w:rsidR="00A61F04" w14:paraId="0C0D62C1" w14:textId="77777777" w:rsidTr="000F50EE">
        <w:tc>
          <w:tcPr>
            <w:tcW w:w="7933" w:type="dxa"/>
          </w:tcPr>
          <w:p w14:paraId="0BD4EAE6" w14:textId="0BAB0C46" w:rsidR="00A61F04" w:rsidRPr="00A61F04" w:rsidRDefault="00A61F04" w:rsidP="00C1459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V=F-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</m:mr>
                    </m:m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1083" w:type="dxa"/>
          </w:tcPr>
          <w:p w14:paraId="49182FA0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02442A0A" w14:textId="3EE4DFC8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6</w:t>
            </w:r>
          </w:p>
        </w:tc>
      </w:tr>
      <w:tr w:rsidR="00A61F04" w14:paraId="1DB94AB2" w14:textId="77777777" w:rsidTr="000F50EE">
        <w:tc>
          <w:tcPr>
            <w:tcW w:w="7933" w:type="dxa"/>
          </w:tcPr>
          <w:p w14:paraId="568CCDAE" w14:textId="338F8785" w:rsidR="00A61F04" w:rsidRDefault="00000000" w:rsidP="00C14599">
            <w:pPr>
              <w:rPr>
                <w:rFonts w:ascii="Calibri" w:eastAsia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</m:m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1083" w:type="dxa"/>
          </w:tcPr>
          <w:p w14:paraId="7F8031C5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152BC3FA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59A714DE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72BB7D0D" w14:textId="1D8BAD48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7</w:t>
            </w:r>
          </w:p>
        </w:tc>
      </w:tr>
      <w:tr w:rsidR="00A61F04" w14:paraId="229A55C8" w14:textId="77777777" w:rsidTr="000F50EE">
        <w:tc>
          <w:tcPr>
            <w:tcW w:w="7933" w:type="dxa"/>
          </w:tcPr>
          <w:p w14:paraId="100890C7" w14:textId="64497F9B" w:rsidR="00A61F04" w:rsidRPr="00A61F04" w:rsidRDefault="00A61F04" w:rsidP="00C14599">
            <w:pPr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>NG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1-σ</m:t>
                                      </m:r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1-σ</m:t>
                                      </m:r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1-σ</m:t>
                                      </m:r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δ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η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η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ηδ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η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η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σ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η)δ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144436FB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02552B1B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38EB13C3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33A6D732" w14:textId="7FFE6685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8</w:t>
            </w:r>
          </w:p>
        </w:tc>
      </w:tr>
    </w:tbl>
    <w:p w14:paraId="6F19B690" w14:textId="7C9B138A" w:rsidR="00FE023D" w:rsidRPr="00094359" w:rsidRDefault="00FE023D" w:rsidP="0054128A">
      <w:pPr>
        <w:rPr>
          <w:rFonts w:eastAsiaTheme="minorEastAsia" w:cstheme="minorHAnsi"/>
        </w:rPr>
      </w:pPr>
    </w:p>
    <w:p w14:paraId="487DB476" w14:textId="77777777" w:rsidR="00094359" w:rsidRDefault="00094359" w:rsidP="0054128A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largest eigenvalue of the next generation matrix, and thus our sign equivalent expression for fitness is then</w:t>
      </w:r>
      <w:r w:rsidR="00B16640">
        <w:rPr>
          <w:rFonts w:eastAsiaTheme="minorEastAsia" w:cstheme="minorHAnsi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61F04" w14:paraId="39626B63" w14:textId="77777777" w:rsidTr="000F50EE">
        <w:tc>
          <w:tcPr>
            <w:tcW w:w="7933" w:type="dxa"/>
          </w:tcPr>
          <w:p w14:paraId="05282D57" w14:textId="5CF4A56B" w:rsidR="00A61F04" w:rsidRDefault="00A61F04" w:rsidP="00C14599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,ρ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m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inorHAnsi"/>
                          </w:rPr>
                          <m:t>ησδ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inorHAnsi"/>
                          </w:rPr>
                          <m:t>ησ-ησδ+ησ-1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1</m:t>
                </m:r>
              </m:oMath>
            </m:oMathPara>
          </w:p>
        </w:tc>
        <w:tc>
          <w:tcPr>
            <w:tcW w:w="1083" w:type="dxa"/>
          </w:tcPr>
          <w:p w14:paraId="0C47CBCF" w14:textId="0C93C962" w:rsidR="00A61F04" w:rsidRDefault="00A61F04" w:rsidP="00A61F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9</w:t>
            </w:r>
          </w:p>
        </w:tc>
      </w:tr>
    </w:tbl>
    <w:p w14:paraId="19810057" w14:textId="1C7666A4" w:rsidR="00094359" w:rsidRPr="00B16640" w:rsidRDefault="00094359" w:rsidP="0054128A">
      <w:pPr>
        <w:rPr>
          <w:rFonts w:eastAsiaTheme="minorEastAsia" w:cstheme="minorHAnsi"/>
        </w:rPr>
      </w:pPr>
    </w:p>
    <w:p w14:paraId="04F6CB8C" w14:textId="77777777" w:rsidR="00B16640" w:rsidRDefault="00B16640" w:rsidP="0054128A">
      <w:pPr>
        <w:rPr>
          <w:rFonts w:eastAsiaTheme="minorEastAsia" w:cstheme="minorHAnsi"/>
        </w:rPr>
      </w:pPr>
      <w:r>
        <w:rPr>
          <w:rFonts w:eastAsiaTheme="minorEastAsia" w:cstheme="minorHAnsi"/>
        </w:rPr>
        <w:t>And hence the fitness gradient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61F04" w14:paraId="4F18239F" w14:textId="77777777" w:rsidTr="000F50EE">
        <w:tc>
          <w:tcPr>
            <w:tcW w:w="7933" w:type="dxa"/>
          </w:tcPr>
          <w:p w14:paraId="7373DFC3" w14:textId="6753541C" w:rsidR="00A61F04" w:rsidRDefault="004C1148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ρ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kern w:val="0"/>
                                <w14:ligatures w14:val="non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dr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d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=ρ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(ρ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ησ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6130FADE" w14:textId="77777777" w:rsidR="00A61F04" w:rsidRDefault="00A61F04" w:rsidP="00C14599">
            <w:pPr>
              <w:jc w:val="center"/>
              <w:rPr>
                <w:rFonts w:cstheme="minorHAnsi"/>
              </w:rPr>
            </w:pPr>
          </w:p>
          <w:p w14:paraId="3F5C32DD" w14:textId="7C6C48C7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0</w:t>
            </w:r>
          </w:p>
        </w:tc>
      </w:tr>
    </w:tbl>
    <w:p w14:paraId="0AEB6758" w14:textId="74593DCF" w:rsidR="00B16640" w:rsidRPr="00FF0464" w:rsidRDefault="00B16640" w:rsidP="0054128A">
      <w:pPr>
        <w:rPr>
          <w:rFonts w:eastAsiaTheme="minorEastAsia" w:cstheme="minorHAnsi"/>
        </w:rPr>
      </w:pPr>
    </w:p>
    <w:p w14:paraId="03E85844" w14:textId="287BC176" w:rsidR="00C61312" w:rsidRDefault="00B51AA2" w:rsidP="00BE0B9A">
      <w:pPr>
        <w:pStyle w:val="Heading2"/>
      </w:pPr>
      <w:bookmarkStart w:id="3" w:name="_Toc144286571"/>
      <w:r>
        <w:lastRenderedPageBreak/>
        <w:t>Model B</w:t>
      </w:r>
      <w:bookmarkEnd w:id="3"/>
    </w:p>
    <w:p w14:paraId="038ECC26" w14:textId="4D76017A" w:rsidR="00B51AA2" w:rsidRDefault="00B51AA2">
      <w:pPr>
        <w:rPr>
          <w:rFonts w:cstheme="minorHAnsi"/>
        </w:rPr>
      </w:pPr>
      <w:r w:rsidRPr="00B51AA2">
        <w:rPr>
          <w:rFonts w:cstheme="minorHAnsi"/>
        </w:rPr>
        <w:t xml:space="preserve">The </w:t>
      </w:r>
      <w:r w:rsidR="004C1148">
        <w:rPr>
          <w:rFonts w:cstheme="minorHAnsi"/>
        </w:rPr>
        <w:t xml:space="preserve">rare </w:t>
      </w:r>
      <w:r w:rsidRPr="00B51AA2">
        <w:rPr>
          <w:rFonts w:cstheme="minorHAnsi"/>
        </w:rPr>
        <w:t xml:space="preserve">mutant dynamics are describ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61F04" w14:paraId="365CBD76" w14:textId="77777777" w:rsidTr="000F50EE">
        <w:tc>
          <w:tcPr>
            <w:tcW w:w="7933" w:type="dxa"/>
          </w:tcPr>
          <w:p w14:paraId="041EB3B0" w14:textId="66E43B60" w:rsidR="00A61F04" w:rsidRDefault="00000000" w:rsidP="00C14599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</w:rPr>
                  <m:t>=λ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</w:rPr>
                  <m:t>-ζ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28E00CEE" w14:textId="679CE944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  <w:r w:rsidR="003F5B6B">
              <w:rPr>
                <w:rFonts w:cstheme="minorHAnsi"/>
              </w:rPr>
              <w:t>1</w:t>
            </w:r>
          </w:p>
        </w:tc>
      </w:tr>
      <w:tr w:rsidR="00A61F04" w14:paraId="731316D1" w14:textId="77777777" w:rsidTr="000F50EE">
        <w:tc>
          <w:tcPr>
            <w:tcW w:w="7933" w:type="dxa"/>
          </w:tcPr>
          <w:p w14:paraId="1EDD17C9" w14:textId="327B618F" w:rsidR="00A61F04" w:rsidRDefault="00000000" w:rsidP="00C14599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=ζ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1-η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22E62B2D" w14:textId="09ADD0BD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3F5B6B">
              <w:rPr>
                <w:rFonts w:cstheme="minorHAnsi"/>
              </w:rPr>
              <w:t>1</w:t>
            </w:r>
            <w:r>
              <w:rPr>
                <w:rFonts w:cstheme="minorHAnsi"/>
              </w:rPr>
              <w:t>2</w:t>
            </w:r>
          </w:p>
        </w:tc>
      </w:tr>
      <w:tr w:rsidR="00A61F04" w14:paraId="447937AF" w14:textId="77777777" w:rsidTr="000F50EE">
        <w:tc>
          <w:tcPr>
            <w:tcW w:w="7933" w:type="dxa"/>
          </w:tcPr>
          <w:p w14:paraId="3E5F35FB" w14:textId="5F1396A7" w:rsidR="00A61F04" w:rsidRDefault="00000000" w:rsidP="00C14599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</w:rPr>
                  <m:t>=ζ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η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65A6A0F1" w14:textId="6C2D9FE0" w:rsidR="00A61F04" w:rsidRDefault="00A61F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3F5B6B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</w:p>
        </w:tc>
      </w:tr>
    </w:tbl>
    <w:p w14:paraId="3BBB6A28" w14:textId="77777777" w:rsidR="00892AFB" w:rsidRDefault="00892AFB" w:rsidP="00B51AA2">
      <w:pPr>
        <w:rPr>
          <w:rFonts w:cstheme="minorHAnsi"/>
        </w:rPr>
      </w:pPr>
    </w:p>
    <w:p w14:paraId="64D88949" w14:textId="411B3EE7" w:rsidR="00B51AA2" w:rsidRDefault="004C1148" w:rsidP="00B51AA2">
      <w:pPr>
        <w:rPr>
          <w:rFonts w:cstheme="minorHAnsi"/>
        </w:rPr>
      </w:pPr>
      <w:r>
        <w:rPr>
          <w:rFonts w:cstheme="minorHAnsi"/>
        </w:rPr>
        <w:t>w</w:t>
      </w:r>
      <w:r w:rsidR="00B51AA2">
        <w:rPr>
          <w:rFonts w:cstheme="minorHAnsi"/>
        </w:rPr>
        <w:t>ith Jacobi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892AFB" w14:paraId="151873C5" w14:textId="77777777" w:rsidTr="000F50EE">
        <w:tc>
          <w:tcPr>
            <w:tcW w:w="7933" w:type="dxa"/>
          </w:tcPr>
          <w:p w14:paraId="48CA52A7" w14:textId="2359FFA7" w:rsidR="00892AFB" w:rsidRDefault="00892AFB" w:rsidP="00C14599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-</m:t>
                          </m:r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d+α+γ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η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-(d+α+γ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14:ligatures w14:val="none"/>
                            </w:rPr>
                            <m:t>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kern w:val="0"/>
                                  <w14:ligatures w14:val="none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kern w:val="0"/>
                                      <w14:ligatures w14:val="none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kern w:val="0"/>
                                      <w14:ligatures w14:val="none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kern w:val="0"/>
                                  <w14:ligatures w14:val="none"/>
                                </w:rPr>
                                <m:t>1-η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-(d+α+γ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14D1A318" w14:textId="77777777" w:rsidR="00892AFB" w:rsidRDefault="00892AFB" w:rsidP="00C14599">
            <w:pPr>
              <w:jc w:val="center"/>
              <w:rPr>
                <w:rFonts w:cstheme="minorHAnsi"/>
              </w:rPr>
            </w:pPr>
          </w:p>
          <w:p w14:paraId="496A7BB4" w14:textId="4EB168AF" w:rsidR="00892AFB" w:rsidRDefault="00892AFB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4</w:t>
            </w:r>
          </w:p>
        </w:tc>
      </w:tr>
    </w:tbl>
    <w:p w14:paraId="1A391DC4" w14:textId="77777777" w:rsidR="00A06189" w:rsidRDefault="00A06189" w:rsidP="00B51AA2">
      <w:pPr>
        <w:rPr>
          <w:rFonts w:eastAsiaTheme="minorEastAsia" w:cstheme="minorHAnsi"/>
        </w:rPr>
      </w:pPr>
    </w:p>
    <w:p w14:paraId="403947AF" w14:textId="00FD1287" w:rsidR="00E30432" w:rsidRDefault="004C1148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Using the same method as above, </w:t>
      </w:r>
      <w:r w:rsidR="00E30432">
        <w:rPr>
          <w:rFonts w:eastAsiaTheme="minorEastAsia" w:cstheme="minorHAnsi"/>
        </w:rPr>
        <w:t xml:space="preserve">we can </w:t>
      </w:r>
      <w:r w:rsidR="00025DD4">
        <w:rPr>
          <w:rFonts w:eastAsiaTheme="minorEastAsia" w:cstheme="minorHAnsi"/>
        </w:rPr>
        <w:t>calculate the next generation matrix</w:t>
      </w:r>
      <w:r>
        <w:rPr>
          <w:rFonts w:eastAsiaTheme="minorEastAsia" w:cstheme="minorHAnsi"/>
        </w:rPr>
        <w:t xml:space="preserve">, </w:t>
      </w:r>
      <m:oMath>
        <m:r>
          <w:rPr>
            <w:rFonts w:ascii="Cambria Math" w:eastAsiaTheme="minorEastAsia" w:hAnsi="Cambria Math" w:cstheme="minorHAnsi"/>
          </w:rPr>
          <m:t>NG=F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</m:oMath>
      <w:r>
        <w:rPr>
          <w:rFonts w:eastAsiaTheme="minorEastAsia" w:cstheme="minorHAnsi"/>
        </w:rPr>
        <w:t>, w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06189" w14:paraId="77BB562D" w14:textId="77777777" w:rsidTr="000F50EE">
        <w:tc>
          <w:tcPr>
            <w:tcW w:w="7933" w:type="dxa"/>
          </w:tcPr>
          <w:p w14:paraId="121D12E3" w14:textId="6BE45DEB" w:rsidR="00A06189" w:rsidRPr="00A61F04" w:rsidRDefault="00A06189" w:rsidP="00C14599">
            <w:pPr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F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14:ligatures w14:val="non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006A4A1D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08A9DE21" w14:textId="3A922DC8" w:rsidR="00A06189" w:rsidRDefault="00A06189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6C65A2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</w:p>
        </w:tc>
      </w:tr>
      <w:tr w:rsidR="00A06189" w14:paraId="217DCF94" w14:textId="77777777" w:rsidTr="000F50EE">
        <w:tc>
          <w:tcPr>
            <w:tcW w:w="7933" w:type="dxa"/>
          </w:tcPr>
          <w:p w14:paraId="68E5FEE8" w14:textId="4BDA25DD" w:rsidR="00A06189" w:rsidRPr="00A61F04" w:rsidRDefault="006C65A2" w:rsidP="00C1459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V=F-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d+α+γ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-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η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(d+α+γ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14:ligatures w14:val="none"/>
                            </w:rPr>
                            <m:t>-ζ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kern w:val="0"/>
                                  <w14:ligatures w14:val="none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kern w:val="0"/>
                                      <w14:ligatures w14:val="none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kern w:val="0"/>
                                      <w14:ligatures w14:val="none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kern w:val="0"/>
                                  <w14:ligatures w14:val="none"/>
                                </w:rPr>
                                <m:t>1-η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(d+α+γ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5A710AEF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3DBD47F1" w14:textId="14F332B1" w:rsidR="00A06189" w:rsidRDefault="00A06189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6C65A2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</w:p>
        </w:tc>
      </w:tr>
      <w:tr w:rsidR="00A06189" w14:paraId="6E90AF79" w14:textId="77777777" w:rsidTr="000F50EE">
        <w:tc>
          <w:tcPr>
            <w:tcW w:w="7933" w:type="dxa"/>
          </w:tcPr>
          <w:p w14:paraId="7291313C" w14:textId="19053AA9" w:rsidR="00A06189" w:rsidRDefault="00000000" w:rsidP="00C14599">
            <w:pPr>
              <w:rPr>
                <w:rFonts w:ascii="Calibri" w:eastAsia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-1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+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d+α+γ</m:t>
                                  </m:r>
                                </m:e>
                              </m: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η</m:t>
                              </m:r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d+α+γ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ζ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1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</w:rPr>
                                            <m:t>ρ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d+α+γ</m:t>
                                      </m:r>
                                    </m:e>
                                  </m:d>
                                </m:e>
                              </m:d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(η-1)</m:t>
                              </m:r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d+α+γ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ζ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1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HAnsi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</w:rPr>
                                            <m:t>ρ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theme="minorHAnsi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eastAsiaTheme="minorEastAsia" w:hAnsi="Cambria Math" w:cstheme="minorHAnsi"/>
                                    </w:rPr>
                                    <m:t>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</w:rPr>
                                        <m:t>d+α+γ</m:t>
                                      </m:r>
                                    </m:e>
                                  </m:d>
                                </m:e>
                              </m: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471ACE25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6A634B50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7E4D2F26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7216C501" w14:textId="50EC6C64" w:rsidR="00A06189" w:rsidRDefault="00A06189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6C65A2">
              <w:rPr>
                <w:rFonts w:cstheme="minorHAnsi"/>
              </w:rPr>
              <w:t>1</w:t>
            </w:r>
            <w:r>
              <w:rPr>
                <w:rFonts w:cstheme="minorHAnsi"/>
              </w:rPr>
              <w:t>7</w:t>
            </w:r>
          </w:p>
        </w:tc>
      </w:tr>
      <w:tr w:rsidR="00A06189" w14:paraId="59B5CF00" w14:textId="77777777" w:rsidTr="000F50EE">
        <w:tc>
          <w:tcPr>
            <w:tcW w:w="7933" w:type="dxa"/>
          </w:tcPr>
          <w:p w14:paraId="3FA89564" w14:textId="56775203" w:rsidR="00A06189" w:rsidRPr="006C65A2" w:rsidRDefault="006C65A2" w:rsidP="00C14599">
            <w:pPr>
              <w:rPr>
                <w:rFonts w:ascii="Calibri" w:eastAsia="Calibri" w:hAnsi="Calibri" w:cs="Calibri"/>
                <w:sz w:val="12"/>
                <w:szCs w:val="12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2"/>
                    <w:szCs w:val="12"/>
                  </w:rPr>
                  <m:t>NG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2"/>
                        <w:szCs w:val="12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12"/>
                            <w:szCs w:val="12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2"/>
                                  <w:szCs w:val="1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δ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-1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η</m:t>
                              </m:r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d+α+γ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ζ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12"/>
                                              <w:szCs w:val="12"/>
                                            </w:rPr>
                                            <m:t>ρ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12"/>
                                              <w:szCs w:val="12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d+α+γ</m:t>
                                      </m:r>
                                    </m:e>
                                  </m:d>
                                </m:e>
                              </m:d>
                            </m:den>
                          </m:f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2"/>
                                  <w:szCs w:val="1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-1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η-1</m:t>
                                  </m:r>
                                </m:e>
                              </m:d>
                            </m:num>
                            <m:den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d+α+γ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ζ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sz w:val="12"/>
                                              <w:szCs w:val="1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12"/>
                                              <w:szCs w:val="12"/>
                                            </w:rPr>
                                            <m:t>ρ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12"/>
                                              <w:szCs w:val="12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d+α+γ</m:t>
                                      </m:r>
                                    </m:e>
                                  </m:d>
                                </m:e>
                              </m:d>
                            </m:den>
                          </m:f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2"/>
                                  <w:szCs w:val="1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ζ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-1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d+α+γ</m:t>
                                  </m:r>
                                </m:e>
                              </m:d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2"/>
                                  <w:szCs w:val="1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2"/>
                                  <w:szCs w:val="1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δ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2"/>
                                          <w:szCs w:val="1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2"/>
                                          <w:szCs w:val="12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2"/>
                                      <w:szCs w:val="1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2"/>
                                      <w:szCs w:val="12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2"/>
                                  <w:szCs w:val="12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2"/>
                              <w:szCs w:val="12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:sz w:val="12"/>
                              <w:szCs w:val="12"/>
                              <w14:ligatures w14:val="non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2"/>
                              <w:szCs w:val="12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4177EE7A" w14:textId="77777777" w:rsidR="00A06189" w:rsidRDefault="00A06189" w:rsidP="00C14599">
            <w:pPr>
              <w:jc w:val="center"/>
              <w:rPr>
                <w:rFonts w:cstheme="minorHAnsi"/>
              </w:rPr>
            </w:pPr>
          </w:p>
          <w:p w14:paraId="147B4FEC" w14:textId="19072C18" w:rsidR="00A06189" w:rsidRDefault="00A06189" w:rsidP="006F5A4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6C65A2">
              <w:rPr>
                <w:rFonts w:cstheme="minorHAnsi"/>
              </w:rPr>
              <w:t>1</w:t>
            </w:r>
            <w:r>
              <w:rPr>
                <w:rFonts w:cstheme="minorHAnsi"/>
              </w:rPr>
              <w:t>8</w:t>
            </w:r>
          </w:p>
        </w:tc>
      </w:tr>
    </w:tbl>
    <w:p w14:paraId="250BADCF" w14:textId="77777777" w:rsidR="006C65A2" w:rsidRDefault="006C65A2" w:rsidP="00B51AA2">
      <w:pPr>
        <w:rPr>
          <w:rFonts w:cstheme="minorHAnsi"/>
        </w:rPr>
      </w:pPr>
    </w:p>
    <w:p w14:paraId="68C2FFDD" w14:textId="4333608C" w:rsidR="00E11B16" w:rsidRDefault="00E11B16" w:rsidP="00B51AA2">
      <w:pPr>
        <w:rPr>
          <w:rFonts w:cstheme="minorHAnsi"/>
        </w:rPr>
      </w:pPr>
      <w:r>
        <w:rPr>
          <w:rFonts w:cstheme="minorHAnsi"/>
        </w:rPr>
        <w:t>From which we can derive an expression which is sign equivalent to fitness minus o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6C65A2" w14:paraId="7D85D4A2" w14:textId="77777777" w:rsidTr="000F50EE">
        <w:tc>
          <w:tcPr>
            <w:tcW w:w="7933" w:type="dxa"/>
          </w:tcPr>
          <w:p w14:paraId="0B87182B" w14:textId="433DE463" w:rsidR="006C65A2" w:rsidRDefault="006C65A2" w:rsidP="00C14599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r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,ρ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m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(δζη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ζη-δζη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ζ+ζη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+α+γ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-ζ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ζ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</m:e>
                    </m:d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1</m:t>
                </m:r>
              </m:oMath>
            </m:oMathPara>
          </w:p>
        </w:tc>
        <w:tc>
          <w:tcPr>
            <w:tcW w:w="1083" w:type="dxa"/>
          </w:tcPr>
          <w:p w14:paraId="58B6F29A" w14:textId="7CDBFC37" w:rsidR="006C65A2" w:rsidRDefault="006C65A2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C279C6">
              <w:rPr>
                <w:rFonts w:cstheme="minorHAnsi"/>
              </w:rPr>
              <w:t>1</w:t>
            </w:r>
            <w:r>
              <w:rPr>
                <w:rFonts w:cstheme="minorHAnsi"/>
              </w:rPr>
              <w:t>9</w:t>
            </w:r>
          </w:p>
        </w:tc>
      </w:tr>
    </w:tbl>
    <w:p w14:paraId="1BDEAC36" w14:textId="13A8034D" w:rsidR="00E11B16" w:rsidRPr="003D3BB9" w:rsidRDefault="00E11B16" w:rsidP="00B51AA2">
      <w:pPr>
        <w:rPr>
          <w:rFonts w:eastAsiaTheme="minorEastAsia" w:cstheme="minorHAnsi"/>
        </w:rPr>
      </w:pPr>
    </w:p>
    <w:p w14:paraId="48814ECF" w14:textId="07BC79CC" w:rsidR="003D3BB9" w:rsidRDefault="004C1148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a</w:t>
      </w:r>
      <w:r w:rsidR="003D3BB9">
        <w:rPr>
          <w:rFonts w:eastAsiaTheme="minorEastAsia" w:cstheme="minorHAnsi"/>
        </w:rPr>
        <w:t>nd hence the fitness gradient</w:t>
      </w:r>
      <w:r>
        <w:rPr>
          <w:rFonts w:eastAsiaTheme="minorEastAsia" w:cstheme="minorHAnsi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C279C6" w14:paraId="51EB26C2" w14:textId="77777777" w:rsidTr="000F50EE">
        <w:tc>
          <w:tcPr>
            <w:tcW w:w="7933" w:type="dxa"/>
          </w:tcPr>
          <w:p w14:paraId="5F293A2F" w14:textId="2D4F1B09" w:rsidR="00C279C6" w:rsidRDefault="00C279C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</m:t>
                </m:r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d+α+γ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d+α+γ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β'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(ρ)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d+α+γ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083" w:type="dxa"/>
          </w:tcPr>
          <w:p w14:paraId="4BA9F364" w14:textId="707C342C" w:rsidR="00C279C6" w:rsidRDefault="00C279C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0</w:t>
            </w:r>
          </w:p>
        </w:tc>
      </w:tr>
    </w:tbl>
    <w:p w14:paraId="23B94812" w14:textId="794124A3" w:rsidR="003D3BB9" w:rsidRDefault="003D3BB9" w:rsidP="00B23BB8">
      <w:pPr>
        <w:rPr>
          <w:rFonts w:asciiTheme="majorHAnsi" w:eastAsiaTheme="minorEastAsia" w:hAnsiTheme="majorHAnsi" w:cstheme="majorHAnsi"/>
        </w:rPr>
      </w:pPr>
    </w:p>
    <w:p w14:paraId="5DDC6817" w14:textId="77777777" w:rsidR="001418D1" w:rsidRDefault="001418D1" w:rsidP="001418D1">
      <w:pPr>
        <w:pStyle w:val="Heading2"/>
      </w:pPr>
      <w:bookmarkStart w:id="4" w:name="_Toc144286572"/>
      <w:r>
        <w:t>Model C</w:t>
      </w:r>
      <w:bookmarkEnd w:id="4"/>
    </w:p>
    <w:p w14:paraId="6B923250" w14:textId="77777777" w:rsidR="001418D1" w:rsidRDefault="001418D1" w:rsidP="001418D1">
      <w:pPr>
        <w:rPr>
          <w:rFonts w:cstheme="minorHAnsi"/>
        </w:rPr>
      </w:pPr>
      <w:r w:rsidRPr="00B51AA2">
        <w:rPr>
          <w:rFonts w:cstheme="minorHAnsi"/>
        </w:rPr>
        <w:t xml:space="preserve">The mutant </w:t>
      </w:r>
      <w:r w:rsidRPr="0054128A">
        <w:rPr>
          <w:rFonts w:cstheme="minorHAnsi"/>
        </w:rPr>
        <w:t xml:space="preserve">dynamics are describ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1418D1" w14:paraId="3ADAA217" w14:textId="77777777" w:rsidTr="000F50EE">
        <w:tc>
          <w:tcPr>
            <w:tcW w:w="7933" w:type="dxa"/>
          </w:tcPr>
          <w:p w14:paraId="62A11FD8" w14:textId="77777777" w:rsidR="001418D1" w:rsidRDefault="001418D1" w:rsidP="00FC072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 </m:t>
                </m:r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hAnsi="Cambria Math" w:cstheme="minorHAnsi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</w:rPr>
                      <m:t>ρ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Calibri"/>
                  </w:rPr>
                  <m:t>λ</m:t>
                </m:r>
                <m:d>
                  <m:d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</w:rPr>
                      <m:t>S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5A4F9A2D" w14:textId="35AE5BA1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  <w:r w:rsidR="002A005B">
              <w:rPr>
                <w:rFonts w:cstheme="minorHAnsi"/>
              </w:rPr>
              <w:t>1</w:t>
            </w:r>
          </w:p>
        </w:tc>
      </w:tr>
      <w:tr w:rsidR="001418D1" w14:paraId="7A0F5F38" w14:textId="77777777" w:rsidTr="000F50EE">
        <w:tc>
          <w:tcPr>
            <w:tcW w:w="7933" w:type="dxa"/>
          </w:tcPr>
          <w:p w14:paraId="70891BDA" w14:textId="77777777" w:rsidR="001418D1" w:rsidRDefault="00000000" w:rsidP="00FC072A">
            <w:pPr>
              <w:rPr>
                <w:rFonts w:ascii="Calibri" w:eastAsia="Calibri" w:hAnsi="Calibri" w:cs="Calibr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="Calibri" w:hAnsi="Cambria Math" w:cs="Calibri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Calibri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Calibri"/>
                  </w:rPr>
                  <m:t>λ</m:t>
                </m:r>
                <m:d>
                  <m:d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</w:rPr>
                      <m:t>S</m:t>
                    </m:r>
                  </m:e>
                  <m:sup>
                    <m:r>
                      <w:rPr>
                        <w:rFonts w:ascii="Cambria Math" w:eastAsia="Calibri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Calibri"/>
                  </w:rPr>
                  <m:t>-ζ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Calibri"/>
                  </w:rPr>
                  <m:t>-</m:t>
                </m:r>
                <m:d>
                  <m:d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Calibr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56FE6FAF" w14:textId="7CFE0B6C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2</w:t>
            </w:r>
          </w:p>
        </w:tc>
      </w:tr>
      <w:tr w:rsidR="001418D1" w14:paraId="653CF834" w14:textId="77777777" w:rsidTr="000F50EE">
        <w:tc>
          <w:tcPr>
            <w:tcW w:w="7933" w:type="dxa"/>
          </w:tcPr>
          <w:p w14:paraId="3AC4CE98" w14:textId="77777777" w:rsidR="001418D1" w:rsidRDefault="00000000" w:rsidP="00FC072A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=ζ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1-η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2B368299" w14:textId="39092991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3</w:t>
            </w:r>
          </w:p>
        </w:tc>
      </w:tr>
      <w:tr w:rsidR="001418D1" w14:paraId="1FD419C6" w14:textId="77777777" w:rsidTr="000F50EE">
        <w:tc>
          <w:tcPr>
            <w:tcW w:w="7933" w:type="dxa"/>
          </w:tcPr>
          <w:p w14:paraId="6F0ACDD0" w14:textId="77777777" w:rsidR="001418D1" w:rsidRDefault="00000000" w:rsidP="00FC072A">
            <w:pPr>
              <w:rPr>
                <w:rFonts w:cstheme="minorHAnsi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ζ</m:t>
                </m:r>
                <m:r>
                  <w:rPr>
                    <w:rFonts w:ascii="Cambria Math" w:eastAsiaTheme="minorEastAsia" w:hAnsi="Cambria Math" w:cstheme="minorHAnsi"/>
                  </w:rPr>
                  <m:t>η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83" w:type="dxa"/>
          </w:tcPr>
          <w:p w14:paraId="0C86861F" w14:textId="2F8C78EB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4</w:t>
            </w:r>
          </w:p>
        </w:tc>
      </w:tr>
    </w:tbl>
    <w:p w14:paraId="26ED717C" w14:textId="77777777" w:rsidR="001418D1" w:rsidRPr="0054128A" w:rsidRDefault="001418D1" w:rsidP="001418D1">
      <w:pPr>
        <w:rPr>
          <w:rFonts w:asciiTheme="majorHAnsi" w:eastAsiaTheme="minorEastAsia" w:hAnsiTheme="majorHAnsi" w:cstheme="majorHAnsi"/>
        </w:rPr>
      </w:pPr>
    </w:p>
    <w:p w14:paraId="7E27707E" w14:textId="77777777" w:rsidR="001418D1" w:rsidRDefault="001418D1" w:rsidP="001418D1">
      <w:pPr>
        <w:rPr>
          <w:rFonts w:cstheme="minorHAnsi"/>
        </w:rPr>
      </w:pPr>
      <w:r>
        <w:rPr>
          <w:rFonts w:cstheme="minorHAnsi"/>
        </w:rPr>
        <w:t>with Jacobi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1418D1" w14:paraId="47C8E7EF" w14:textId="77777777" w:rsidTr="000F50EE">
        <w:tc>
          <w:tcPr>
            <w:tcW w:w="7933" w:type="dxa"/>
          </w:tcPr>
          <w:p w14:paraId="4A1398CB" w14:textId="77777777" w:rsidR="001418D1" w:rsidRDefault="001418D1" w:rsidP="00FC072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6"/>
                    <w:szCs w:val="16"/>
                  </w:rPr>
                  <m:t>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theme="minorHAnsi"/>
                              <w:sz w:val="16"/>
                              <w:szCs w:val="16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e>
                          </m:d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ρ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-ζ-(d+α+γ)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)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ζ(1-η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-(d+α+γ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kern w:val="0"/>
                              <w:sz w:val="16"/>
                              <w:szCs w:val="16"/>
                              <w14:ligatures w14:val="none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:sz w:val="16"/>
                              <w:szCs w:val="16"/>
                              <w14:ligatures w14:val="non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ζη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-(d+α+γ)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6CD989B9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70856036" w14:textId="3B078FA9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5</w:t>
            </w:r>
          </w:p>
        </w:tc>
      </w:tr>
    </w:tbl>
    <w:p w14:paraId="0176A075" w14:textId="77777777" w:rsidR="001418D1" w:rsidRPr="001D032F" w:rsidRDefault="001418D1" w:rsidP="001418D1">
      <w:pPr>
        <w:rPr>
          <w:rFonts w:eastAsiaTheme="minorEastAsia" w:cstheme="minorHAnsi"/>
          <w:sz w:val="18"/>
          <w:szCs w:val="18"/>
        </w:rPr>
      </w:pPr>
    </w:p>
    <w:p w14:paraId="3EF659CF" w14:textId="77777777" w:rsidR="001418D1" w:rsidRPr="00FC072A" w:rsidRDefault="001418D1" w:rsidP="001418D1">
      <w:pPr>
        <w:rPr>
          <w:rFonts w:eastAsiaTheme="minorEastAsia" w:cstheme="minorHAnsi"/>
          <w:vertAlign w:val="subscript"/>
        </w:rPr>
      </w:pPr>
      <w:r>
        <w:rPr>
          <w:rFonts w:eastAsiaTheme="minorEastAsia" w:cstheme="minorHAnsi"/>
        </w:rPr>
        <w:t xml:space="preserve">From this we can derive the next generation matrix, </w:t>
      </w:r>
      <m:oMath>
        <m:r>
          <w:rPr>
            <w:rFonts w:ascii="Cambria Math" w:eastAsiaTheme="minorEastAsia" w:hAnsi="Cambria Math" w:cstheme="minorHAnsi"/>
          </w:rPr>
          <m:t>NG=F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p>
            <m:r>
              <w:rPr>
                <w:rFonts w:ascii="Cambria Math" w:eastAsiaTheme="minorEastAsia" w:hAnsi="Cambria Math" w:cstheme="minorHAnsi"/>
              </w:rPr>
              <m:t>-1</m:t>
            </m:r>
          </m:sup>
        </m:sSup>
      </m:oMath>
      <w:r>
        <w:rPr>
          <w:rFonts w:eastAsiaTheme="minorEastAsia" w:cstheme="minorHAnsi"/>
        </w:rPr>
        <w:t>, whe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5"/>
        <w:gridCol w:w="991"/>
      </w:tblGrid>
      <w:tr w:rsidR="001418D1" w14:paraId="5334472F" w14:textId="77777777" w:rsidTr="000F50EE">
        <w:tc>
          <w:tcPr>
            <w:tcW w:w="7933" w:type="dxa"/>
          </w:tcPr>
          <w:p w14:paraId="0BE0219C" w14:textId="77777777" w:rsidR="001418D1" w:rsidRPr="00A61F04" w:rsidRDefault="001418D1" w:rsidP="00FC072A">
            <w:pPr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F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ρ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)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(1-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)δβ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0"/>
                                  <w:szCs w:val="20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kern w:val="0"/>
                              <w:sz w:val="20"/>
                              <w:szCs w:val="20"/>
                              <w14:ligatures w14:val="none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:sz w:val="20"/>
                              <w:szCs w:val="20"/>
                              <w14:ligatures w14:val="non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0"/>
                              <w:szCs w:val="20"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30762096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3ECCD5D6" w14:textId="2C1F1A64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6</w:t>
            </w:r>
          </w:p>
        </w:tc>
      </w:tr>
      <w:tr w:rsidR="001418D1" w14:paraId="10BA34C7" w14:textId="77777777" w:rsidTr="000F50EE">
        <w:tc>
          <w:tcPr>
            <w:tcW w:w="7933" w:type="dxa"/>
          </w:tcPr>
          <w:p w14:paraId="179BCB1D" w14:textId="77777777" w:rsidR="001418D1" w:rsidRPr="00A61F04" w:rsidRDefault="001418D1" w:rsidP="00FC072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</w:rPr>
                  <m:t>V=F-J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ζ+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-ζ(1-η)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kern w:val="0"/>
                              <w14:ligatures w14:val="none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theme="minorHAnsi"/>
                              <w:kern w:val="0"/>
                              <w14:ligatures w14:val="non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-ζη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+α+γ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4ECBE6BC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7F5F93E8" w14:textId="4044398E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7</w:t>
            </w:r>
          </w:p>
        </w:tc>
      </w:tr>
      <w:tr w:rsidR="001418D1" w14:paraId="5F355D6A" w14:textId="77777777" w:rsidTr="000F50EE">
        <w:tc>
          <w:tcPr>
            <w:tcW w:w="7933" w:type="dxa"/>
          </w:tcPr>
          <w:p w14:paraId="528775C2" w14:textId="77777777" w:rsidR="001418D1" w:rsidRDefault="00000000" w:rsidP="00FC072A">
            <w:pPr>
              <w:rPr>
                <w:rFonts w:ascii="Calibri" w:eastAsia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ζ+d+α+γ</m:t>
                              </m:r>
                            </m:den>
                          </m:f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-ζ(1-η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(ζ+d+α+γ)(d+α+γ)</m:t>
                              </m:r>
                            </m:den>
                          </m:f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ζη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(ζ+d+α+γ)(d+α+γ)</m:t>
                              </m:r>
                            </m:den>
                          </m:f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d+α+γ</m:t>
                              </m:r>
                            </m:den>
                          </m:f>
                        </m:e>
                      </m:mr>
                    </m:m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1083" w:type="dxa"/>
          </w:tcPr>
          <w:p w14:paraId="31BD678C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4A3A380E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368554E4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34168692" w14:textId="1460E484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8</w:t>
            </w:r>
          </w:p>
        </w:tc>
      </w:tr>
      <w:tr w:rsidR="001418D1" w14:paraId="16BF3E97" w14:textId="77777777" w:rsidTr="000F50EE">
        <w:tc>
          <w:tcPr>
            <w:tcW w:w="7933" w:type="dxa"/>
          </w:tcPr>
          <w:p w14:paraId="1D4D8533" w14:textId="77777777" w:rsidR="001418D1" w:rsidRPr="00A61F04" w:rsidRDefault="001418D1" w:rsidP="00FC072A">
            <w:pPr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sz w:val="16"/>
                    <w:szCs w:val="16"/>
                  </w:rPr>
                  <m:t>NG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1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δ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ζ+d+α+γ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d+α+γ)(ζ+d+α+γ)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(1-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1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δ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ζ+d+α+γ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(d+α+γ)(ζ+d+α+γ)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(1-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δ(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)β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ρ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16"/>
                                          <w:szCs w:val="16"/>
                                        </w:rPr>
                                        <m:t>m</m:t>
                                      </m:r>
                                    </m:sub>
                                  </m:sSub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*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d+α+γ</m:t>
                              </m:r>
                            </m:den>
                          </m:f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sz w:val="16"/>
                              <w:szCs w:val="16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16"/>
                              <w:szCs w:val="16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083" w:type="dxa"/>
          </w:tcPr>
          <w:p w14:paraId="41FBB943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70FF20F8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06A0BDF0" w14:textId="77777777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5FA34C9E" w14:textId="642B4CF4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29</w:t>
            </w:r>
          </w:p>
        </w:tc>
      </w:tr>
    </w:tbl>
    <w:p w14:paraId="41D0DDA1" w14:textId="77777777" w:rsidR="001418D1" w:rsidRPr="00094359" w:rsidRDefault="001418D1" w:rsidP="001418D1">
      <w:pPr>
        <w:rPr>
          <w:rFonts w:eastAsiaTheme="minorEastAsia" w:cstheme="minorHAnsi"/>
        </w:rPr>
      </w:pPr>
    </w:p>
    <w:p w14:paraId="04D33ADD" w14:textId="77777777" w:rsidR="001418D1" w:rsidRDefault="001418D1" w:rsidP="001418D1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largest eigenvalue of the next generation matrix, and thus our sign equivalent expression for fitness is then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1418D1" w14:paraId="7473C553" w14:textId="77777777" w:rsidTr="000F50EE">
        <w:tc>
          <w:tcPr>
            <w:tcW w:w="7933" w:type="dxa"/>
          </w:tcPr>
          <w:p w14:paraId="3685EDCD" w14:textId="77777777" w:rsidR="001418D1" w:rsidRDefault="001418D1" w:rsidP="00FC072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>r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,ρ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0"/>
                                  </w:rPr>
                                  <m:t>-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20"/>
                                        <w:szCs w:val="20"/>
                                      </w:rPr>
                                      <m:t>ρ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0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ζ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>d+α+γ</m:t>
                            </m:r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-(d+α+γ)(ζ+d+α+γ)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(d+α+γ)(ζ+d+α+γ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59FE7D98" w14:textId="6C3424E6" w:rsidR="001418D1" w:rsidRDefault="001418D1" w:rsidP="00FC072A">
            <w:pPr>
              <w:jc w:val="center"/>
              <w:rPr>
                <w:rFonts w:cstheme="minorHAnsi"/>
              </w:rPr>
            </w:pPr>
          </w:p>
          <w:p w14:paraId="4B00B02F" w14:textId="4AD338A8" w:rsidR="002A005B" w:rsidRDefault="002A005B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0</w:t>
            </w:r>
          </w:p>
        </w:tc>
      </w:tr>
    </w:tbl>
    <w:p w14:paraId="18660195" w14:textId="77777777" w:rsidR="001418D1" w:rsidRPr="00B16640" w:rsidRDefault="001418D1" w:rsidP="001418D1">
      <w:pPr>
        <w:rPr>
          <w:rFonts w:eastAsiaTheme="minorEastAsia" w:cstheme="minorHAnsi"/>
        </w:rPr>
      </w:pPr>
    </w:p>
    <w:p w14:paraId="1C577158" w14:textId="77777777" w:rsidR="001418D1" w:rsidRDefault="001418D1" w:rsidP="001418D1">
      <w:pPr>
        <w:rPr>
          <w:rFonts w:eastAsiaTheme="minorEastAsia" w:cstheme="minorHAnsi"/>
        </w:rPr>
      </w:pPr>
      <w:r>
        <w:rPr>
          <w:rFonts w:eastAsiaTheme="minorEastAsia" w:cstheme="minorHAnsi"/>
        </w:rPr>
        <w:t>And hence the fitness gradient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1418D1" w14:paraId="0AE98D1A" w14:textId="77777777" w:rsidTr="000F50EE">
        <w:tc>
          <w:tcPr>
            <w:tcW w:w="7933" w:type="dxa"/>
          </w:tcPr>
          <w:p w14:paraId="61A409FE" w14:textId="77777777" w:rsidR="001418D1" w:rsidRDefault="001418D1" w:rsidP="00FC072A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(d+α+γ)(ζ+d+α+γ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6D204AFC" w14:textId="277879DA" w:rsidR="001418D1" w:rsidRDefault="001418D1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1</w:t>
            </w:r>
          </w:p>
        </w:tc>
      </w:tr>
    </w:tbl>
    <w:p w14:paraId="72B06040" w14:textId="77777777" w:rsidR="001418D1" w:rsidRPr="00495BC9" w:rsidRDefault="001418D1" w:rsidP="00B23BB8">
      <w:pPr>
        <w:rPr>
          <w:rFonts w:asciiTheme="majorHAnsi" w:eastAsiaTheme="minorEastAsia" w:hAnsiTheme="majorHAnsi" w:cstheme="majorHAnsi"/>
        </w:rPr>
      </w:pPr>
    </w:p>
    <w:p w14:paraId="515904B7" w14:textId="77777777" w:rsidR="001418D1" w:rsidRDefault="001418D1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br w:type="page"/>
      </w:r>
    </w:p>
    <w:p w14:paraId="2CA49DB7" w14:textId="65302533" w:rsidR="004C1148" w:rsidRDefault="00495BC9" w:rsidP="00BE0B9A">
      <w:pPr>
        <w:pStyle w:val="Heading1"/>
      </w:pPr>
      <w:bookmarkStart w:id="5" w:name="_Toc144286573"/>
      <w:r>
        <w:lastRenderedPageBreak/>
        <w:t xml:space="preserve">Stability </w:t>
      </w:r>
      <w:r w:rsidR="004C1148">
        <w:t>analysis of s</w:t>
      </w:r>
      <w:r>
        <w:t xml:space="preserve">ingular </w:t>
      </w:r>
      <w:r w:rsidR="004C1148">
        <w:t>s</w:t>
      </w:r>
      <w:r>
        <w:t>trateg</w:t>
      </w:r>
      <w:r w:rsidR="004C1148">
        <w:t>ies</w:t>
      </w:r>
      <w:bookmarkEnd w:id="5"/>
    </w:p>
    <w:p w14:paraId="160EB175" w14:textId="030FF36B" w:rsidR="00495BC9" w:rsidRDefault="00495BC9" w:rsidP="00BE0B9A">
      <w:pPr>
        <w:pStyle w:val="Heading2"/>
      </w:pPr>
      <w:bookmarkStart w:id="6" w:name="_Toc144286574"/>
      <w:r>
        <w:t>Model A</w:t>
      </w:r>
      <w:bookmarkEnd w:id="6"/>
    </w:p>
    <w:p w14:paraId="4CBAA3F4" w14:textId="77777777" w:rsidR="008925D4" w:rsidRDefault="008925D4" w:rsidP="00B23BB8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The fitness </w:t>
      </w:r>
      <w:r w:rsidR="002632BB">
        <w:rPr>
          <w:rFonts w:eastAsiaTheme="minorEastAsia" w:cstheme="minorHAnsi"/>
          <w:kern w:val="0"/>
          <w14:ligatures w14:val="none"/>
        </w:rPr>
        <w:t>gradient</w:t>
      </w:r>
      <w:r>
        <w:rPr>
          <w:rFonts w:eastAsiaTheme="minorEastAsia" w:cstheme="minorHAnsi"/>
          <w:kern w:val="0"/>
          <w14:ligatures w14:val="none"/>
        </w:rPr>
        <w:t xml:space="preserve"> for model A is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048AF" w14:paraId="4565113F" w14:textId="77777777" w:rsidTr="000F50EE">
        <w:tc>
          <w:tcPr>
            <w:tcW w:w="7933" w:type="dxa"/>
          </w:tcPr>
          <w:p w14:paraId="5F6D8F3F" w14:textId="1BCF8B8B" w:rsidR="009048AF" w:rsidRDefault="009048AF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(ρ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ησ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091D557B" w14:textId="53E7620E" w:rsidR="009048AF" w:rsidRDefault="009048AF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2</w:t>
            </w:r>
          </w:p>
        </w:tc>
      </w:tr>
    </w:tbl>
    <w:p w14:paraId="195B5236" w14:textId="77777777" w:rsidR="009048AF" w:rsidRPr="008925D4" w:rsidRDefault="009048AF" w:rsidP="00B23BB8">
      <w:pPr>
        <w:rPr>
          <w:rFonts w:eastAsiaTheme="minorEastAsia" w:cstheme="minorHAnsi"/>
          <w:kern w:val="0"/>
          <w14:ligatures w14:val="none"/>
        </w:rPr>
      </w:pPr>
    </w:p>
    <w:p w14:paraId="5F07C97F" w14:textId="5DC572A9" w:rsidR="003D3BB9" w:rsidRDefault="004C1148" w:rsidP="00B51AA2">
      <w:pPr>
        <w:rPr>
          <w:rFonts w:cstheme="minorHAnsi"/>
        </w:rPr>
      </w:pPr>
      <w:r>
        <w:rPr>
          <w:rFonts w:cstheme="minorHAnsi"/>
        </w:rPr>
        <w:t>a</w:t>
      </w:r>
      <w:r w:rsidR="008925D4">
        <w:rPr>
          <w:rFonts w:cstheme="minorHAnsi"/>
        </w:rPr>
        <w:t>nd the density of susceptibles at steady state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C2102" w14:paraId="188B5053" w14:textId="77777777" w:rsidTr="000F50EE">
        <w:tc>
          <w:tcPr>
            <w:tcW w:w="7933" w:type="dxa"/>
          </w:tcPr>
          <w:p w14:paraId="6C77D34B" w14:textId="74AC745B" w:rsidR="009C2102" w:rsidRDefault="00000000" w:rsidP="00C14599">
            <w:pPr>
              <w:rPr>
                <w:rFonts w:cstheme="min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d+α+γ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-1+η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δ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+ρ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</w:rPr>
                          <m:t>σ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4BF1DBD5" w14:textId="6EA9A653" w:rsidR="009C2102" w:rsidRDefault="009C2102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3</w:t>
            </w:r>
          </w:p>
        </w:tc>
      </w:tr>
    </w:tbl>
    <w:p w14:paraId="7A67EFC9" w14:textId="77777777" w:rsidR="00883B0E" w:rsidRDefault="00883B0E" w:rsidP="00B51AA2">
      <w:pPr>
        <w:rPr>
          <w:rFonts w:eastAsiaTheme="minorEastAsia" w:cstheme="minorHAnsi"/>
        </w:rPr>
      </w:pPr>
    </w:p>
    <w:p w14:paraId="080D2FB3" w14:textId="7ACCB068" w:rsidR="00A037A4" w:rsidRDefault="004C1148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with derivati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883B0E" w14:paraId="75C89D2A" w14:textId="77777777" w:rsidTr="000F50EE">
        <w:tc>
          <w:tcPr>
            <w:tcW w:w="7933" w:type="dxa"/>
          </w:tcPr>
          <w:p w14:paraId="7DA8C710" w14:textId="33646824" w:rsidR="00883B0E" w:rsidRDefault="00000000" w:rsidP="00C14599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dS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dρ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+α+γ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δ-1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</w:rPr>
                              <m:t>σ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</m:d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d+α+γ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dβ(ρ)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dρ</m:t>
                        </m:r>
                      </m:den>
                    </m:f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-1+η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δ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+ρ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</w:rPr>
                          <m:t>σ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ρ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083" w:type="dxa"/>
          </w:tcPr>
          <w:p w14:paraId="4EE9AE18" w14:textId="331064F7" w:rsidR="00883B0E" w:rsidRDefault="00883B0E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4</w:t>
            </w:r>
          </w:p>
        </w:tc>
      </w:tr>
    </w:tbl>
    <w:p w14:paraId="3B43C44A" w14:textId="77777777" w:rsidR="00305C14" w:rsidRDefault="00305C14" w:rsidP="00B51AA2">
      <w:pPr>
        <w:rPr>
          <w:rFonts w:eastAsiaTheme="minorEastAsia" w:cstheme="minorHAnsi"/>
        </w:rPr>
      </w:pPr>
    </w:p>
    <w:p w14:paraId="740E0B4F" w14:textId="310C2DBF" w:rsidR="002632BB" w:rsidRDefault="002632BB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At the singular strategy the fitness gradient is zero, and hence we know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05C14" w14:paraId="7359DA92" w14:textId="77777777" w:rsidTr="000F50EE">
        <w:tc>
          <w:tcPr>
            <w:tcW w:w="7933" w:type="dxa"/>
          </w:tcPr>
          <w:p w14:paraId="01FCAE78" w14:textId="6AA84C02" w:rsidR="00305C14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-ση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δ-1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β(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-1+η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-1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*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δ-1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σ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55BDF481" w14:textId="16FE38EA" w:rsidR="00305C14" w:rsidRDefault="00305C1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5</w:t>
            </w:r>
          </w:p>
        </w:tc>
      </w:tr>
    </w:tbl>
    <w:p w14:paraId="0E59A5D3" w14:textId="77777777" w:rsidR="00D71E42" w:rsidRDefault="00D71E42" w:rsidP="00B51AA2">
      <w:pPr>
        <w:rPr>
          <w:rFonts w:eastAsiaTheme="minorEastAsia" w:cstheme="minorHAnsi"/>
        </w:rPr>
      </w:pPr>
    </w:p>
    <w:p w14:paraId="55A8CA75" w14:textId="29B80EA4" w:rsidR="004D14DC" w:rsidRDefault="004D14DC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Hence, substituting in expression </w:t>
      </w:r>
      <w:r w:rsidR="00521EF5">
        <w:rPr>
          <w:rFonts w:eastAsiaTheme="minorEastAsia" w:cstheme="minorHAnsi"/>
        </w:rPr>
        <w:t xml:space="preserve">S35 </w:t>
      </w:r>
      <w:r>
        <w:rPr>
          <w:rFonts w:eastAsiaTheme="minorEastAsia" w:cstheme="minorHAnsi"/>
        </w:rPr>
        <w:t xml:space="preserve">into </w:t>
      </w:r>
      <w:r w:rsidR="00521EF5">
        <w:rPr>
          <w:rFonts w:eastAsiaTheme="minorEastAsia" w:cstheme="minorHAnsi"/>
        </w:rPr>
        <w:t xml:space="preserve">S34 </w:t>
      </w:r>
      <w:r>
        <w:rPr>
          <w:rFonts w:eastAsiaTheme="minorEastAsia" w:cstheme="minorHAnsi"/>
        </w:rPr>
        <w:t>give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D71E42" w14:paraId="15AECDEC" w14:textId="77777777" w:rsidTr="000F50EE">
        <w:tc>
          <w:tcPr>
            <w:tcW w:w="7933" w:type="dxa"/>
          </w:tcPr>
          <w:p w14:paraId="3066F409" w14:textId="19A3EE9C" w:rsidR="00D71E42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+α+γ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δ-1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ρ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</w:rPr>
                              <m:t>σ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*</m:t>
                            </m:r>
                          </m:sup>
                        </m:sSup>
                      </m:e>
                    </m:d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d+α+γ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ση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δ-1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ρ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</w:rPr>
                              <m:t>σ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*</m:t>
                            </m:r>
                          </m:sup>
                        </m:sSup>
                      </m:e>
                    </m:d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=0</m:t>
                </m:r>
              </m:oMath>
            </m:oMathPara>
          </w:p>
        </w:tc>
        <w:tc>
          <w:tcPr>
            <w:tcW w:w="1083" w:type="dxa"/>
          </w:tcPr>
          <w:p w14:paraId="055B955F" w14:textId="77777777" w:rsidR="002A005B" w:rsidRDefault="002A005B" w:rsidP="00C14599">
            <w:pPr>
              <w:jc w:val="center"/>
              <w:rPr>
                <w:rFonts w:cstheme="minorHAnsi"/>
              </w:rPr>
            </w:pPr>
          </w:p>
          <w:p w14:paraId="059198BE" w14:textId="0FE3D519" w:rsidR="002A005B" w:rsidRDefault="002A005B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6</w:t>
            </w:r>
          </w:p>
          <w:p w14:paraId="78ACBBD5" w14:textId="1B0D196F" w:rsidR="00D71E42" w:rsidRDefault="00D71E42" w:rsidP="00C14599">
            <w:pPr>
              <w:jc w:val="center"/>
              <w:rPr>
                <w:rFonts w:cstheme="minorHAnsi"/>
              </w:rPr>
            </w:pPr>
          </w:p>
        </w:tc>
      </w:tr>
    </w:tbl>
    <w:p w14:paraId="476BC4DE" w14:textId="25330515" w:rsidR="004D14DC" w:rsidRPr="00BF6D03" w:rsidRDefault="004D14DC" w:rsidP="004D14DC">
      <w:pPr>
        <w:rPr>
          <w:rFonts w:eastAsiaTheme="minorEastAsia" w:cstheme="minorHAnsi"/>
        </w:rPr>
      </w:pPr>
    </w:p>
    <w:p w14:paraId="7C929EA5" w14:textId="0A8ACB0A" w:rsidR="005F4848" w:rsidRDefault="00BF6D03" w:rsidP="00165699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convergence stability of </w:t>
      </w:r>
      <w:r w:rsidR="00165699">
        <w:rPr>
          <w:rFonts w:eastAsiaTheme="minorEastAsia" w:cstheme="minorHAnsi"/>
        </w:rPr>
        <w:t xml:space="preserve">a singular strategy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ρ</m:t>
            </m:r>
          </m:e>
          <m:sup>
            <m:r>
              <w:rPr>
                <w:rFonts w:ascii="Cambria Math" w:eastAsiaTheme="minorEastAsia" w:hAnsi="Cambria Math" w:cstheme="minorHAnsi"/>
              </w:rPr>
              <m:t>*</m:t>
            </m:r>
          </m:sup>
        </m:sSup>
      </m:oMath>
      <w:r>
        <w:rPr>
          <w:rFonts w:eastAsiaTheme="minorEastAsia" w:cstheme="minorHAnsi"/>
        </w:rPr>
        <w:t xml:space="preserve"> is determined by the mutual invaisability</w:t>
      </w:r>
      <w:r w:rsidR="00165699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M</m:t>
        </m:r>
      </m:oMath>
      <w:r>
        <w:rPr>
          <w:rFonts w:eastAsiaTheme="minorEastAsia" w:cstheme="minorHAnsi"/>
        </w:rPr>
        <w:t xml:space="preserve">, and the </w:t>
      </w:r>
      <w:r w:rsidR="00165699">
        <w:rPr>
          <w:rFonts w:eastAsiaTheme="minorEastAsia" w:cstheme="minorHAnsi"/>
        </w:rPr>
        <w:t xml:space="preserve">evolutionary stability </w:t>
      </w:r>
      <m:oMath>
        <m:r>
          <w:rPr>
            <w:rFonts w:ascii="Cambria Math" w:eastAsiaTheme="minorEastAsia" w:hAnsi="Cambria Math" w:cstheme="minorHAnsi"/>
          </w:rPr>
          <m:t>E</m:t>
        </m:r>
      </m:oMath>
      <w:r w:rsidR="00165699">
        <w:rPr>
          <w:rFonts w:eastAsiaTheme="minorEastAsia" w:cstheme="minorHAnsi"/>
        </w:rPr>
        <w:t xml:space="preserve">, where </w:t>
      </w:r>
      <m:oMath>
        <m:r>
          <w:rPr>
            <w:rFonts w:ascii="Cambria Math" w:eastAsiaTheme="minorEastAsia" w:hAnsi="Cambria Math" w:cstheme="minorHAnsi"/>
          </w:rPr>
          <m:t>M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r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,ρ)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∂ρ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</m:den>
                </m:f>
              </m:e>
            </m:d>
            <m:ctrlPr>
              <w:rPr>
                <w:rFonts w:ascii="Cambria Math" w:hAnsi="Cambria Math" w:cstheme="minorHAnsi"/>
                <w:i/>
              </w:rPr>
            </m:ctrlPr>
          </m:e>
          <m:sub>
            <m:r>
              <w:rPr>
                <w:rFonts w:ascii="Cambria Math" w:eastAsiaTheme="minorEastAsia" w:hAnsi="Cambria Math" w:cstheme="minorHAnsi"/>
              </w:rPr>
              <m:t>ρ=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=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*</m:t>
                </m:r>
              </m:sup>
            </m:sSup>
          </m:sub>
        </m:sSub>
      </m:oMath>
      <w:r w:rsidR="00165699">
        <w:rPr>
          <w:rFonts w:eastAsiaTheme="minorEastAsia" w:cstheme="minorHAnsi"/>
        </w:rPr>
        <w:t xml:space="preserve"> and </w:t>
      </w:r>
      <m:oMath>
        <m:r>
          <w:rPr>
            <w:rFonts w:ascii="Cambria Math" w:eastAsiaTheme="minorEastAsia" w:hAnsi="Cambria Math" w:cstheme="minorHAnsi"/>
          </w:rPr>
          <m:t>E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r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,ρ)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bSup>
                  </m:den>
                </m:f>
              </m:e>
            </m:d>
            <m:ctrlPr>
              <w:rPr>
                <w:rFonts w:ascii="Cambria Math" w:hAnsi="Cambria Math" w:cstheme="minorHAnsi"/>
                <w:i/>
              </w:rPr>
            </m:ctrlPr>
          </m:e>
          <m:sub>
            <m:r>
              <w:rPr>
                <w:rFonts w:ascii="Cambria Math" w:eastAsiaTheme="minorEastAsia" w:hAnsi="Cambria Math" w:cstheme="minorHAnsi"/>
              </w:rPr>
              <m:t>ρ=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=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*</m:t>
                </m:r>
              </m:sup>
            </m:sSup>
          </m:sub>
        </m:sSub>
      </m:oMath>
      <w:r w:rsidR="00165699">
        <w:rPr>
          <w:rFonts w:eastAsiaTheme="minorEastAsia" w:cstheme="minorHAnsi"/>
        </w:rPr>
        <w:t>.</w:t>
      </w:r>
      <w:r w:rsidR="007175BF">
        <w:rPr>
          <w:rFonts w:eastAsiaTheme="minorEastAsia" w:cstheme="minorHAnsi"/>
        </w:rPr>
        <w:t xml:space="preserve"> A singular strategy is convergence stable when </w:t>
      </w:r>
      <m:oMath>
        <m:r>
          <w:rPr>
            <w:rFonts w:ascii="Cambria Math" w:eastAsiaTheme="minorEastAsia" w:hAnsi="Cambria Math" w:cstheme="minorHAnsi"/>
          </w:rPr>
          <m:t>E+M&lt;0</m:t>
        </m:r>
      </m:oMath>
      <w:r w:rsidR="007175BF">
        <w:rPr>
          <w:rFonts w:eastAsiaTheme="minorEastAsia" w:cstheme="minorHAnsi"/>
        </w:rPr>
        <w:t xml:space="preserve"> and evolutionarily stable when </w:t>
      </w:r>
      <m:oMath>
        <m:r>
          <w:rPr>
            <w:rFonts w:ascii="Cambria Math" w:eastAsiaTheme="minorEastAsia" w:hAnsi="Cambria Math" w:cstheme="minorHAnsi"/>
          </w:rPr>
          <m:t>E&lt;0</m:t>
        </m:r>
      </m:oMath>
      <w:r w:rsidR="007175BF">
        <w:rPr>
          <w:rFonts w:eastAsiaTheme="minorEastAsia" w:cstheme="minorHAnsi"/>
        </w:rPr>
        <w:t>.</w:t>
      </w:r>
      <w:r w:rsidR="004C1148">
        <w:rPr>
          <w:rFonts w:eastAsiaTheme="minorEastAsia" w:cstheme="minorHAnsi"/>
        </w:rPr>
        <w:t xml:space="preserve"> </w:t>
      </w:r>
      <w:r w:rsidR="00165699">
        <w:rPr>
          <w:rFonts w:eastAsiaTheme="minorEastAsia" w:cstheme="minorHAnsi"/>
        </w:rPr>
        <w:t>Here</w:t>
      </w:r>
      <w:r w:rsidR="004C1148">
        <w:rPr>
          <w:rFonts w:eastAsiaTheme="minorEastAsia" w:cstheme="minorHAnsi"/>
        </w:rPr>
        <w:t>,</w:t>
      </w:r>
      <w:r w:rsidR="00165699">
        <w:rPr>
          <w:rFonts w:eastAsiaTheme="minorEastAsia" w:cstheme="minorHAns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5F4848" w14:paraId="0E69C669" w14:textId="77777777" w:rsidTr="000F50EE">
        <w:tc>
          <w:tcPr>
            <w:tcW w:w="7933" w:type="dxa"/>
          </w:tcPr>
          <w:p w14:paraId="6ED220A4" w14:textId="7BF85AF9" w:rsidR="005F4848" w:rsidRPr="00BE0B9A" w:rsidRDefault="004C1148" w:rsidP="00C14599">
            <w:pPr>
              <w:rPr>
                <w:rFonts w:eastAsiaTheme="minorEastAsia"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M=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ρ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,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∂ρ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kern w:val="0"/>
                                        <w14:ligatures w14:val="non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ρ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*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(ρ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​</m:t>
                                </m:r>
                              </m:e>
                            </m:d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ησ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1083" w:type="dxa"/>
          </w:tcPr>
          <w:p w14:paraId="22CF21B0" w14:textId="77777777" w:rsidR="002A005B" w:rsidRDefault="002A005B" w:rsidP="00C14599">
            <w:pPr>
              <w:jc w:val="center"/>
              <w:rPr>
                <w:rFonts w:cstheme="minorHAnsi"/>
              </w:rPr>
            </w:pPr>
          </w:p>
          <w:p w14:paraId="62059F46" w14:textId="77777777" w:rsidR="002A005B" w:rsidRDefault="002A005B" w:rsidP="00C14599">
            <w:pPr>
              <w:jc w:val="center"/>
              <w:rPr>
                <w:rFonts w:cstheme="minorHAnsi"/>
              </w:rPr>
            </w:pPr>
          </w:p>
          <w:p w14:paraId="0E3B2792" w14:textId="678FFF21" w:rsidR="005F4848" w:rsidRDefault="005F4848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A005B">
              <w:rPr>
                <w:rFonts w:cstheme="minorHAnsi"/>
              </w:rPr>
              <w:t>37</w:t>
            </w:r>
          </w:p>
        </w:tc>
      </w:tr>
    </w:tbl>
    <w:p w14:paraId="32FB9334" w14:textId="7515EBD4" w:rsidR="007175BF" w:rsidRPr="005F4848" w:rsidRDefault="007175BF" w:rsidP="00165699">
      <w:pPr>
        <w:rPr>
          <w:rFonts w:eastAsiaTheme="minorEastAsia" w:cstheme="minorHAnsi"/>
        </w:rPr>
      </w:pPr>
    </w:p>
    <w:p w14:paraId="784B02BC" w14:textId="77777777" w:rsidR="004D14DC" w:rsidRDefault="007175BF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Hence, any singular strategy is convergence stable if it is evolutionarily stable.</w:t>
      </w:r>
    </w:p>
    <w:p w14:paraId="7F56D96A" w14:textId="77777777" w:rsidR="004C1148" w:rsidRDefault="004C1148" w:rsidP="00B51AA2">
      <w:pPr>
        <w:rPr>
          <w:rFonts w:eastAsiaTheme="minorEastAsia" w:cstheme="minorHAnsi"/>
        </w:rPr>
      </w:pPr>
    </w:p>
    <w:p w14:paraId="70B4E61F" w14:textId="01C70429" w:rsidR="009908DB" w:rsidRDefault="009908DB" w:rsidP="00BE0B9A">
      <w:pPr>
        <w:pStyle w:val="Heading2"/>
      </w:pPr>
      <w:bookmarkStart w:id="7" w:name="_Toc144286575"/>
      <w:r>
        <w:lastRenderedPageBreak/>
        <w:t>Model B</w:t>
      </w:r>
      <w:bookmarkEnd w:id="7"/>
    </w:p>
    <w:p w14:paraId="66ED2EF7" w14:textId="77777777" w:rsidR="009908DB" w:rsidRDefault="009908DB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fitness gradient in Model B is</w:t>
      </w:r>
      <w:r w:rsidR="000613D3">
        <w:rPr>
          <w:rFonts w:eastAsiaTheme="minorEastAsia" w:cstheme="minorHAnsi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0195A" w14:paraId="129EA406" w14:textId="77777777" w:rsidTr="000F50EE">
        <w:tc>
          <w:tcPr>
            <w:tcW w:w="7933" w:type="dxa"/>
          </w:tcPr>
          <w:p w14:paraId="3F2AD4D8" w14:textId="73610E54" w:rsidR="0020195A" w:rsidRDefault="0020195A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</m:t>
                </m:r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d+α+γ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d+α+γ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β'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(ρ)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d+α+γ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083" w:type="dxa"/>
          </w:tcPr>
          <w:p w14:paraId="637444A6" w14:textId="77777777" w:rsidR="007E0A08" w:rsidRDefault="007E0A08" w:rsidP="00C14599">
            <w:pPr>
              <w:jc w:val="center"/>
              <w:rPr>
                <w:rFonts w:cstheme="minorHAnsi"/>
              </w:rPr>
            </w:pPr>
          </w:p>
          <w:p w14:paraId="6934333D" w14:textId="1A3B78DF" w:rsidR="0020195A" w:rsidRDefault="0020195A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7E0A08">
              <w:rPr>
                <w:rFonts w:cstheme="minorHAnsi"/>
              </w:rPr>
              <w:t>38</w:t>
            </w:r>
          </w:p>
        </w:tc>
      </w:tr>
    </w:tbl>
    <w:p w14:paraId="342FB5BD" w14:textId="0D5B389D" w:rsidR="009908DB" w:rsidRPr="000613D3" w:rsidRDefault="009908DB" w:rsidP="00B51AA2">
      <w:pPr>
        <w:rPr>
          <w:rFonts w:eastAsiaTheme="minorEastAsia" w:cstheme="minorHAnsi"/>
        </w:rPr>
      </w:pPr>
    </w:p>
    <w:p w14:paraId="255BDEBE" w14:textId="77777777" w:rsidR="000613D3" w:rsidRDefault="000613D3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And the density of susceptibles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0195A" w14:paraId="5692C20B" w14:textId="77777777" w:rsidTr="000F50EE">
        <w:tc>
          <w:tcPr>
            <w:tcW w:w="7933" w:type="dxa"/>
          </w:tcPr>
          <w:p w14:paraId="3D735256" w14:textId="1200F543" w:rsidR="0020195A" w:rsidRDefault="0020195A" w:rsidP="00C14599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S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(ζ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-ρ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+d+α+γ)(d+α+γ)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-1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+d+α+γ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44E360FB" w14:textId="77777777" w:rsidR="007E0A08" w:rsidRDefault="007E0A08" w:rsidP="00C14599">
            <w:pPr>
              <w:jc w:val="center"/>
              <w:rPr>
                <w:rFonts w:cstheme="minorHAnsi"/>
              </w:rPr>
            </w:pPr>
          </w:p>
          <w:p w14:paraId="0C2A873C" w14:textId="5C5882AD" w:rsidR="0020195A" w:rsidRDefault="0020195A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7E0A08">
              <w:rPr>
                <w:rFonts w:cstheme="minorHAnsi"/>
              </w:rPr>
              <w:t>39</w:t>
            </w:r>
          </w:p>
        </w:tc>
      </w:tr>
    </w:tbl>
    <w:p w14:paraId="35E56C2A" w14:textId="77777777" w:rsidR="0020195A" w:rsidRDefault="0020195A" w:rsidP="00B51AA2">
      <w:pPr>
        <w:rPr>
          <w:rFonts w:eastAsiaTheme="minorEastAsia" w:cstheme="minorHAnsi"/>
        </w:rPr>
      </w:pPr>
    </w:p>
    <w:p w14:paraId="5FAA09E9" w14:textId="32CF158D" w:rsidR="000613D3" w:rsidRDefault="004C1148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with derivati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E33D0" w14:paraId="55738B12" w14:textId="77777777" w:rsidTr="000F50EE">
        <w:tc>
          <w:tcPr>
            <w:tcW w:w="7933" w:type="dxa"/>
          </w:tcPr>
          <w:p w14:paraId="1B488551" w14:textId="0842E6A3" w:rsidR="002E33D0" w:rsidRDefault="00000000" w:rsidP="00C14599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dS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dρ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δ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(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ζ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-ρ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+d+α+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-1+ρ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η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ζ+d+α+γ</m:t>
                    </m:r>
                  </m:e>
                </m:d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d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dρ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ηζβ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ρ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δ-1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)(d+α+γ))</m:t>
                </m:r>
              </m:oMath>
            </m:oMathPara>
          </w:p>
        </w:tc>
        <w:tc>
          <w:tcPr>
            <w:tcW w:w="1083" w:type="dxa"/>
          </w:tcPr>
          <w:p w14:paraId="6EC0E1AE" w14:textId="77777777" w:rsidR="007E0A08" w:rsidRDefault="007E0A08" w:rsidP="00C14599">
            <w:pPr>
              <w:jc w:val="center"/>
              <w:rPr>
                <w:rFonts w:cstheme="minorHAnsi"/>
              </w:rPr>
            </w:pPr>
          </w:p>
          <w:p w14:paraId="5309EF01" w14:textId="77777777" w:rsidR="007E0A08" w:rsidRDefault="007E0A08" w:rsidP="00C14599">
            <w:pPr>
              <w:jc w:val="center"/>
              <w:rPr>
                <w:rFonts w:cstheme="minorHAnsi"/>
              </w:rPr>
            </w:pPr>
          </w:p>
          <w:p w14:paraId="482F30E5" w14:textId="4A9A00FC" w:rsidR="002E33D0" w:rsidRDefault="002E33D0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7E0A08">
              <w:rPr>
                <w:rFonts w:cstheme="minorHAnsi"/>
              </w:rPr>
              <w:t>40</w:t>
            </w:r>
          </w:p>
        </w:tc>
      </w:tr>
    </w:tbl>
    <w:p w14:paraId="4F0AD198" w14:textId="77777777" w:rsidR="002E33D0" w:rsidRDefault="002E33D0" w:rsidP="00B51AA2">
      <w:pPr>
        <w:rPr>
          <w:rFonts w:eastAsiaTheme="minorEastAsia" w:cstheme="minorHAnsi"/>
        </w:rPr>
      </w:pPr>
    </w:p>
    <w:p w14:paraId="2C2F57F0" w14:textId="61387C70" w:rsidR="000613D3" w:rsidRDefault="007E2BD9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At the singular strategy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ρ</m:t>
            </m:r>
          </m:e>
          <m:sup>
            <m:r>
              <w:rPr>
                <w:rFonts w:ascii="Cambria Math" w:eastAsiaTheme="minorEastAsia" w:hAnsi="Cambria Math" w:cstheme="minorHAnsi"/>
              </w:rPr>
              <m:t>*</m:t>
            </m:r>
          </m:sup>
        </m:sSup>
      </m:oMath>
      <w:r>
        <w:rPr>
          <w:rFonts w:eastAsiaTheme="minorEastAsia" w:cstheme="minorHAnsi"/>
        </w:rPr>
        <w:t>, the fitness gradient is 0, and 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E33D0" w14:paraId="1AE9433E" w14:textId="77777777" w:rsidTr="000F50EE">
        <w:tc>
          <w:tcPr>
            <w:tcW w:w="7933" w:type="dxa"/>
          </w:tcPr>
          <w:p w14:paraId="43751EDD" w14:textId="19C6152C" w:rsidR="002E33D0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ηζβ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)(δ-1)(d+α+γ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ζ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-1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+d+α+γ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7F2DCB9D" w14:textId="1124B118" w:rsidR="002E33D0" w:rsidRDefault="002E33D0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7E0A08">
              <w:rPr>
                <w:rFonts w:cstheme="minorHAnsi"/>
              </w:rPr>
              <w:t>41</w:t>
            </w:r>
          </w:p>
        </w:tc>
      </w:tr>
    </w:tbl>
    <w:p w14:paraId="47513E53" w14:textId="77777777" w:rsidR="00760408" w:rsidRDefault="00760408" w:rsidP="00B51AA2">
      <w:pPr>
        <w:rPr>
          <w:rFonts w:eastAsiaTheme="minorEastAsia" w:cstheme="minorHAnsi"/>
        </w:rPr>
      </w:pPr>
    </w:p>
    <w:p w14:paraId="45B7F6ED" w14:textId="1D31F9ED" w:rsidR="001A6C40" w:rsidRDefault="001A6C40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Substituting </w:t>
      </w:r>
      <w:r w:rsidR="00521EF5">
        <w:rPr>
          <w:rFonts w:eastAsiaTheme="minorEastAsia" w:cstheme="minorHAnsi"/>
        </w:rPr>
        <w:t xml:space="preserve">S41 </w:t>
      </w:r>
      <w:r>
        <w:rPr>
          <w:rFonts w:eastAsiaTheme="minorEastAsia" w:cstheme="minorHAnsi"/>
        </w:rPr>
        <w:t xml:space="preserve">into </w:t>
      </w:r>
      <w:r w:rsidR="00521EF5">
        <w:rPr>
          <w:rFonts w:eastAsiaTheme="minorEastAsia" w:cstheme="minorHAnsi"/>
        </w:rPr>
        <w:t>S40</w:t>
      </w:r>
      <w:r>
        <w:rPr>
          <w:rFonts w:eastAsiaTheme="minorEastAsia" w:cstheme="minorHAnsi"/>
        </w:rPr>
        <w:t>, we obta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D426D8" w14:paraId="633D03F4" w14:textId="77777777" w:rsidTr="000F50EE">
        <w:tc>
          <w:tcPr>
            <w:tcW w:w="7933" w:type="dxa"/>
          </w:tcPr>
          <w:p w14:paraId="51113B07" w14:textId="19CCED26" w:rsidR="00D426D8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ρ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δ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(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ζ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+d+α+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-1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*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η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ζ+d+α+γ</m:t>
                    </m:r>
                  </m:e>
                </m:d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ηζβ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)(δ-1)(d+α+γ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ζ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-1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+d+α+γ</m:t>
                        </m:r>
                      </m:e>
                    </m:d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-ηζβ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δ-1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)(d+α+γ))</m:t>
                </m:r>
              </m:oMath>
            </m:oMathPara>
          </w:p>
        </w:tc>
        <w:tc>
          <w:tcPr>
            <w:tcW w:w="1083" w:type="dxa"/>
          </w:tcPr>
          <w:p w14:paraId="0D4F1A27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67B3AC1D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242EBB45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2933BB7F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1D125469" w14:textId="214DA96E" w:rsidR="00D426D8" w:rsidRDefault="00D426D8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2</w:t>
            </w:r>
          </w:p>
        </w:tc>
      </w:tr>
      <w:tr w:rsidR="000E1321" w14:paraId="71494BD3" w14:textId="77777777" w:rsidTr="000F50EE">
        <w:tc>
          <w:tcPr>
            <w:tcW w:w="7933" w:type="dxa"/>
          </w:tcPr>
          <w:p w14:paraId="0B8DC6FC" w14:textId="0AB7AC70" w:rsidR="000E1321" w:rsidRDefault="00000000" w:rsidP="00C14599">
            <w:pPr>
              <w:rPr>
                <w:rFonts w:ascii="Calibri" w:eastAsia="Times New Roman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-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ρ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δ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(ηζβ(</m:t>
                </m:r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ρ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theme="minorHAnsi"/>
                  </w:rPr>
                  <m:t>)(δ-1)(d+α+γ)-ηζβ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d+α+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δ-1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)(d+α+γ))=0</m:t>
                </m:r>
              </m:oMath>
            </m:oMathPara>
          </w:p>
        </w:tc>
        <w:tc>
          <w:tcPr>
            <w:tcW w:w="1083" w:type="dxa"/>
          </w:tcPr>
          <w:p w14:paraId="641796DA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5917634C" w14:textId="3B699A82" w:rsidR="000E1321" w:rsidRDefault="000E1321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</w:t>
            </w:r>
            <w:r>
              <w:rPr>
                <w:rFonts w:cstheme="minorHAnsi"/>
              </w:rPr>
              <w:t>3</w:t>
            </w:r>
          </w:p>
        </w:tc>
      </w:tr>
    </w:tbl>
    <w:p w14:paraId="210C1C64" w14:textId="77777777" w:rsidR="000E1321" w:rsidRDefault="000E1321" w:rsidP="00B51AA2">
      <w:pPr>
        <w:rPr>
          <w:rFonts w:eastAsiaTheme="minorEastAsia" w:cstheme="minorHAnsi"/>
        </w:rPr>
      </w:pPr>
    </w:p>
    <w:p w14:paraId="51E58D7F" w14:textId="759F842E" w:rsidR="00A33EFA" w:rsidRDefault="00957917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Here</w:t>
      </w:r>
      <w:r w:rsidR="004C1148">
        <w:rPr>
          <w:rFonts w:eastAsiaTheme="minorEastAsia" w:cstheme="minorHAnsi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0E1321" w14:paraId="40C2092C" w14:textId="77777777" w:rsidTr="000F50EE">
        <w:tc>
          <w:tcPr>
            <w:tcW w:w="7933" w:type="dxa"/>
          </w:tcPr>
          <w:p w14:paraId="7C47C569" w14:textId="04864F56" w:rsidR="000E1321" w:rsidRDefault="000E1321" w:rsidP="00C14599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w:lastRenderedPageBreak/>
                  <m:t>M=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ρ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,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∂ρ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d+α+γ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d+α+γ</m:t>
                            </m:r>
                          </m:e>
                        </m:d>
                        <m:r>
                          <w:rPr>
                            <w:rFonts w:ascii="Cambria Math" w:eastAsia="Calibri" w:hAnsi="Cambria Math" w:cs="Times New Roman"/>
                            <w:kern w:val="0"/>
                            <w14:ligatures w14:val="none"/>
                          </w:rPr>
                          <m:t>β'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(ρ)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d+α+γ</m:t>
                            </m:r>
                          </m:e>
                        </m:d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0</m:t>
                </m:r>
              </m:oMath>
            </m:oMathPara>
          </w:p>
        </w:tc>
        <w:tc>
          <w:tcPr>
            <w:tcW w:w="1083" w:type="dxa"/>
          </w:tcPr>
          <w:p w14:paraId="086018FE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746952E4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20395D37" w14:textId="77777777" w:rsidR="008D1A25" w:rsidRDefault="008D1A25" w:rsidP="00C14599">
            <w:pPr>
              <w:jc w:val="center"/>
              <w:rPr>
                <w:rFonts w:cstheme="minorHAnsi"/>
              </w:rPr>
            </w:pPr>
          </w:p>
          <w:p w14:paraId="686D361E" w14:textId="422849F5" w:rsidR="000E1321" w:rsidRDefault="000E1321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4</w:t>
            </w:r>
          </w:p>
        </w:tc>
      </w:tr>
    </w:tbl>
    <w:p w14:paraId="3A744DD9" w14:textId="77777777" w:rsidR="00B34A56" w:rsidRDefault="00B34A56" w:rsidP="00B51AA2">
      <w:pPr>
        <w:rPr>
          <w:rFonts w:eastAsiaTheme="minorEastAsia" w:cstheme="minorHAnsi"/>
        </w:rPr>
      </w:pPr>
    </w:p>
    <w:p w14:paraId="29CCA2A4" w14:textId="58BBDF59" w:rsidR="00B61EBE" w:rsidRDefault="00766036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Hence any evolutionarily stable singular strategy is also convergent stable.</w:t>
      </w:r>
    </w:p>
    <w:p w14:paraId="41CD1764" w14:textId="77777777" w:rsidR="00946E70" w:rsidRDefault="00946E70" w:rsidP="00946E70">
      <w:pPr>
        <w:rPr>
          <w:rFonts w:asciiTheme="majorHAnsi" w:eastAsiaTheme="minorEastAsia" w:hAnsiTheme="majorHAnsi" w:cstheme="majorHAnsi"/>
          <w:b/>
          <w:bCs/>
          <w:sz w:val="28"/>
          <w:szCs w:val="28"/>
        </w:rPr>
      </w:pPr>
    </w:p>
    <w:p w14:paraId="4D9C9569" w14:textId="025CEBC2" w:rsidR="00946E70" w:rsidRDefault="00946E70" w:rsidP="00BE0B9A">
      <w:pPr>
        <w:pStyle w:val="Heading2"/>
      </w:pPr>
      <w:bookmarkStart w:id="8" w:name="_Toc144286576"/>
      <w:r>
        <w:t>Model C</w:t>
      </w:r>
      <w:bookmarkEnd w:id="8"/>
    </w:p>
    <w:p w14:paraId="0B1CCDB1" w14:textId="77777777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fitness gradient in Model C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46E70" w14:paraId="05B89BF7" w14:textId="77777777" w:rsidTr="000F50EE">
        <w:tc>
          <w:tcPr>
            <w:tcW w:w="7933" w:type="dxa"/>
          </w:tcPr>
          <w:p w14:paraId="6B0BAC08" w14:textId="77777777" w:rsidR="00946E70" w:rsidRDefault="00946E70" w:rsidP="00FC072A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(d+α+γ)(ζ+d+α+γ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39D3999B" w14:textId="1EAA0237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5</w:t>
            </w:r>
          </w:p>
        </w:tc>
      </w:tr>
    </w:tbl>
    <w:p w14:paraId="1643FF3E" w14:textId="77777777" w:rsidR="00946E70" w:rsidRPr="000613D3" w:rsidRDefault="00946E70" w:rsidP="00946E70">
      <w:pPr>
        <w:rPr>
          <w:rFonts w:eastAsiaTheme="minorEastAsia" w:cstheme="minorHAnsi"/>
        </w:rPr>
      </w:pPr>
    </w:p>
    <w:p w14:paraId="49A39CF4" w14:textId="77777777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And the density of susceptibles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46E70" w14:paraId="1D0E75A7" w14:textId="77777777" w:rsidTr="000F50EE">
        <w:tc>
          <w:tcPr>
            <w:tcW w:w="7933" w:type="dxa"/>
          </w:tcPr>
          <w:p w14:paraId="24C915A8" w14:textId="77777777" w:rsidR="00946E70" w:rsidRDefault="00946E70" w:rsidP="00FC072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m:t>S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(ζ+d+α+γ)(d+α+γ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1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+d+α+γ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51509FC7" w14:textId="7B23B305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</w:t>
            </w:r>
            <w:r>
              <w:rPr>
                <w:rFonts w:cstheme="minorHAnsi"/>
              </w:rPr>
              <w:t>6</w:t>
            </w:r>
          </w:p>
        </w:tc>
      </w:tr>
    </w:tbl>
    <w:p w14:paraId="4EC451C5" w14:textId="7370E56A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With derivativ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46E70" w14:paraId="0DBCE890" w14:textId="77777777" w:rsidTr="000F50EE">
        <w:tc>
          <w:tcPr>
            <w:tcW w:w="7933" w:type="dxa"/>
          </w:tcPr>
          <w:p w14:paraId="5C81E50E" w14:textId="77777777" w:rsidR="00946E70" w:rsidRDefault="00000000" w:rsidP="00FC072A">
            <w:pPr>
              <w:rPr>
                <w:rFonts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dS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dρ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8"/>
                                    <w:szCs w:val="18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8"/>
                                        <w:szCs w:val="18"/>
                                      </w:rPr>
                                      <m:t>δ-1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8"/>
                                        <w:szCs w:val="18"/>
                                      </w:rPr>
                                      <m:t>-1+ρ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ζ+d+α+γ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  <w:sz w:val="18"/>
                            <w:szCs w:val="18"/>
                          </w:rPr>
                          <m:t>-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δ-1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18"/>
                            <w:szCs w:val="18"/>
                          </w:rPr>
                          <m:t>ζ+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18"/>
                            <w:szCs w:val="18"/>
                          </w:rPr>
                          <m:t>d+α+γ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8"/>
                                    <w:szCs w:val="18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8"/>
                                        <w:szCs w:val="18"/>
                                      </w:rPr>
                                      <m:t>δ-1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8"/>
                                        <w:szCs w:val="18"/>
                                      </w:rPr>
                                      <m:t>-1+ρ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8"/>
                                    <w:szCs w:val="18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8"/>
                                <w:szCs w:val="18"/>
                              </w:rPr>
                              <m:t>ρ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083" w:type="dxa"/>
          </w:tcPr>
          <w:p w14:paraId="7E3D38E7" w14:textId="2397CC1E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</w:t>
            </w:r>
            <w:r>
              <w:rPr>
                <w:rFonts w:cstheme="minorHAnsi"/>
              </w:rPr>
              <w:t>5</w:t>
            </w:r>
          </w:p>
        </w:tc>
      </w:tr>
    </w:tbl>
    <w:p w14:paraId="23328C58" w14:textId="77777777" w:rsidR="00946E70" w:rsidRDefault="00946E70" w:rsidP="00946E70">
      <w:pPr>
        <w:rPr>
          <w:rFonts w:eastAsiaTheme="minorEastAsia" w:cstheme="minorHAnsi"/>
        </w:rPr>
      </w:pPr>
    </w:p>
    <w:p w14:paraId="653ED000" w14:textId="77777777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At the singular strategy 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</w:rPr>
              <m:t>ρ</m:t>
            </m:r>
          </m:e>
          <m:sup>
            <m:r>
              <w:rPr>
                <w:rFonts w:ascii="Cambria Math" w:eastAsiaTheme="minorEastAsia" w:hAnsi="Cambria Math" w:cstheme="minorHAnsi"/>
              </w:rPr>
              <m:t>*</m:t>
            </m:r>
          </m:sup>
        </m:sSup>
      </m:oMath>
      <w:r>
        <w:rPr>
          <w:rFonts w:eastAsiaTheme="minorEastAsia" w:cstheme="minorHAnsi"/>
        </w:rPr>
        <w:t>, the fitness gradient is 0, and 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46E70" w14:paraId="51CF45A3" w14:textId="77777777" w:rsidTr="000F50EE">
        <w:tc>
          <w:tcPr>
            <w:tcW w:w="7933" w:type="dxa"/>
          </w:tcPr>
          <w:p w14:paraId="35BE8D81" w14:textId="51BC8AAE" w:rsidR="00946E70" w:rsidRDefault="00000000" w:rsidP="00FC072A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ηζβ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)(δ-1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η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ζ+d+α+γ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6A477137" w14:textId="52DBD524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</w:t>
            </w:r>
            <w:r>
              <w:rPr>
                <w:rFonts w:cstheme="minorHAnsi"/>
              </w:rPr>
              <w:t>6</w:t>
            </w:r>
          </w:p>
        </w:tc>
      </w:tr>
    </w:tbl>
    <w:p w14:paraId="17AF6552" w14:textId="77777777" w:rsidR="00946E70" w:rsidRDefault="00946E70" w:rsidP="00946E70">
      <w:pPr>
        <w:rPr>
          <w:rFonts w:eastAsiaTheme="minorEastAsia" w:cstheme="minorHAnsi"/>
        </w:rPr>
      </w:pPr>
    </w:p>
    <w:p w14:paraId="3ECEABDE" w14:textId="6FE4DDBE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Substituting S</w:t>
      </w:r>
      <w:r w:rsidR="0094026D">
        <w:rPr>
          <w:rFonts w:eastAsiaTheme="minorEastAsia" w:cstheme="minorHAnsi"/>
        </w:rPr>
        <w:t>4</w:t>
      </w:r>
      <w:r>
        <w:rPr>
          <w:rFonts w:eastAsiaTheme="minorEastAsia" w:cstheme="minorHAnsi"/>
        </w:rPr>
        <w:t>6 into S</w:t>
      </w:r>
      <w:r w:rsidR="0094026D">
        <w:rPr>
          <w:rFonts w:eastAsiaTheme="minorEastAsia" w:cstheme="minorHAnsi"/>
        </w:rPr>
        <w:t>4</w:t>
      </w:r>
      <w:r>
        <w:rPr>
          <w:rFonts w:eastAsiaTheme="minorEastAsia" w:cstheme="minorHAnsi"/>
        </w:rPr>
        <w:t>5, we obta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1"/>
        <w:gridCol w:w="995"/>
      </w:tblGrid>
      <w:tr w:rsidR="00946E70" w14:paraId="70DDBC70" w14:textId="77777777" w:rsidTr="000F50EE">
        <w:tc>
          <w:tcPr>
            <w:tcW w:w="7933" w:type="dxa"/>
          </w:tcPr>
          <w:p w14:paraId="19A43C84" w14:textId="53451BDB" w:rsidR="00946E70" w:rsidRPr="00280492" w:rsidRDefault="00000000" w:rsidP="00FC072A">
            <w:pPr>
              <w:rPr>
                <w:rFonts w:cstheme="minorHAns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14"/>
                        <w:szCs w:val="1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4"/>
                        <w:szCs w:val="14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  <w:sz w:val="14"/>
                    <w:szCs w:val="1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14"/>
                        <w:szCs w:val="1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δ-1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-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HAnsi"/>
                                            <w:i/>
                                            <w:sz w:val="14"/>
                                            <w:szCs w:val="1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ρ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ζ+d+α+γ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ηζβ(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)(δ-1)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-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HAnsi"/>
                                            <w:i/>
                                            <w:sz w:val="14"/>
                                            <w:szCs w:val="1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ρ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δ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ζ+d+α+γ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-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δ-1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ζ+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d+α+γ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δ-1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14"/>
                                        <w:szCs w:val="1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14"/>
                                        <w:szCs w:val="14"/>
                                      </w:rPr>
                                      <m:t>-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HAnsi"/>
                                            <w:i/>
                                            <w:sz w:val="14"/>
                                            <w:szCs w:val="1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ρ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  <w:sz w:val="14"/>
                                            <w:szCs w:val="1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  <w:sz w:val="14"/>
                                <w:szCs w:val="14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  <w:sz w:val="14"/>
                        <w:szCs w:val="14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14"/>
                            <w:szCs w:val="1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14"/>
                                <w:szCs w:val="1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14"/>
                                    <w:szCs w:val="1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14"/>
                                    <w:szCs w:val="1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14"/>
                            <w:szCs w:val="1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083" w:type="dxa"/>
          </w:tcPr>
          <w:p w14:paraId="4CB257C3" w14:textId="1D4A7887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1A25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</w:p>
        </w:tc>
      </w:tr>
      <w:tr w:rsidR="00946E70" w14:paraId="125827D1" w14:textId="77777777" w:rsidTr="000F50EE">
        <w:tc>
          <w:tcPr>
            <w:tcW w:w="7933" w:type="dxa"/>
          </w:tcPr>
          <w:p w14:paraId="05930469" w14:textId="5CE59DB1" w:rsidR="00946E70" w:rsidRPr="00F450D9" w:rsidRDefault="00000000" w:rsidP="00FC072A">
            <w:pPr>
              <w:rPr>
                <w:rFonts w:ascii="Calibri" w:eastAsia="Times New Roman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ηζβ(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</w:rPr>
                          <m:t>)(δ-1)-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ζ+d+α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+α+γ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1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δ-1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-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HAnsi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</w:rPr>
                                          <m:t>ρ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HAnsi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η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ζ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inorHAnsi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=0</m:t>
                </m:r>
              </m:oMath>
            </m:oMathPara>
          </w:p>
        </w:tc>
        <w:tc>
          <w:tcPr>
            <w:tcW w:w="1083" w:type="dxa"/>
          </w:tcPr>
          <w:p w14:paraId="741CDD06" w14:textId="6FDF7A85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F450D9">
              <w:rPr>
                <w:rFonts w:cstheme="minorHAnsi"/>
              </w:rPr>
              <w:t>4</w:t>
            </w:r>
            <w:r>
              <w:rPr>
                <w:rFonts w:cstheme="minorHAnsi"/>
              </w:rPr>
              <w:t>8</w:t>
            </w:r>
          </w:p>
        </w:tc>
      </w:tr>
    </w:tbl>
    <w:p w14:paraId="5AFC4156" w14:textId="77777777" w:rsidR="00946E70" w:rsidRDefault="00946E70" w:rsidP="00946E70">
      <w:pPr>
        <w:rPr>
          <w:rFonts w:eastAsiaTheme="minorEastAsia" w:cstheme="minorHAnsi"/>
        </w:rPr>
      </w:pPr>
    </w:p>
    <w:p w14:paraId="1A6353DD" w14:textId="77777777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46E70" w14:paraId="220F652F" w14:textId="77777777" w:rsidTr="000F50EE">
        <w:tc>
          <w:tcPr>
            <w:tcW w:w="7933" w:type="dxa"/>
          </w:tcPr>
          <w:p w14:paraId="6F951408" w14:textId="4DD98259" w:rsidR="00946E70" w:rsidRDefault="00946E70" w:rsidP="00FC072A">
            <w:pPr>
              <w:rPr>
                <w:rFonts w:cstheme="minorHAnsi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</w:rPr>
                  <w:lastRenderedPageBreak/>
                  <m:t>M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ρ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,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∂ρ∂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(d+α+γ)(ζ+d+α+γ)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S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ρ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ρ=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0</m:t>
                </m:r>
              </m:oMath>
            </m:oMathPara>
          </w:p>
        </w:tc>
        <w:tc>
          <w:tcPr>
            <w:tcW w:w="1083" w:type="dxa"/>
          </w:tcPr>
          <w:p w14:paraId="452E7370" w14:textId="2C6A67ED" w:rsidR="00946E70" w:rsidRDefault="00946E70" w:rsidP="00FC07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55FB4">
              <w:rPr>
                <w:rFonts w:cstheme="minorHAnsi"/>
              </w:rPr>
              <w:t>4</w:t>
            </w:r>
            <w:r>
              <w:rPr>
                <w:rFonts w:cstheme="minorHAnsi"/>
              </w:rPr>
              <w:t>9</w:t>
            </w:r>
          </w:p>
        </w:tc>
      </w:tr>
    </w:tbl>
    <w:p w14:paraId="43A97937" w14:textId="77777777" w:rsidR="00946E70" w:rsidRDefault="00946E70" w:rsidP="00946E70">
      <w:pPr>
        <w:rPr>
          <w:rFonts w:eastAsiaTheme="minorEastAsia" w:cstheme="minorHAnsi"/>
        </w:rPr>
      </w:pPr>
    </w:p>
    <w:p w14:paraId="579C1536" w14:textId="77777777" w:rsidR="00946E70" w:rsidRDefault="00946E70" w:rsidP="00946E70">
      <w:pPr>
        <w:rPr>
          <w:rFonts w:eastAsiaTheme="minorEastAsia" w:cstheme="minorHAnsi"/>
        </w:rPr>
      </w:pPr>
      <w:r>
        <w:rPr>
          <w:rFonts w:eastAsiaTheme="minorEastAsia" w:cstheme="minorHAnsi"/>
        </w:rPr>
        <w:t>Hence any evolutionarily stable singular strategy is also convergence stable.</w:t>
      </w:r>
    </w:p>
    <w:p w14:paraId="624EAF46" w14:textId="77777777" w:rsidR="00946E70" w:rsidRDefault="00946E70" w:rsidP="00B51AA2">
      <w:pPr>
        <w:rPr>
          <w:rFonts w:eastAsiaTheme="minorEastAsia" w:cstheme="minorHAnsi"/>
        </w:rPr>
      </w:pPr>
    </w:p>
    <w:p w14:paraId="19C85FE5" w14:textId="77777777" w:rsidR="004833F4" w:rsidRDefault="004833F4" w:rsidP="00B51AA2">
      <w:pPr>
        <w:rPr>
          <w:rFonts w:eastAsiaTheme="minorEastAsia" w:cstheme="minorHAnsi"/>
        </w:rPr>
      </w:pPr>
    </w:p>
    <w:p w14:paraId="2A883E21" w14:textId="50A36EC7" w:rsidR="00A02D75" w:rsidRDefault="004833F4" w:rsidP="00BE0B9A">
      <w:pPr>
        <w:pStyle w:val="Heading1"/>
      </w:pPr>
      <w:bookmarkStart w:id="9" w:name="_Toc144286577"/>
      <w:r>
        <w:t>S</w:t>
      </w:r>
      <w:r w:rsidR="00A02D75">
        <w:t>election for detection avoidance</w:t>
      </w:r>
      <w:bookmarkEnd w:id="9"/>
    </w:p>
    <w:p w14:paraId="480D102F" w14:textId="77777777" w:rsidR="00946E70" w:rsidRDefault="004833F4" w:rsidP="00946E70">
      <w:pPr>
        <w:pStyle w:val="Heading2"/>
      </w:pPr>
      <w:bookmarkStart w:id="10" w:name="_Toc144286578"/>
      <w:r>
        <w:t>Model A</w:t>
      </w:r>
      <w:bookmarkEnd w:id="10"/>
    </w:p>
    <w:p w14:paraId="68C2DE52" w14:textId="25627955" w:rsidR="004833F4" w:rsidRPr="00946E70" w:rsidRDefault="00946E70" w:rsidP="00BE0B9A">
      <w:pPr>
        <w:pStyle w:val="Heading3"/>
      </w:pPr>
      <w:bookmarkStart w:id="11" w:name="_Toc144286579"/>
      <w:r w:rsidRPr="00946E70">
        <w:t>P</w:t>
      </w:r>
      <w:r w:rsidR="004833F4" w:rsidRPr="00946E70">
        <w:t>erfect compliance and quarantining</w:t>
      </w:r>
      <w:bookmarkEnd w:id="11"/>
    </w:p>
    <w:p w14:paraId="47C43594" w14:textId="77777777" w:rsidR="008845C3" w:rsidRDefault="008845C3" w:rsidP="008845C3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>The fitness gradient for model A</w:t>
      </w:r>
      <w:r w:rsidR="00571509">
        <w:rPr>
          <w:rFonts w:eastAsiaTheme="minorEastAsia" w:cstheme="minorHAnsi"/>
          <w:kern w:val="0"/>
          <w14:ligatures w14:val="none"/>
        </w:rPr>
        <w:t xml:space="preserve"> when </w:t>
      </w:r>
      <m:oMath>
        <m:r>
          <w:rPr>
            <w:rFonts w:ascii="Cambria Math" w:eastAsiaTheme="minorEastAsia" w:hAnsi="Cambria Math" w:cstheme="minorHAnsi"/>
            <w:kern w:val="0"/>
            <w14:ligatures w14:val="none"/>
          </w:rPr>
          <m:t>δ=0, η=1</m:t>
        </m:r>
      </m:oMath>
      <w:r>
        <w:rPr>
          <w:rFonts w:eastAsiaTheme="minorEastAsia" w:cstheme="minorHAnsi"/>
          <w:kern w:val="0"/>
          <w14:ligatures w14:val="none"/>
        </w:rPr>
        <w:t xml:space="preserve"> is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8A3004" w14:paraId="7EC4CAC5" w14:textId="77777777" w:rsidTr="000F50EE">
        <w:tc>
          <w:tcPr>
            <w:tcW w:w="7933" w:type="dxa"/>
          </w:tcPr>
          <w:p w14:paraId="0D4D9671" w14:textId="6FF24C1D" w:rsidR="008A3004" w:rsidRDefault="00B34A5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(ρ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-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σ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749121A6" w14:textId="6C57FCB3" w:rsidR="008A3004" w:rsidRDefault="008A300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53561">
              <w:rPr>
                <w:rFonts w:cstheme="minorHAnsi"/>
              </w:rPr>
              <w:t>50</w:t>
            </w:r>
          </w:p>
        </w:tc>
      </w:tr>
    </w:tbl>
    <w:p w14:paraId="31BE0F55" w14:textId="77777777" w:rsidR="008A3004" w:rsidRPr="008925D4" w:rsidRDefault="008A3004" w:rsidP="008845C3">
      <w:pPr>
        <w:rPr>
          <w:rFonts w:eastAsiaTheme="minorEastAsia" w:cstheme="minorHAnsi"/>
          <w:kern w:val="0"/>
          <w14:ligatures w14:val="none"/>
        </w:rPr>
      </w:pPr>
    </w:p>
    <w:p w14:paraId="6ADC5F8B" w14:textId="702F6402" w:rsidR="00A02D75" w:rsidRDefault="004833F4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</w:rPr>
        <w:t>T</w:t>
      </w:r>
      <w:r w:rsidR="00070CB5">
        <w:rPr>
          <w:rFonts w:eastAsiaTheme="minorEastAsia" w:cstheme="minorHAnsi"/>
        </w:rPr>
        <w:t>here is selection for detection avoidance</w:t>
      </w:r>
      <w:r>
        <w:rPr>
          <w:rFonts w:eastAsiaTheme="minorEastAsia" w:cstheme="minorHAnsi"/>
        </w:rPr>
        <w:t xml:space="preserve"> when</w:t>
      </w:r>
      <w:r w:rsidR="00070CB5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</m:t>
        </m:r>
      </m:oMath>
      <w:r>
        <w:rPr>
          <w:rFonts w:eastAsiaTheme="minorEastAsia" w:cstheme="minorHAnsi"/>
          <w:kern w:val="0"/>
          <w14:ligatures w14:val="none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F1976" w14:paraId="7608D963" w14:textId="77777777" w:rsidTr="000F50EE">
        <w:tc>
          <w:tcPr>
            <w:tcW w:w="7933" w:type="dxa"/>
          </w:tcPr>
          <w:p w14:paraId="76FE86EB" w14:textId="217575B1" w:rsidR="009F1976" w:rsidRDefault="009F197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0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β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ρ</m:t>
                                    </m:r>
                                  </m:den>
                                </m:f>
                              </m:e>
                            </m:d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ρ=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-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σ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+α+γ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-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-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&gt;0</m:t>
                </m:r>
              </m:oMath>
            </m:oMathPara>
          </w:p>
        </w:tc>
        <w:tc>
          <w:tcPr>
            <w:tcW w:w="1083" w:type="dxa"/>
          </w:tcPr>
          <w:p w14:paraId="1D8AEF3E" w14:textId="3230D3CE" w:rsidR="009F1976" w:rsidRDefault="009F197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E0A88">
              <w:rPr>
                <w:rFonts w:cstheme="minorHAnsi"/>
              </w:rPr>
              <w:t>51</w:t>
            </w:r>
          </w:p>
        </w:tc>
      </w:tr>
    </w:tbl>
    <w:p w14:paraId="4028C446" w14:textId="77777777" w:rsidR="009F1976" w:rsidRDefault="009F1976" w:rsidP="00B51AA2">
      <w:pPr>
        <w:rPr>
          <w:rFonts w:eastAsiaTheme="minorEastAsia" w:cstheme="minorHAnsi"/>
          <w:kern w:val="0"/>
          <w14:ligatures w14:val="none"/>
        </w:rPr>
      </w:pPr>
    </w:p>
    <w:p w14:paraId="762A3EBD" w14:textId="77777777" w:rsidR="00292126" w:rsidRDefault="00292126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DA6B85" w14:paraId="016B38AA" w14:textId="77777777" w:rsidTr="000F50EE">
        <w:tc>
          <w:tcPr>
            <w:tcW w:w="7933" w:type="dxa"/>
          </w:tcPr>
          <w:p w14:paraId="447E6979" w14:textId="5553459A" w:rsidR="00DA6B85" w:rsidRDefault="00000000" w:rsidP="00C14599">
            <w:pPr>
              <w:rPr>
                <w:rFonts w:cstheme="minorHAnsi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-1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theme="minorHAnsi"/>
                      </w:rPr>
                      <m:t>ρ=0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-β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σ&lt;0</m:t>
                </m:r>
              </m:oMath>
            </m:oMathPara>
          </w:p>
        </w:tc>
        <w:tc>
          <w:tcPr>
            <w:tcW w:w="1083" w:type="dxa"/>
          </w:tcPr>
          <w:p w14:paraId="40A1273D" w14:textId="3F7BD968" w:rsidR="00DA6B85" w:rsidRDefault="00DA6B85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E0A88">
              <w:rPr>
                <w:rFonts w:cstheme="minorHAnsi"/>
              </w:rPr>
              <w:t>52</w:t>
            </w:r>
          </w:p>
        </w:tc>
      </w:tr>
    </w:tbl>
    <w:p w14:paraId="1B2CDC5F" w14:textId="77777777" w:rsidR="009B4964" w:rsidRPr="009B4964" w:rsidRDefault="009B4964" w:rsidP="00B51AA2">
      <w:pPr>
        <w:rPr>
          <w:rFonts w:eastAsiaTheme="minorEastAsia" w:cstheme="minorHAnsi"/>
          <w:sz w:val="24"/>
          <w:szCs w:val="24"/>
        </w:rPr>
      </w:pPr>
    </w:p>
    <w:p w14:paraId="5056B5C2" w14:textId="0D504E11" w:rsidR="00292126" w:rsidRDefault="00292126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We can rearrange S</w:t>
      </w:r>
      <w:r w:rsidR="000E0A88">
        <w:rPr>
          <w:rFonts w:eastAsiaTheme="minorEastAsia" w:cstheme="minorHAnsi"/>
        </w:rPr>
        <w:t>52</w:t>
      </w:r>
      <w:r>
        <w:rPr>
          <w:rFonts w:eastAsiaTheme="minorEastAsia" w:cstheme="minorHAnsi"/>
        </w:rPr>
        <w:t xml:space="preserve"> in terms of </w:t>
      </w:r>
      <m:oMath>
        <m:r>
          <w:rPr>
            <w:rFonts w:ascii="Cambria Math" w:eastAsiaTheme="minorEastAsia" w:hAnsi="Cambria Math" w:cstheme="minorHAnsi"/>
          </w:rPr>
          <m:t>σ</m:t>
        </m:r>
      </m:oMath>
      <w:r>
        <w:rPr>
          <w:rFonts w:eastAsiaTheme="minorEastAsia" w:cstheme="minorHAnsi"/>
        </w:rPr>
        <w:t xml:space="preserve"> to find the minimum testing probability needed</w:t>
      </w:r>
      <w:r w:rsidR="004833F4">
        <w:rPr>
          <w:rFonts w:eastAsiaTheme="minorEastAsia" w:cstheme="minorHAnsi"/>
        </w:rPr>
        <w:t xml:space="preserve"> for detection avoidance to evolve, which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B4964" w14:paraId="4BED5825" w14:textId="77777777" w:rsidTr="000F50EE">
        <w:tc>
          <w:tcPr>
            <w:tcW w:w="7933" w:type="dxa"/>
          </w:tcPr>
          <w:p w14:paraId="3F7292E4" w14:textId="59024E00" w:rsidR="009B4964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 xml:space="preserve">min 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&gt;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-β(0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3A3A15CF" w14:textId="77777777" w:rsidR="00423372" w:rsidRDefault="00423372" w:rsidP="00C14599">
            <w:pPr>
              <w:jc w:val="center"/>
              <w:rPr>
                <w:rFonts w:cstheme="minorHAnsi"/>
              </w:rPr>
            </w:pPr>
          </w:p>
          <w:p w14:paraId="08A6896E" w14:textId="77777777" w:rsidR="00423372" w:rsidRDefault="00423372" w:rsidP="00C14599">
            <w:pPr>
              <w:jc w:val="center"/>
              <w:rPr>
                <w:rFonts w:cstheme="minorHAnsi"/>
              </w:rPr>
            </w:pPr>
          </w:p>
          <w:p w14:paraId="297A17BC" w14:textId="48772E7D" w:rsidR="009B4964" w:rsidRDefault="009B4964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423372">
              <w:rPr>
                <w:rFonts w:cstheme="minorHAnsi"/>
              </w:rPr>
              <w:t>5</w:t>
            </w:r>
            <w:r>
              <w:rPr>
                <w:rFonts w:cstheme="minorHAnsi"/>
              </w:rPr>
              <w:t>3</w:t>
            </w:r>
          </w:p>
        </w:tc>
      </w:tr>
    </w:tbl>
    <w:p w14:paraId="1935C927" w14:textId="77777777" w:rsidR="009B4964" w:rsidRDefault="009B4964" w:rsidP="00B51AA2">
      <w:pPr>
        <w:rPr>
          <w:rFonts w:eastAsiaTheme="minorEastAsia" w:cstheme="minorHAnsi"/>
        </w:rPr>
      </w:pPr>
    </w:p>
    <w:p w14:paraId="56A05C1F" w14:textId="4CCCFB81" w:rsidR="00711DC0" w:rsidRDefault="00946E70" w:rsidP="00BE0B9A">
      <w:pPr>
        <w:pStyle w:val="Heading3"/>
      </w:pPr>
      <w:bookmarkStart w:id="12" w:name="_Toc144286580"/>
      <w:r>
        <w:t>I</w:t>
      </w:r>
      <w:r w:rsidR="004833F4">
        <w:t>mperfect quarantining</w:t>
      </w:r>
      <w:bookmarkEnd w:id="12"/>
    </w:p>
    <w:p w14:paraId="60FAED46" w14:textId="77777777" w:rsidR="00711DC0" w:rsidRDefault="00711DC0" w:rsidP="00711DC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lastRenderedPageBreak/>
        <w:t xml:space="preserve">The fitness gradient for model A is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A54803" w14:paraId="7FBAC5AB" w14:textId="77777777" w:rsidTr="000F50EE">
        <w:tc>
          <w:tcPr>
            <w:tcW w:w="7933" w:type="dxa"/>
          </w:tcPr>
          <w:p w14:paraId="45F28E8F" w14:textId="416158A9" w:rsidR="00A54803" w:rsidRDefault="00A54803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(ρ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ησ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0553ED14" w14:textId="33A1200F" w:rsidR="00A54803" w:rsidRDefault="00A54803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85E05">
              <w:rPr>
                <w:rFonts w:cstheme="minorHAnsi"/>
              </w:rPr>
              <w:t>5</w:t>
            </w:r>
            <w:r w:rsidR="00066179">
              <w:rPr>
                <w:rFonts w:cstheme="minorHAnsi"/>
              </w:rPr>
              <w:t>4</w:t>
            </w:r>
          </w:p>
        </w:tc>
      </w:tr>
    </w:tbl>
    <w:p w14:paraId="0AE2D5ED" w14:textId="77777777" w:rsidR="008A3723" w:rsidRDefault="008A3723" w:rsidP="00711DC0">
      <w:pPr>
        <w:rPr>
          <w:rFonts w:eastAsiaTheme="minorEastAsia" w:cstheme="minorHAnsi"/>
        </w:rPr>
      </w:pPr>
    </w:p>
    <w:p w14:paraId="22C9551F" w14:textId="04C7571C" w:rsidR="00711DC0" w:rsidRDefault="004833F4" w:rsidP="00711DC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</w:rPr>
        <w:t>As above, t</w:t>
      </w:r>
      <w:r w:rsidR="00711DC0">
        <w:rPr>
          <w:rFonts w:eastAsiaTheme="minorEastAsia" w:cstheme="minorHAnsi"/>
        </w:rPr>
        <w:t>here is selection for detection avoidance</w:t>
      </w:r>
      <w:r>
        <w:rPr>
          <w:rFonts w:eastAsiaTheme="minorEastAsia" w:cstheme="minorHAnsi"/>
        </w:rPr>
        <w:t xml:space="preserve"> when</w:t>
      </w:r>
      <w:r w:rsidR="00711DC0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</m:t>
        </m:r>
      </m:oMath>
      <w:r>
        <w:rPr>
          <w:rFonts w:eastAsiaTheme="minorEastAsia" w:cstheme="minorHAnsi"/>
          <w:kern w:val="0"/>
          <w14:ligatures w14:val="none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8A3723" w14:paraId="49F5C397" w14:textId="77777777" w:rsidTr="000F50EE">
        <w:tc>
          <w:tcPr>
            <w:tcW w:w="7933" w:type="dxa"/>
          </w:tcPr>
          <w:p w14:paraId="211D1046" w14:textId="7EC66EBA" w:rsidR="008A3723" w:rsidRDefault="008A3723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-1+η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δ-1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kern w:val="0"/>
                                    <w14:ligatures w14:val="none"/>
                                  </w:rPr>
                                  <m:t>0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σ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β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ρ</m:t>
                                    </m:r>
                                  </m:den>
                                </m:f>
                              </m:e>
                            </m:d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ρ=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+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14:ligatures w14:val="none"/>
                          </w:rPr>
                          <m:t>ησ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-1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d+α+γ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+α+γ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1-η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δ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</w:rPr>
                      <m:t>-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</w:rPr>
                      <m:t>η(δ-1)σ</m:t>
                    </m: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&gt;0</m:t>
                </m:r>
              </m:oMath>
            </m:oMathPara>
          </w:p>
        </w:tc>
        <w:tc>
          <w:tcPr>
            <w:tcW w:w="1083" w:type="dxa"/>
          </w:tcPr>
          <w:p w14:paraId="0EC09AD6" w14:textId="77777777" w:rsidR="00885E05" w:rsidRDefault="00885E05" w:rsidP="00C14599">
            <w:pPr>
              <w:jc w:val="center"/>
              <w:rPr>
                <w:rFonts w:cstheme="minorHAnsi"/>
              </w:rPr>
            </w:pPr>
          </w:p>
          <w:p w14:paraId="29355079" w14:textId="77777777" w:rsidR="00885E05" w:rsidRDefault="00885E05" w:rsidP="00C14599">
            <w:pPr>
              <w:jc w:val="center"/>
              <w:rPr>
                <w:rFonts w:cstheme="minorHAnsi"/>
              </w:rPr>
            </w:pPr>
          </w:p>
          <w:p w14:paraId="53F334E8" w14:textId="77777777" w:rsidR="00885E05" w:rsidRDefault="00885E05" w:rsidP="00C14599">
            <w:pPr>
              <w:jc w:val="center"/>
              <w:rPr>
                <w:rFonts w:cstheme="minorHAnsi"/>
              </w:rPr>
            </w:pPr>
          </w:p>
          <w:p w14:paraId="462FC15C" w14:textId="77777777" w:rsidR="00885E05" w:rsidRDefault="00885E05" w:rsidP="00C14599">
            <w:pPr>
              <w:jc w:val="center"/>
              <w:rPr>
                <w:rFonts w:cstheme="minorHAnsi"/>
              </w:rPr>
            </w:pPr>
          </w:p>
          <w:p w14:paraId="73060B8B" w14:textId="5E2459C4" w:rsidR="008A3723" w:rsidRDefault="008A3723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85E05">
              <w:rPr>
                <w:rFonts w:cstheme="minorHAnsi"/>
              </w:rPr>
              <w:t>5</w:t>
            </w:r>
            <w:r w:rsidR="00066179">
              <w:rPr>
                <w:rFonts w:cstheme="minorHAnsi"/>
              </w:rPr>
              <w:t>5</w:t>
            </w:r>
          </w:p>
        </w:tc>
      </w:tr>
    </w:tbl>
    <w:p w14:paraId="4236F8D8" w14:textId="77777777" w:rsidR="002725E6" w:rsidRDefault="002725E6" w:rsidP="00711DC0">
      <w:pPr>
        <w:rPr>
          <w:rFonts w:eastAsiaTheme="minorEastAsia" w:cstheme="minorHAnsi"/>
        </w:rPr>
      </w:pPr>
    </w:p>
    <w:p w14:paraId="623E1AA0" w14:textId="325D5948" w:rsidR="00711DC0" w:rsidRDefault="00711DC0" w:rsidP="00711DC0">
      <w:pPr>
        <w:rPr>
          <w:rFonts w:eastAsiaTheme="minorEastAsia" w:cstheme="minorHAnsi"/>
        </w:rPr>
      </w:pPr>
      <w:r>
        <w:rPr>
          <w:rFonts w:eastAsiaTheme="minorEastAsia" w:cstheme="minorHAnsi"/>
        </w:rPr>
        <w:t>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725E6" w14:paraId="06912248" w14:textId="77777777" w:rsidTr="000F50EE">
        <w:tc>
          <w:tcPr>
            <w:tcW w:w="7933" w:type="dxa"/>
          </w:tcPr>
          <w:p w14:paraId="7FA9F18D" w14:textId="0596FA27" w:rsidR="002725E6" w:rsidRDefault="00000000" w:rsidP="00C14599">
            <w:pPr>
              <w:rPr>
                <w:rFonts w:cstheme="minorHAnsi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-η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δ-1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theme="minorHAnsi"/>
                      </w:rPr>
                      <m:t>ρ=0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-β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η(δ-1)σ&lt;0</m:t>
                </m:r>
              </m:oMath>
            </m:oMathPara>
          </w:p>
        </w:tc>
        <w:tc>
          <w:tcPr>
            <w:tcW w:w="1083" w:type="dxa"/>
          </w:tcPr>
          <w:p w14:paraId="35A49912" w14:textId="52E715DA" w:rsidR="002725E6" w:rsidRDefault="002725E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56</w:t>
            </w:r>
          </w:p>
        </w:tc>
      </w:tr>
    </w:tbl>
    <w:p w14:paraId="4FDC1A91" w14:textId="77777777" w:rsidR="002725E6" w:rsidRDefault="002725E6" w:rsidP="00711DC0">
      <w:pPr>
        <w:rPr>
          <w:rFonts w:eastAsiaTheme="minorEastAsia" w:cstheme="minorHAnsi"/>
        </w:rPr>
      </w:pPr>
    </w:p>
    <w:p w14:paraId="5134E243" w14:textId="55995335" w:rsidR="00711DC0" w:rsidRDefault="00711DC0" w:rsidP="00711DC0">
      <w:pPr>
        <w:rPr>
          <w:rFonts w:eastAsiaTheme="minorEastAsia" w:cstheme="minorHAnsi"/>
        </w:rPr>
      </w:pPr>
      <w:r>
        <w:rPr>
          <w:rFonts w:eastAsiaTheme="minorEastAsia" w:cstheme="minorHAnsi"/>
        </w:rPr>
        <w:t>We can rearrange S</w:t>
      </w:r>
      <w:r w:rsidR="008862D9">
        <w:rPr>
          <w:rFonts w:eastAsiaTheme="minorEastAsia" w:cstheme="minorHAnsi"/>
        </w:rPr>
        <w:t>56</w:t>
      </w:r>
      <w:r>
        <w:rPr>
          <w:rFonts w:eastAsiaTheme="minorEastAsia" w:cstheme="minorHAnsi"/>
        </w:rPr>
        <w:t xml:space="preserve"> in terms of </w:t>
      </w:r>
      <m:oMath>
        <m:r>
          <w:rPr>
            <w:rFonts w:ascii="Cambria Math" w:eastAsiaTheme="minorEastAsia" w:hAnsi="Cambria Math" w:cstheme="minorHAnsi"/>
          </w:rPr>
          <m:t>σ</m:t>
        </m:r>
      </m:oMath>
      <w:r>
        <w:rPr>
          <w:rFonts w:eastAsiaTheme="minorEastAsia" w:cstheme="minorHAnsi"/>
        </w:rPr>
        <w:t xml:space="preserve"> to find the minimum testing probability needed</w:t>
      </w:r>
      <w:r w:rsidR="004833F4">
        <w:rPr>
          <w:rFonts w:eastAsiaTheme="minorEastAsia" w:cstheme="minorHAnsi"/>
        </w:rPr>
        <w:t xml:space="preserve"> for detection avoidance to evol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2725E6" w14:paraId="44BA49CF" w14:textId="77777777" w:rsidTr="000F50EE">
        <w:tc>
          <w:tcPr>
            <w:tcW w:w="7933" w:type="dxa"/>
          </w:tcPr>
          <w:p w14:paraId="2E333BAA" w14:textId="7A6E4786" w:rsidR="002725E6" w:rsidRDefault="00000000" w:rsidP="00C14599">
            <w:pPr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</w:rPr>
                  <m:t>&gt;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η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δ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β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ρ</m:t>
                                    </m:r>
                                  </m:den>
                                </m:f>
                              </m:e>
                            </m:d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ρ=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inorHAnsi"/>
                          </w:rPr>
                          <m:t>-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0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7E84B901" w14:textId="296B8779" w:rsidR="002725E6" w:rsidRDefault="002725E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57</w:t>
            </w:r>
          </w:p>
        </w:tc>
      </w:tr>
    </w:tbl>
    <w:p w14:paraId="41ECF986" w14:textId="77777777" w:rsidR="00B076E5" w:rsidRDefault="00B076E5" w:rsidP="00564D18">
      <w:pPr>
        <w:rPr>
          <w:rFonts w:asciiTheme="majorHAnsi" w:eastAsiaTheme="minorEastAsia" w:hAnsiTheme="majorHAnsi" w:cstheme="majorHAnsi"/>
          <w:b/>
          <w:bCs/>
          <w:sz w:val="28"/>
          <w:szCs w:val="28"/>
        </w:rPr>
      </w:pPr>
    </w:p>
    <w:p w14:paraId="7171CC21" w14:textId="47E847C2" w:rsidR="00946E70" w:rsidRDefault="00564D18" w:rsidP="00946E70">
      <w:pPr>
        <w:pStyle w:val="Heading2"/>
      </w:pPr>
      <w:bookmarkStart w:id="13" w:name="_Toc144286581"/>
      <w:r>
        <w:t>Model B</w:t>
      </w:r>
      <w:bookmarkEnd w:id="13"/>
      <w:r w:rsidR="004833F4">
        <w:t xml:space="preserve"> </w:t>
      </w:r>
    </w:p>
    <w:p w14:paraId="46C697EA" w14:textId="200C0EBC" w:rsidR="00564D18" w:rsidRDefault="00946E70" w:rsidP="00BE0B9A">
      <w:pPr>
        <w:pStyle w:val="Heading3"/>
      </w:pPr>
      <w:bookmarkStart w:id="14" w:name="_Toc144286582"/>
      <w:r>
        <w:t>P</w:t>
      </w:r>
      <w:r w:rsidR="00564D18">
        <w:t>erfect compliance and quarantining</w:t>
      </w:r>
      <w:bookmarkEnd w:id="14"/>
    </w:p>
    <w:p w14:paraId="4BBEBA28" w14:textId="77777777" w:rsidR="00292126" w:rsidRDefault="0099519B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fitness gradient for Model B when there is perfect compliance and quarantining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B57E98" w14:paraId="34B11815" w14:textId="77777777" w:rsidTr="000F50EE">
        <w:tc>
          <w:tcPr>
            <w:tcW w:w="7933" w:type="dxa"/>
          </w:tcPr>
          <w:p w14:paraId="1BE6424D" w14:textId="15997D7B" w:rsidR="00B57E98" w:rsidRDefault="00B57E98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ρ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dβ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ρ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inorHAnsi"/>
                      </w:rPr>
                      <m:t>dρ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ζ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1-ρ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</w:rPr>
                          <m:t>+d+α+γ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β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ρ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 w:cstheme="minorHAnsi"/>
                  </w:rPr>
                  <m:t>+ζ</m:t>
                </m:r>
              </m:oMath>
            </m:oMathPara>
          </w:p>
        </w:tc>
        <w:tc>
          <w:tcPr>
            <w:tcW w:w="1083" w:type="dxa"/>
          </w:tcPr>
          <w:p w14:paraId="6B8A5378" w14:textId="5FD359EA" w:rsidR="00B57E98" w:rsidRDefault="00B57E98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58</w:t>
            </w:r>
          </w:p>
        </w:tc>
      </w:tr>
    </w:tbl>
    <w:p w14:paraId="557ABC17" w14:textId="77777777" w:rsidR="00903A7D" w:rsidRDefault="00903A7D" w:rsidP="00B51AA2">
      <w:pPr>
        <w:rPr>
          <w:rFonts w:eastAsiaTheme="minorEastAsia" w:cstheme="minorHAnsi"/>
        </w:rPr>
      </w:pPr>
    </w:p>
    <w:p w14:paraId="4DAD924F" w14:textId="2F967C36" w:rsidR="005E66DE" w:rsidRDefault="001418D1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</w:rPr>
        <w:t>T</w:t>
      </w:r>
      <w:r w:rsidR="005E66DE">
        <w:rPr>
          <w:rFonts w:eastAsiaTheme="minorEastAsia" w:cstheme="minorHAnsi"/>
        </w:rPr>
        <w:t>here is selection for detection avoidance</w:t>
      </w:r>
      <w:r>
        <w:rPr>
          <w:rFonts w:eastAsiaTheme="minorEastAsia" w:cstheme="minorHAnsi"/>
        </w:rPr>
        <w:t xml:space="preserve"> when</w:t>
      </w:r>
      <w:r w:rsidR="005E66DE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:</m:t>
        </m:r>
      </m:oMath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903A7D" w14:paraId="533F2889" w14:textId="77777777" w:rsidTr="000F50EE">
        <w:tc>
          <w:tcPr>
            <w:tcW w:w="7933" w:type="dxa"/>
          </w:tcPr>
          <w:p w14:paraId="377EF249" w14:textId="12953130" w:rsidR="00903A7D" w:rsidRDefault="00903A7D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theme="minorHAnsi"/>
                      </w:rPr>
                      <m:t>ρ=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</w:rPr>
                          <m:t>ζ+d+α+γ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β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0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 w:cstheme="minorHAnsi"/>
                  </w:rPr>
                  <m:t>+ζ&gt;0</m:t>
                </m:r>
              </m:oMath>
            </m:oMathPara>
          </w:p>
        </w:tc>
        <w:tc>
          <w:tcPr>
            <w:tcW w:w="1083" w:type="dxa"/>
          </w:tcPr>
          <w:p w14:paraId="1C21AEE4" w14:textId="79C62A99" w:rsidR="00903A7D" w:rsidRDefault="00903A7D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59</w:t>
            </w:r>
          </w:p>
        </w:tc>
      </w:tr>
    </w:tbl>
    <w:p w14:paraId="53555C2B" w14:textId="77777777" w:rsidR="0010246C" w:rsidRDefault="0010246C" w:rsidP="00B51AA2">
      <w:pPr>
        <w:rPr>
          <w:rFonts w:eastAsiaTheme="minorEastAsia" w:cstheme="minorHAnsi"/>
          <w:kern w:val="0"/>
          <w14:ligatures w14:val="none"/>
        </w:rPr>
      </w:pPr>
    </w:p>
    <w:p w14:paraId="2E4DC62B" w14:textId="085001E3" w:rsidR="005E66DE" w:rsidRDefault="005E66DE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We can rearrange this to find the minimum testing rate needed </w:t>
      </w:r>
      <w:r w:rsidR="001418D1">
        <w:rPr>
          <w:rFonts w:eastAsiaTheme="minorEastAsia" w:cstheme="minorHAnsi"/>
          <w:kern w:val="0"/>
          <w14:ligatures w14:val="none"/>
        </w:rPr>
        <w:t>for detection avoidance to evol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F5926" w14:paraId="3BB6E8AB" w14:textId="77777777" w:rsidTr="000F50EE">
        <w:tc>
          <w:tcPr>
            <w:tcW w:w="7933" w:type="dxa"/>
          </w:tcPr>
          <w:p w14:paraId="3F39D506" w14:textId="1CFB9427" w:rsidR="003F5926" w:rsidRDefault="003F5926" w:rsidP="00C14599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w:lastRenderedPageBreak/>
                  <m:t>ζ&gt;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d+α+γ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+β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0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28AE2464" w14:textId="123DF6D8" w:rsidR="003F5926" w:rsidRDefault="003F592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60</w:t>
            </w:r>
          </w:p>
        </w:tc>
      </w:tr>
    </w:tbl>
    <w:p w14:paraId="4A3CE4B3" w14:textId="77777777" w:rsidR="003F5926" w:rsidRDefault="003F5926" w:rsidP="00B51AA2">
      <w:pPr>
        <w:rPr>
          <w:rFonts w:eastAsiaTheme="minorEastAsia" w:cstheme="minorHAnsi"/>
          <w:kern w:val="0"/>
          <w14:ligatures w14:val="none"/>
        </w:rPr>
      </w:pPr>
    </w:p>
    <w:p w14:paraId="2181C168" w14:textId="4E0831C5" w:rsidR="00EB0F87" w:rsidRDefault="00946E70" w:rsidP="00BE0B9A">
      <w:pPr>
        <w:pStyle w:val="Heading3"/>
      </w:pPr>
      <w:bookmarkStart w:id="15" w:name="_Toc144286583"/>
      <w:r>
        <w:t>I</w:t>
      </w:r>
      <w:r w:rsidR="001418D1">
        <w:t>mperfect quarantining</w:t>
      </w:r>
      <w:bookmarkEnd w:id="15"/>
    </w:p>
    <w:p w14:paraId="09E57C37" w14:textId="77777777" w:rsidR="00FF0B32" w:rsidRDefault="00FF0B32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fitness function for the general case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F5926" w14:paraId="41185144" w14:textId="77777777" w:rsidTr="000F50EE">
        <w:tc>
          <w:tcPr>
            <w:tcW w:w="7933" w:type="dxa"/>
          </w:tcPr>
          <w:p w14:paraId="5AE66E0F" w14:textId="35B4EAEB" w:rsidR="003F5926" w:rsidRDefault="003F592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</m:t>
                </m:r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d+α+γ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d+α+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d+α+γ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(ρ)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d+α+γ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083" w:type="dxa"/>
          </w:tcPr>
          <w:p w14:paraId="551927CA" w14:textId="48938EFB" w:rsidR="003F5926" w:rsidRDefault="00E06EC8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6</w:t>
            </w:r>
            <w:r w:rsidR="00066179">
              <w:rPr>
                <w:rFonts w:cstheme="minorHAnsi"/>
              </w:rPr>
              <w:t>1</w:t>
            </w:r>
          </w:p>
        </w:tc>
      </w:tr>
    </w:tbl>
    <w:p w14:paraId="627CDA30" w14:textId="77777777" w:rsidR="003F5926" w:rsidRDefault="003F5926" w:rsidP="00B51AA2">
      <w:pPr>
        <w:rPr>
          <w:rFonts w:eastAsiaTheme="minorEastAsia" w:cstheme="minorHAnsi"/>
        </w:rPr>
      </w:pPr>
    </w:p>
    <w:p w14:paraId="4345C2A9" w14:textId="77777777" w:rsidR="00792482" w:rsidRDefault="00442E03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Here we will write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i/>
                <w:kern w:val="0"/>
                <w14:ligatures w14:val="none"/>
              </w:rPr>
            </m:ctrlPr>
          </m:accPr>
          <m:e>
            <m:r>
              <w:rPr>
                <w:rFonts w:ascii="Cambria Math" w:eastAsiaTheme="minorEastAsia" w:hAnsi="Cambria Math" w:cstheme="minorHAnsi"/>
                <w:kern w:val="0"/>
                <w14:ligatures w14:val="none"/>
              </w:rPr>
              <m:t>d</m:t>
            </m:r>
          </m:e>
        </m:acc>
        <m:r>
          <w:rPr>
            <w:rFonts w:ascii="Cambria Math" w:eastAsiaTheme="minorEastAsia" w:hAnsi="Cambria Math" w:cstheme="minorHAnsi"/>
            <w:kern w:val="0"/>
            <w14:ligatures w14:val="none"/>
          </w:rPr>
          <m:t>=d+α+γ</m:t>
        </m:r>
      </m:oMath>
      <w:r>
        <w:rPr>
          <w:rFonts w:eastAsiaTheme="minorEastAsia" w:cstheme="minorHAnsi"/>
          <w:kern w:val="0"/>
          <w14:ligatures w14:val="none"/>
        </w:rPr>
        <w:t xml:space="preserve"> for brevity, h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F5926" w14:paraId="3497867C" w14:textId="77777777" w:rsidTr="000F50EE">
        <w:tc>
          <w:tcPr>
            <w:tcW w:w="7933" w:type="dxa"/>
          </w:tcPr>
          <w:p w14:paraId="6BE4623F" w14:textId="186CF413" w:rsidR="003F5926" w:rsidRDefault="003F592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</m:t>
                </m:r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d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-ρ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ρ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dρ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(ρ)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kern w:val="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kern w:val="0"/>
                                <w14:ligatures w14:val="none"/>
                              </w:rPr>
                              <m:t>d</m:t>
                            </m:r>
                          </m:e>
                        </m:acc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083" w:type="dxa"/>
          </w:tcPr>
          <w:p w14:paraId="3399F6A2" w14:textId="561F8379" w:rsidR="003F5926" w:rsidRDefault="003F592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F84999">
              <w:rPr>
                <w:rFonts w:cstheme="minorHAnsi"/>
              </w:rPr>
              <w:t>6</w:t>
            </w:r>
            <w:r w:rsidR="00066179">
              <w:rPr>
                <w:rFonts w:cstheme="minorHAnsi"/>
              </w:rPr>
              <w:t>2</w:t>
            </w:r>
          </w:p>
        </w:tc>
      </w:tr>
    </w:tbl>
    <w:p w14:paraId="6649964C" w14:textId="7BF37293" w:rsidR="00442E03" w:rsidRPr="00961370" w:rsidRDefault="00442E03" w:rsidP="00B51AA2">
      <w:pPr>
        <w:rPr>
          <w:rFonts w:eastAsiaTheme="minorEastAsia" w:cstheme="minorHAnsi"/>
        </w:rPr>
      </w:pPr>
    </w:p>
    <w:p w14:paraId="3017D7B3" w14:textId="0ACBF6ED" w:rsidR="00961370" w:rsidRDefault="001418D1" w:rsidP="00B51AA2">
      <w:pPr>
        <w:rPr>
          <w:rFonts w:eastAsiaTheme="minorEastAsia" w:cstheme="minorHAnsi"/>
        </w:rPr>
      </w:pPr>
      <w:r>
        <w:rPr>
          <w:rFonts w:eastAsiaTheme="minorEastAsia" w:cstheme="minorHAnsi"/>
        </w:rPr>
        <w:t>Selection</w:t>
      </w:r>
      <w:r w:rsidR="00961370">
        <w:rPr>
          <w:rFonts w:eastAsiaTheme="minorEastAsia" w:cstheme="minorHAnsi"/>
        </w:rPr>
        <w:t xml:space="preserve"> favours detection avoidance</w:t>
      </w:r>
      <w:r>
        <w:rPr>
          <w:rFonts w:eastAsiaTheme="minorEastAsia" w:cstheme="minorHAnsi"/>
        </w:rPr>
        <w:t xml:space="preserve"> when</w:t>
      </w:r>
      <w:r w:rsidR="00961370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</m:t>
        </m:r>
      </m:oMath>
      <w:r>
        <w:rPr>
          <w:rFonts w:eastAsiaTheme="minorEastAsia" w:cstheme="minorHAns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F5926" w14:paraId="6E27D0ED" w14:textId="77777777" w:rsidTr="000F50EE">
        <w:tc>
          <w:tcPr>
            <w:tcW w:w="7933" w:type="dxa"/>
          </w:tcPr>
          <w:p w14:paraId="2492CA7D" w14:textId="4CC01DCD" w:rsidR="003F5926" w:rsidRDefault="003F5926" w:rsidP="00C14599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1</m:t>
                    </m:r>
                  </m:num>
                  <m:den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d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ζ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1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kern w:val="0"/>
                                        <w14:ligatures w14:val="none"/>
                                      </w:rPr>
                                      <m:t>δ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kern w:val="0"/>
                                        <w14:ligatures w14:val="none"/>
                                      </w:rPr>
                                      <m:t>-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η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kern w:val="0"/>
                                    <w14:ligatures w14:val="none"/>
                                  </w:rPr>
                                  <m:t>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ζ+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kern w:val="0"/>
                                    <w14:ligatures w14:val="none"/>
                                  </w:rPr>
                                  <m:t>d</m:t>
                                </m:r>
                              </m:e>
                            </m:acc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β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ρ</m:t>
                                    </m:r>
                                  </m:den>
                                </m:f>
                              </m:e>
                            </m:d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ρ=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0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kern w:val="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kern w:val="0"/>
                                <w14:ligatures w14:val="none"/>
                              </w:rPr>
                              <m:t>d</m:t>
                            </m:r>
                          </m:e>
                        </m:acc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theme="minorHAnsi"/>
                  </w:rPr>
                  <m:t>&gt;0</m:t>
                </m:r>
              </m:oMath>
            </m:oMathPara>
          </w:p>
        </w:tc>
        <w:tc>
          <w:tcPr>
            <w:tcW w:w="1083" w:type="dxa"/>
          </w:tcPr>
          <w:p w14:paraId="2E6EDD2D" w14:textId="30C40F85" w:rsidR="003F5926" w:rsidRDefault="003F592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A14474">
              <w:rPr>
                <w:rFonts w:cstheme="minorHAnsi"/>
              </w:rPr>
              <w:t>6</w:t>
            </w:r>
            <w:r w:rsidR="00066179">
              <w:rPr>
                <w:rFonts w:cstheme="minorHAnsi"/>
              </w:rPr>
              <w:t>3</w:t>
            </w:r>
          </w:p>
        </w:tc>
      </w:tr>
    </w:tbl>
    <w:p w14:paraId="1DBAABB2" w14:textId="3D85095D" w:rsidR="00961370" w:rsidRDefault="00961370" w:rsidP="00B51AA2">
      <w:pPr>
        <w:rPr>
          <w:rFonts w:eastAsiaTheme="minorEastAsia" w:cstheme="minorHAnsi"/>
        </w:rPr>
      </w:pPr>
    </w:p>
    <w:p w14:paraId="1D5991F3" w14:textId="77777777" w:rsidR="00961370" w:rsidRDefault="003971DD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>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F5926" w14:paraId="3E776749" w14:textId="77777777" w:rsidTr="000F50EE">
        <w:tc>
          <w:tcPr>
            <w:tcW w:w="7933" w:type="dxa"/>
          </w:tcPr>
          <w:p w14:paraId="205FCBD7" w14:textId="38B33F97" w:rsidR="003F5926" w:rsidRDefault="00000000" w:rsidP="00C14599">
            <w:pPr>
              <w:rPr>
                <w:rFonts w:cstheme="minorHAnsi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ζ</m:t>
                    </m:r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+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d</m:t>
                        </m:r>
                      </m:e>
                    </m:acc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14:ligatures w14:val="none"/>
                              </w:rPr>
                              <m:t>δ</m:t>
                            </m:r>
                            <m:r>
                              <w:rPr>
                                <w:rFonts w:ascii="Cambria Math" w:eastAsiaTheme="minorEastAsia" w:hAnsi="Cambria Math"/>
                                <w:kern w:val="0"/>
                                <w14:ligatures w14:val="none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η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kern w:val="0"/>
                            <w14:ligatures w14:val="none"/>
                          </w:rPr>
                          <m:t>-1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ζ+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  <w:kern w:val="0"/>
                            <w14:ligatures w14:val="none"/>
                          </w:rPr>
                          <m:t>d</m:t>
                        </m:r>
                      </m:e>
                    </m:acc>
                  </m:e>
                </m:d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theme="minorHAnsi"/>
                      </w:rPr>
                      <m:t>ρ=0</m:t>
                    </m:r>
                  </m:sub>
                </m:sSub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-ηζβ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0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δ</m:t>
                    </m:r>
                    <m:r>
                      <w:rPr>
                        <w:rFonts w:ascii="Cambria Math" w:eastAsiaTheme="minorEastAsia" w:hAnsi="Cambria Math"/>
                        <w:kern w:val="0"/>
                        <w14:ligatures w14:val="none"/>
                      </w:rPr>
                      <m:t>-1</m:t>
                    </m:r>
                  </m:e>
                </m:d>
                <m:acc>
                  <m:accPr>
                    <m:chr m:val="̃"/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d</m:t>
                    </m:r>
                  </m:e>
                </m:acc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&gt;0</m:t>
                </m:r>
              </m:oMath>
            </m:oMathPara>
          </w:p>
        </w:tc>
        <w:tc>
          <w:tcPr>
            <w:tcW w:w="1083" w:type="dxa"/>
          </w:tcPr>
          <w:p w14:paraId="161BAAE2" w14:textId="0CD3C909" w:rsidR="003F5926" w:rsidRDefault="003F5926" w:rsidP="00C1459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FB3C04">
              <w:rPr>
                <w:rFonts w:cstheme="minorHAnsi"/>
              </w:rPr>
              <w:t>6</w:t>
            </w:r>
            <w:r w:rsidR="00066179">
              <w:rPr>
                <w:rFonts w:cstheme="minorHAnsi"/>
              </w:rPr>
              <w:t>4</w:t>
            </w:r>
          </w:p>
        </w:tc>
      </w:tr>
    </w:tbl>
    <w:p w14:paraId="16ED1588" w14:textId="77777777" w:rsidR="003F5926" w:rsidRDefault="003F5926" w:rsidP="00B51AA2">
      <w:pPr>
        <w:rPr>
          <w:rFonts w:eastAsiaTheme="minorEastAsia" w:cstheme="minorHAnsi"/>
          <w:kern w:val="0"/>
          <w14:ligatures w14:val="none"/>
        </w:rPr>
      </w:pPr>
    </w:p>
    <w:p w14:paraId="22DCC6B3" w14:textId="4DCC9F17" w:rsidR="003971DD" w:rsidRDefault="003971DD" w:rsidP="00B51AA2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This can be rearranged to obtain a quadratic in </w:t>
      </w:r>
      <m:oMath>
        <m:r>
          <w:rPr>
            <w:rFonts w:ascii="Cambria Math" w:eastAsiaTheme="minorEastAsia" w:hAnsi="Cambria Math" w:cstheme="minorHAnsi"/>
            <w:kern w:val="0"/>
            <w14:ligatures w14:val="none"/>
          </w:rPr>
          <m:t>ζ</m:t>
        </m:r>
      </m:oMath>
      <w:r>
        <w:rPr>
          <w:rFonts w:eastAsiaTheme="minorEastAsia" w:cstheme="minorHAnsi"/>
          <w:kern w:val="0"/>
          <w14:ligatures w14:val="none"/>
        </w:rPr>
        <w:t>, which can be solved to determine upper and lower bounds on testing rates for detection avoidance</w:t>
      </w:r>
      <w:r w:rsidR="001418D1">
        <w:rPr>
          <w:rFonts w:eastAsiaTheme="minorEastAsia" w:cstheme="minorHAnsi"/>
          <w:kern w:val="0"/>
          <w14:ligatures w14:val="none"/>
        </w:rPr>
        <w:t xml:space="preserve"> to evolve</w:t>
      </w:r>
      <w:r>
        <w:rPr>
          <w:rFonts w:eastAsiaTheme="minorEastAsia" w:cstheme="minorHAnsi"/>
          <w:kern w:val="0"/>
          <w14:ligatures w14:val="none"/>
        </w:rPr>
        <w:t>.</w:t>
      </w:r>
    </w:p>
    <w:p w14:paraId="51B81059" w14:textId="77777777" w:rsidR="001418D1" w:rsidRDefault="001418D1" w:rsidP="00B51AA2">
      <w:pPr>
        <w:rPr>
          <w:rFonts w:eastAsiaTheme="minorEastAsia" w:cstheme="minorHAnsi"/>
          <w:kern w:val="0"/>
          <w14:ligatures w14:val="none"/>
        </w:rPr>
      </w:pPr>
    </w:p>
    <w:p w14:paraId="12008D16" w14:textId="77777777" w:rsidR="006E153C" w:rsidRDefault="006E153C" w:rsidP="00B51AA2">
      <w:pPr>
        <w:rPr>
          <w:rFonts w:eastAsiaTheme="minorEastAsia" w:cstheme="minorHAnsi"/>
          <w:kern w:val="0"/>
          <w14:ligatures w14:val="none"/>
        </w:rPr>
      </w:pPr>
    </w:p>
    <w:p w14:paraId="28ABF647" w14:textId="77777777" w:rsidR="00946E70" w:rsidRDefault="00E87940" w:rsidP="00BE0B9A">
      <w:pPr>
        <w:pStyle w:val="Heading2"/>
        <w:rPr>
          <w:sz w:val="28"/>
          <w:szCs w:val="28"/>
        </w:rPr>
      </w:pPr>
      <w:bookmarkStart w:id="16" w:name="_Toc144286584"/>
      <w:bookmarkStart w:id="17" w:name="_Toc144286585"/>
      <w:bookmarkStart w:id="18" w:name="_Toc144286589"/>
      <w:bookmarkStart w:id="19" w:name="_Toc144286590"/>
      <w:bookmarkStart w:id="20" w:name="_Toc144286594"/>
      <w:bookmarkStart w:id="21" w:name="_Toc144286598"/>
      <w:bookmarkStart w:id="22" w:name="_Toc144286599"/>
      <w:bookmarkStart w:id="23" w:name="_Toc144286603"/>
      <w:bookmarkStart w:id="24" w:name="_Toc144286604"/>
      <w:bookmarkStart w:id="25" w:name="_Toc144286611"/>
      <w:bookmarkStart w:id="26" w:name="_Toc144286612"/>
      <w:bookmarkStart w:id="27" w:name="_Toc144286616"/>
      <w:bookmarkStart w:id="28" w:name="_Toc144286617"/>
      <w:bookmarkStart w:id="29" w:name="_Toc144286618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>
        <w:rPr>
          <w:sz w:val="28"/>
          <w:szCs w:val="28"/>
        </w:rPr>
        <w:lastRenderedPageBreak/>
        <w:t xml:space="preserve">Model </w:t>
      </w:r>
      <w:r w:rsidR="00112F62">
        <w:rPr>
          <w:sz w:val="28"/>
          <w:szCs w:val="28"/>
        </w:rPr>
        <w:t>C</w:t>
      </w:r>
      <w:bookmarkEnd w:id="29"/>
    </w:p>
    <w:p w14:paraId="38951C02" w14:textId="6B6E54CC" w:rsidR="00E87940" w:rsidRDefault="00E87940" w:rsidP="00BE0B9A">
      <w:pPr>
        <w:pStyle w:val="Heading3"/>
      </w:pPr>
      <w:bookmarkStart w:id="30" w:name="_Toc144286619"/>
      <w:r>
        <w:t>Perfect compliance and quarantining</w:t>
      </w:r>
      <w:bookmarkEnd w:id="30"/>
    </w:p>
    <w:p w14:paraId="4B6037BE" w14:textId="40560C18" w:rsidR="00E87940" w:rsidRDefault="00E87940" w:rsidP="00E87940">
      <w:pPr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fitness gradient for Model </w:t>
      </w:r>
      <w:r w:rsidR="00AE65CC">
        <w:rPr>
          <w:rFonts w:eastAsiaTheme="minorEastAsia" w:cstheme="minorHAnsi"/>
        </w:rPr>
        <w:t>C</w:t>
      </w:r>
      <w:r>
        <w:rPr>
          <w:rFonts w:eastAsiaTheme="minorEastAsia" w:cstheme="minorHAnsi"/>
        </w:rPr>
        <w:t xml:space="preserve"> when there is perfect compliance and quarantining i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87940" w14:paraId="4C5AF7D7" w14:textId="77777777" w:rsidTr="000F50EE">
        <w:tc>
          <w:tcPr>
            <w:tcW w:w="7933" w:type="dxa"/>
          </w:tcPr>
          <w:p w14:paraId="454744A5" w14:textId="61627AE6" w:rsidR="00E87940" w:rsidRDefault="00763AA8" w:rsidP="0010277B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ρζ+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(d+α+γ)(ζ+d+α+γ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5A2158DD" w14:textId="6A9F93B6" w:rsidR="00E87940" w:rsidRDefault="00E87940" w:rsidP="00102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C34B5B">
              <w:rPr>
                <w:rFonts w:cstheme="minorHAnsi"/>
              </w:rPr>
              <w:t>6</w:t>
            </w:r>
            <w:r w:rsidR="00066179">
              <w:rPr>
                <w:rFonts w:cstheme="minorHAnsi"/>
              </w:rPr>
              <w:t>5</w:t>
            </w:r>
          </w:p>
        </w:tc>
      </w:tr>
    </w:tbl>
    <w:p w14:paraId="58E2DFFA" w14:textId="77777777" w:rsidR="00E87940" w:rsidRDefault="00E87940" w:rsidP="00E87940">
      <w:pPr>
        <w:rPr>
          <w:rFonts w:eastAsiaTheme="minorEastAsia" w:cstheme="minorHAnsi"/>
        </w:rPr>
      </w:pPr>
    </w:p>
    <w:p w14:paraId="12B750BD" w14:textId="7B1A7825" w:rsidR="00E87940" w:rsidRDefault="00946E70" w:rsidP="00E8794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</w:rPr>
        <w:t>T</w:t>
      </w:r>
      <w:r w:rsidR="00E87940">
        <w:rPr>
          <w:rFonts w:eastAsiaTheme="minorEastAsia" w:cstheme="minorHAnsi"/>
        </w:rPr>
        <w:t>here is selection for detection avoidance</w:t>
      </w:r>
      <w:r>
        <w:rPr>
          <w:rFonts w:eastAsiaTheme="minorEastAsia" w:cstheme="minorHAnsi"/>
        </w:rPr>
        <w:t xml:space="preserve"> when</w:t>
      </w:r>
      <w:r w:rsidR="00E87940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,</m:t>
        </m:r>
      </m:oMath>
      <w:r w:rsidR="00E87940">
        <w:rPr>
          <w:rFonts w:eastAsiaTheme="minorEastAsia" w:cstheme="minorHAnsi"/>
          <w:kern w:val="0"/>
          <w14:ligatures w14:val="none"/>
        </w:rPr>
        <w:t xml:space="preserve"> h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87940" w14:paraId="4CC8ADFE" w14:textId="77777777" w:rsidTr="000F50EE">
        <w:tc>
          <w:tcPr>
            <w:tcW w:w="7933" w:type="dxa"/>
          </w:tcPr>
          <w:p w14:paraId="1DA1311D" w14:textId="0F856116" w:rsidR="00E87940" w:rsidRDefault="00E87940" w:rsidP="0010277B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=(d+α+γ)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β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ρ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theme="minorHAnsi"/>
                      </w:rPr>
                      <m:t>ρ=0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+ζβ(0)&gt;0</m:t>
                </m:r>
              </m:oMath>
            </m:oMathPara>
          </w:p>
        </w:tc>
        <w:tc>
          <w:tcPr>
            <w:tcW w:w="1083" w:type="dxa"/>
          </w:tcPr>
          <w:p w14:paraId="4BE5DFD4" w14:textId="447F8F58" w:rsidR="00E87940" w:rsidRDefault="00E87940" w:rsidP="00102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66</w:t>
            </w:r>
          </w:p>
        </w:tc>
      </w:tr>
    </w:tbl>
    <w:p w14:paraId="49C7CB48" w14:textId="77777777" w:rsidR="00E87940" w:rsidRDefault="00E87940" w:rsidP="00E87940">
      <w:pPr>
        <w:rPr>
          <w:rFonts w:eastAsiaTheme="minorEastAsia" w:cstheme="minorHAnsi"/>
          <w:kern w:val="0"/>
          <w14:ligatures w14:val="none"/>
        </w:rPr>
      </w:pPr>
    </w:p>
    <w:p w14:paraId="10CE531D" w14:textId="4180200C" w:rsidR="00E87940" w:rsidRDefault="00E87940" w:rsidP="00E8794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We can rearrange this to find the minimum testing rate needed </w:t>
      </w:r>
      <w:r w:rsidR="00946E70">
        <w:rPr>
          <w:rFonts w:eastAsiaTheme="minorEastAsia" w:cstheme="minorHAnsi"/>
          <w:kern w:val="0"/>
          <w14:ligatures w14:val="none"/>
        </w:rPr>
        <w:t>for detection avoidance to evol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D5136" w14:paraId="511BDC72" w14:textId="77777777" w:rsidTr="000F50EE">
        <w:tc>
          <w:tcPr>
            <w:tcW w:w="7933" w:type="dxa"/>
          </w:tcPr>
          <w:p w14:paraId="6037B77B" w14:textId="61B0378B" w:rsidR="00ED5136" w:rsidRDefault="00000000" w:rsidP="00E87940">
            <w:pPr>
              <w:rPr>
                <w:rFonts w:eastAsiaTheme="minorEastAsia" w:cstheme="minorHAnsi"/>
                <w:kern w:val="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kern w:val="0"/>
                    <w14:ligatures w14:val="none"/>
                  </w:rPr>
                  <m:t>&gt;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kern w:val="0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-(d+α+γ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inorHAnsi"/>
                        <w:kern w:val="0"/>
                        <w14:ligatures w14:val="none"/>
                      </w:rPr>
                      <m:t>β(0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5486C40C" w14:textId="35594D0C" w:rsidR="00ED5136" w:rsidRDefault="00ED5136" w:rsidP="00ED5136">
            <w:pPr>
              <w:jc w:val="center"/>
              <w:rPr>
                <w:rFonts w:eastAsiaTheme="minorEastAsia" w:cstheme="minorHAnsi"/>
                <w:kern w:val="0"/>
                <w14:ligatures w14:val="none"/>
              </w:rPr>
            </w:pPr>
            <w:r>
              <w:rPr>
                <w:rFonts w:eastAsiaTheme="minorEastAsia" w:cstheme="minorHAnsi"/>
                <w:kern w:val="0"/>
                <w14:ligatures w14:val="none"/>
              </w:rPr>
              <w:t>S</w:t>
            </w:r>
            <w:r w:rsidR="00066179">
              <w:rPr>
                <w:rFonts w:eastAsiaTheme="minorEastAsia" w:cstheme="minorHAnsi"/>
                <w:kern w:val="0"/>
                <w14:ligatures w14:val="none"/>
              </w:rPr>
              <w:t>67</w:t>
            </w:r>
          </w:p>
        </w:tc>
      </w:tr>
    </w:tbl>
    <w:p w14:paraId="5482FF1E" w14:textId="77777777" w:rsidR="00E87940" w:rsidRDefault="00E87940" w:rsidP="00E87940">
      <w:pPr>
        <w:rPr>
          <w:rFonts w:eastAsiaTheme="minorEastAsia" w:cstheme="minorHAnsi"/>
          <w:kern w:val="0"/>
          <w14:ligatures w14:val="none"/>
        </w:rPr>
      </w:pPr>
    </w:p>
    <w:p w14:paraId="4081F6B8" w14:textId="6D92E78D" w:rsidR="00E87940" w:rsidRDefault="00946E70" w:rsidP="00BE0B9A">
      <w:pPr>
        <w:pStyle w:val="Heading3"/>
      </w:pPr>
      <w:bookmarkStart w:id="31" w:name="_Toc144286620"/>
      <w:r>
        <w:t>Imperfect quarantining</w:t>
      </w:r>
      <w:bookmarkEnd w:id="31"/>
    </w:p>
    <w:p w14:paraId="54E2BBFF" w14:textId="77777777" w:rsidR="00E87940" w:rsidRDefault="00E87940" w:rsidP="00E87940">
      <w:pPr>
        <w:rPr>
          <w:rFonts w:eastAsiaTheme="minorEastAsia" w:cstheme="minorHAnsi"/>
        </w:rPr>
      </w:pPr>
      <w:r>
        <w:rPr>
          <w:rFonts w:eastAsiaTheme="minorEastAsia" w:cstheme="minorHAnsi"/>
        </w:rPr>
        <w:t>The fitness function for the general case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87940" w14:paraId="68C38146" w14:textId="77777777" w:rsidTr="000F50EE">
        <w:tc>
          <w:tcPr>
            <w:tcW w:w="7933" w:type="dxa"/>
          </w:tcPr>
          <w:p w14:paraId="19530699" w14:textId="2090F3D3" w:rsidR="00E87940" w:rsidRDefault="00ED5136" w:rsidP="0010277B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+α+γ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theme="minorHAnsi"/>
                      </w:rPr>
                      <m:t>(d+α+γ)(ζ+d+α+γ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2130D0B5" w14:textId="19ECB538" w:rsidR="00E87940" w:rsidRDefault="00E87940" w:rsidP="00102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68</w:t>
            </w:r>
          </w:p>
        </w:tc>
      </w:tr>
    </w:tbl>
    <w:p w14:paraId="2F434C3F" w14:textId="77777777" w:rsidR="00E87940" w:rsidRDefault="00E87940" w:rsidP="00E87940">
      <w:pPr>
        <w:rPr>
          <w:rFonts w:eastAsiaTheme="minorEastAsia" w:cstheme="minorHAnsi"/>
        </w:rPr>
      </w:pPr>
    </w:p>
    <w:p w14:paraId="43D0E35B" w14:textId="77777777" w:rsidR="00E87940" w:rsidRDefault="00E87940" w:rsidP="00E8794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 xml:space="preserve">Here we will write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i/>
                <w:kern w:val="0"/>
                <w14:ligatures w14:val="none"/>
              </w:rPr>
            </m:ctrlPr>
          </m:accPr>
          <m:e>
            <m:r>
              <w:rPr>
                <w:rFonts w:ascii="Cambria Math" w:eastAsiaTheme="minorEastAsia" w:hAnsi="Cambria Math" w:cstheme="minorHAnsi"/>
                <w:kern w:val="0"/>
                <w14:ligatures w14:val="none"/>
              </w:rPr>
              <m:t>d</m:t>
            </m:r>
          </m:e>
        </m:acc>
        <m:r>
          <w:rPr>
            <w:rFonts w:ascii="Cambria Math" w:eastAsiaTheme="minorEastAsia" w:hAnsi="Cambria Math" w:cstheme="minorHAnsi"/>
            <w:kern w:val="0"/>
            <w14:ligatures w14:val="none"/>
          </w:rPr>
          <m:t>=d+α+γ</m:t>
        </m:r>
      </m:oMath>
      <w:r>
        <w:rPr>
          <w:rFonts w:eastAsiaTheme="minorEastAsia" w:cstheme="minorHAnsi"/>
          <w:kern w:val="0"/>
          <w14:ligatures w14:val="none"/>
        </w:rPr>
        <w:t xml:space="preserve"> for brevity, h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87940" w14:paraId="2C66F41C" w14:textId="77777777" w:rsidTr="000F50EE">
        <w:tc>
          <w:tcPr>
            <w:tcW w:w="7933" w:type="dxa"/>
          </w:tcPr>
          <w:p w14:paraId="3FAEE510" w14:textId="29C7E040" w:rsidR="00E87940" w:rsidRDefault="002B6A54" w:rsidP="0010277B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r>
                  <w:rPr>
                    <w:rFonts w:ascii="Cambria Math" w:eastAsiaTheme="minorEastAsia" w:hAnsi="Cambria Math" w:cs="Times New Roman"/>
                    <w:kern w:val="0"/>
                    <w14:ligatures w14:val="none"/>
                  </w:rPr>
                  <m:t>(ρ)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-1+ρ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</m:t>
                            </m:r>
                          </m:e>
                        </m:acc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ρ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</m:t>
                        </m:r>
                      </m:e>
                    </m:acc>
                    <m:r>
                      <w:rPr>
                        <w:rFonts w:ascii="Cambria Math" w:eastAsiaTheme="minorEastAsia" w:hAnsi="Cambria Math" w:cstheme="minorHAnsi"/>
                      </w:rPr>
                      <m:t>(ζ+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</m:t>
                        </m:r>
                      </m:e>
                    </m:acc>
                    <m:r>
                      <w:rPr>
                        <w:rFonts w:ascii="Cambria Math" w:eastAsiaTheme="minorEastAsia" w:hAnsi="Cambria Math" w:cstheme="minorHAnsi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083" w:type="dxa"/>
          </w:tcPr>
          <w:p w14:paraId="339669D6" w14:textId="3F42CCA9" w:rsidR="00E87940" w:rsidRDefault="00E87940" w:rsidP="00102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066179">
              <w:rPr>
                <w:rFonts w:cstheme="minorHAnsi"/>
              </w:rPr>
              <w:t>69</w:t>
            </w:r>
          </w:p>
        </w:tc>
      </w:tr>
    </w:tbl>
    <w:p w14:paraId="04AFA6F3" w14:textId="77777777" w:rsidR="00E87940" w:rsidRPr="00961370" w:rsidRDefault="00E87940" w:rsidP="00E87940">
      <w:pPr>
        <w:rPr>
          <w:rFonts w:eastAsiaTheme="minorEastAsia" w:cstheme="minorHAnsi"/>
        </w:rPr>
      </w:pPr>
    </w:p>
    <w:p w14:paraId="61A46469" w14:textId="5C06B208" w:rsidR="00E87940" w:rsidRDefault="00946E70" w:rsidP="00E87940">
      <w:pPr>
        <w:rPr>
          <w:rFonts w:eastAsiaTheme="minorEastAsia" w:cstheme="minorHAnsi"/>
        </w:rPr>
      </w:pPr>
      <w:r>
        <w:rPr>
          <w:rFonts w:eastAsiaTheme="minorEastAsia" w:cstheme="minorHAnsi"/>
        </w:rPr>
        <w:t>S</w:t>
      </w:r>
      <w:r w:rsidR="00E87940">
        <w:rPr>
          <w:rFonts w:eastAsiaTheme="minorEastAsia" w:cstheme="minorHAnsi"/>
        </w:rPr>
        <w:t>election favours detection avoidance</w:t>
      </w:r>
      <w:r>
        <w:rPr>
          <w:rFonts w:eastAsiaTheme="minorEastAsia" w:cstheme="minorHAnsi"/>
        </w:rPr>
        <w:t xml:space="preserve"> when</w:t>
      </w:r>
      <w:r w:rsidR="00E87940">
        <w:rPr>
          <w:rFonts w:eastAsiaTheme="minorEastAsia" w:cstheme="minorHAnsi"/>
        </w:rPr>
        <w:t xml:space="preserve"> </w:t>
      </w:r>
      <m:oMath>
        <m:r>
          <m:rPr>
            <m:scr m:val="script"/>
          </m:rPr>
          <w:rPr>
            <w:rFonts w:ascii="Cambria Math" w:hAnsi="Cambria Math"/>
            <w:kern w:val="0"/>
            <w14:ligatures w14:val="none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kern w:val="0"/>
                <w14:ligatures w14:val="none"/>
              </w:rPr>
              <m:t>0</m:t>
            </m:r>
          </m:e>
        </m:d>
        <m:r>
          <w:rPr>
            <w:rFonts w:ascii="Cambria Math" w:eastAsiaTheme="minorEastAsia" w:hAnsi="Cambria Math" w:cs="Times New Roman"/>
            <w:kern w:val="0"/>
            <w14:ligatures w14:val="none"/>
          </w:rPr>
          <m:t>&gt;0</m:t>
        </m:r>
      </m:oMath>
      <w:r>
        <w:rPr>
          <w:rFonts w:eastAsiaTheme="minorEastAsia" w:cstheme="minorHAns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E87940" w14:paraId="4B6E6A93" w14:textId="77777777" w:rsidTr="000F50EE">
        <w:tc>
          <w:tcPr>
            <w:tcW w:w="7933" w:type="dxa"/>
          </w:tcPr>
          <w:p w14:paraId="7AACE975" w14:textId="54867CB1" w:rsidR="00E87940" w:rsidRDefault="00E87940" w:rsidP="0010277B">
            <w:pPr>
              <w:rPr>
                <w:rFonts w:cstheme="minorHAnsi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14:ligatures w14:val="none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  <w:kern w:val="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-1-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</w:rPr>
                                  <m:t>δ-1</m:t>
                                </m:r>
                              </m:e>
                            </m:d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theme="minorHAnsi"/>
                          </w:rPr>
                          <m:t>ζ-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d</m:t>
                            </m:r>
                          </m:e>
                        </m:acc>
                        <m:r>
                          <w:rPr>
                            <w:rFonts w:ascii="Cambria Math" w:eastAsiaTheme="minorEastAsia" w:hAnsi="Cambria Math" w:cstheme="minorHAnsi"/>
                          </w:rPr>
                          <m:t xml:space="preserve">) 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β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ρ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dρ</m:t>
                                    </m:r>
                                  </m:den>
                                </m:f>
                              </m:e>
                            </m:d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ρ=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inorHAnsi"/>
                          </w:rPr>
                          <m:t>+ηζβ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0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δ-1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*</m:t>
                        </m:r>
                      </m:sup>
                    </m:sSup>
                  </m:num>
                  <m:den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</m:t>
                        </m:r>
                      </m:e>
                    </m:acc>
                    <m:r>
                      <w:rPr>
                        <w:rFonts w:ascii="Cambria Math" w:eastAsiaTheme="minorEastAsia" w:hAnsi="Cambria Math" w:cstheme="minorHAnsi"/>
                      </w:rPr>
                      <m:t>(ζ+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d</m:t>
                        </m:r>
                      </m:e>
                    </m:acc>
                    <m:r>
                      <w:rPr>
                        <w:rFonts w:ascii="Cambria Math" w:eastAsiaTheme="minorEastAsia" w:hAnsi="Cambria Math" w:cstheme="minorHAnsi"/>
                      </w:rPr>
                      <m:t>)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>&gt;0</m:t>
                </m:r>
              </m:oMath>
            </m:oMathPara>
          </w:p>
        </w:tc>
        <w:tc>
          <w:tcPr>
            <w:tcW w:w="1083" w:type="dxa"/>
          </w:tcPr>
          <w:p w14:paraId="56851B1F" w14:textId="53AA6937" w:rsidR="00E87940" w:rsidRDefault="00E87940" w:rsidP="001027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AD5DE1">
              <w:rPr>
                <w:rFonts w:cstheme="minorHAnsi"/>
              </w:rPr>
              <w:t>7</w:t>
            </w:r>
            <w:r w:rsidR="00066179">
              <w:rPr>
                <w:rFonts w:cstheme="minorHAnsi"/>
              </w:rPr>
              <w:t>0</w:t>
            </w:r>
          </w:p>
        </w:tc>
      </w:tr>
    </w:tbl>
    <w:p w14:paraId="65FB5BF9" w14:textId="77777777" w:rsidR="00E87940" w:rsidRDefault="00E87940" w:rsidP="00E87940">
      <w:pPr>
        <w:rPr>
          <w:rFonts w:eastAsiaTheme="minorEastAsia" w:cstheme="minorHAnsi"/>
        </w:rPr>
      </w:pPr>
    </w:p>
    <w:p w14:paraId="77043FBD" w14:textId="77777777" w:rsidR="00E87940" w:rsidRDefault="00E87940" w:rsidP="00E8794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>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083"/>
      </w:tblGrid>
      <w:tr w:rsidR="00385891" w14:paraId="23772F96" w14:textId="77777777" w:rsidTr="000F50EE">
        <w:tc>
          <w:tcPr>
            <w:tcW w:w="7933" w:type="dxa"/>
          </w:tcPr>
          <w:p w14:paraId="33053631" w14:textId="12E435C3" w:rsidR="00385891" w:rsidRDefault="00000000" w:rsidP="0010277B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ζ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&gt;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acc>
                      <m:accPr>
                        <m:chr m:val="̃"/>
                        <m:ctrlPr>
                          <w:rPr>
                            <w:rFonts w:ascii="Cambria Math" w:eastAsia="Times New Roman" w:hAnsi="Cambria Math" w:cs="Calibr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Calibri"/>
                          </w:rPr>
                          <m:t>d</m:t>
                        </m:r>
                      </m:e>
                    </m:acc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β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ρ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ρ</m:t>
                                </m:r>
                              </m:den>
                            </m:f>
                          </m:e>
                        </m:d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ρ=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</w:rPr>
                          <m:t>-1-δη+η</m:t>
                        </m:r>
                      </m:e>
                    </m:d>
                    <m:r>
                      <w:rPr>
                        <w:rFonts w:ascii="Cambria Math" w:eastAsia="Times New Roman" w:hAnsi="Cambria Math" w:cs="Calibri"/>
                      </w:rPr>
                      <m:t>+ηβ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</w:rPr>
                          <m:t>0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</w:rPr>
                          <m:t>δ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083" w:type="dxa"/>
          </w:tcPr>
          <w:p w14:paraId="780FA92D" w14:textId="77777777" w:rsidR="00385891" w:rsidRDefault="00385891" w:rsidP="00A95F42">
            <w:pPr>
              <w:jc w:val="center"/>
              <w:rPr>
                <w:rFonts w:cstheme="minorHAnsi"/>
              </w:rPr>
            </w:pPr>
          </w:p>
          <w:p w14:paraId="69FCD4A8" w14:textId="6E42D6E0" w:rsidR="00F7661D" w:rsidRDefault="00F7661D" w:rsidP="00F7661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7</w:t>
            </w:r>
            <w:r w:rsidR="00066179">
              <w:rPr>
                <w:rFonts w:cstheme="minorHAnsi"/>
              </w:rPr>
              <w:t>1</w:t>
            </w:r>
          </w:p>
        </w:tc>
      </w:tr>
    </w:tbl>
    <w:p w14:paraId="43D1DCF2" w14:textId="2222C388" w:rsidR="00946E70" w:rsidRDefault="00946E70" w:rsidP="00946E70">
      <w:pPr>
        <w:tabs>
          <w:tab w:val="left" w:pos="6033"/>
        </w:tabs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tab/>
      </w:r>
    </w:p>
    <w:p w14:paraId="2AB40908" w14:textId="77777777" w:rsidR="00946E70" w:rsidRDefault="00946E70">
      <w:pPr>
        <w:rPr>
          <w:rFonts w:eastAsiaTheme="minorEastAsia" w:cstheme="minorHAnsi"/>
          <w:kern w:val="0"/>
          <w14:ligatures w14:val="none"/>
        </w:rPr>
      </w:pPr>
      <w:r>
        <w:rPr>
          <w:rFonts w:eastAsiaTheme="minorEastAsia" w:cstheme="minorHAnsi"/>
          <w:kern w:val="0"/>
          <w14:ligatures w14:val="none"/>
        </w:rPr>
        <w:br w:type="page"/>
      </w:r>
    </w:p>
    <w:p w14:paraId="0DFC4654" w14:textId="15D3215A" w:rsidR="00A95F42" w:rsidRDefault="00946E70" w:rsidP="00BE0B9A">
      <w:pPr>
        <w:pStyle w:val="Heading1"/>
      </w:pPr>
      <w:bookmarkStart w:id="32" w:name="_Toc144286621"/>
      <w:r>
        <w:lastRenderedPageBreak/>
        <w:t>Supplementary figures</w:t>
      </w:r>
      <w:bookmarkEnd w:id="32"/>
    </w:p>
    <w:p w14:paraId="7249EF27" w14:textId="5D1928FD" w:rsidR="00535839" w:rsidRDefault="00535839" w:rsidP="00634BAA">
      <w:pPr>
        <w:keepNext/>
      </w:pPr>
      <w:r>
        <w:rPr>
          <w:noProof/>
        </w:rPr>
        <w:drawing>
          <wp:inline distT="0" distB="0" distL="0" distR="0" wp14:anchorId="29464EF9" wp14:editId="5B8C175B">
            <wp:extent cx="5731192" cy="3820795"/>
            <wp:effectExtent l="0" t="0" r="3175" b="8255"/>
            <wp:docPr id="1703789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789573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92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FC712" w14:textId="05DDD643" w:rsidR="005642AE" w:rsidRPr="005642AE" w:rsidRDefault="00634BAA" w:rsidP="005642AE">
      <w:pPr>
        <w:pStyle w:val="Caption"/>
        <w:jc w:val="center"/>
      </w:pPr>
      <w:r>
        <w:t xml:space="preserve">Figure </w:t>
      </w:r>
      <w:r w:rsidR="001B172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D5492B">
        <w:rPr>
          <w:noProof/>
        </w:rPr>
        <w:t>1</w:t>
      </w:r>
      <w:r>
        <w:rPr>
          <w:noProof/>
        </w:rPr>
        <w:fldChar w:fldCharType="end"/>
      </w:r>
      <w:r w:rsidRPr="00634BAA">
        <w:t xml:space="preserve">: </w:t>
      </w:r>
      <w:r w:rsidR="001B1724">
        <w:t>Stochastic</w:t>
      </w:r>
      <w:r w:rsidRPr="00634BAA">
        <w:t xml:space="preserve"> simulations of dynamics </w:t>
      </w:r>
      <w:r w:rsidR="001B1724">
        <w:t>for Models A-C (A-C)</w:t>
      </w:r>
      <w:r w:rsidRPr="00634BAA">
        <w:t xml:space="preserve">. </w:t>
      </w:r>
      <w:r w:rsidR="001B1724">
        <w:t>The f</w:t>
      </w:r>
      <w:r w:rsidRPr="00634BAA">
        <w:t xml:space="preserve">irst row of figures </w:t>
      </w:r>
      <w:proofErr w:type="gramStart"/>
      <w:r w:rsidRPr="00634BAA">
        <w:t>show</w:t>
      </w:r>
      <w:proofErr w:type="gramEnd"/>
      <w:r w:rsidRPr="00634BAA">
        <w:t xml:space="preserve"> the average detection avoidance. </w:t>
      </w:r>
      <w:r w:rsidR="001B1724">
        <w:t>The s</w:t>
      </w:r>
      <w:r w:rsidRPr="00634BAA">
        <w:t>econd row of figures show the average number of infected individuals.</w:t>
      </w:r>
      <w:r w:rsidR="001B1724" w:rsidRPr="001B1724">
        <w:t xml:space="preserve"> </w:t>
      </w:r>
      <w:r w:rsidR="001B1724" w:rsidRPr="00634BAA">
        <w:t xml:space="preserve">Parameters as in Table 1 except </w:t>
      </w:r>
      <w:r w:rsidR="001B1724" w:rsidRPr="00634BAA">
        <w:rPr>
          <w:rFonts w:ascii="Cambria Math" w:hAnsi="Cambria Math" w:cs="Cambria Math"/>
        </w:rPr>
        <w:t>𝛿</w:t>
      </w:r>
      <w:r w:rsidR="001B1724" w:rsidRPr="00634BAA">
        <w:t>=0.1,</w:t>
      </w:r>
      <w:r w:rsidR="001B1724">
        <w:t xml:space="preserve"> </w:t>
      </w:r>
      <w:r w:rsidR="001B1724" w:rsidRPr="00634BAA">
        <w:rPr>
          <w:rFonts w:ascii="Cambria Math" w:hAnsi="Cambria Math" w:cs="Cambria Math"/>
        </w:rPr>
        <w:t>𝜂</w:t>
      </w:r>
      <w:r w:rsidR="001B1724" w:rsidRPr="00634BAA">
        <w:t>=</w:t>
      </w:r>
      <w:r w:rsidR="001B1724">
        <w:t>0</w:t>
      </w:r>
      <w:r w:rsidR="001B1724" w:rsidRPr="00634BAA">
        <w:t>.</w:t>
      </w:r>
      <w:r w:rsidR="001B1724">
        <w:t>9</w:t>
      </w:r>
      <w:r w:rsidR="001B1724" w:rsidRPr="00634BAA">
        <w:t>0,</w:t>
      </w:r>
      <w:r w:rsidR="001B1724">
        <w:t xml:space="preserve"> </w:t>
      </w:r>
      <w:r w:rsidR="001B1724" w:rsidRPr="00634BAA">
        <w:rPr>
          <w:rFonts w:ascii="Cambria Math" w:hAnsi="Cambria Math" w:cs="Cambria Math"/>
        </w:rPr>
        <w:t>𝛽</w:t>
      </w:r>
      <w:r w:rsidR="001B1724" w:rsidRPr="00634BAA">
        <w:t>=0.01</w:t>
      </w:r>
      <w:r w:rsidR="001B1724">
        <w:t>.</w:t>
      </w:r>
    </w:p>
    <w:p w14:paraId="31902E7A" w14:textId="77777777" w:rsidR="009A1517" w:rsidRDefault="009A1517" w:rsidP="009A1517">
      <w:pPr>
        <w:keepNext/>
      </w:pPr>
      <w:r>
        <w:rPr>
          <w:rFonts w:asciiTheme="majorHAnsi" w:eastAsiaTheme="minorEastAsia" w:hAnsiTheme="majorHAnsi" w:cstheme="majorHAnsi"/>
          <w:b/>
          <w:bCs/>
          <w:noProof/>
          <w:sz w:val="28"/>
          <w:szCs w:val="28"/>
        </w:rPr>
        <w:drawing>
          <wp:inline distT="0" distB="0" distL="0" distR="0" wp14:anchorId="259B6FD3" wp14:editId="6BB1A26A">
            <wp:extent cx="5731510" cy="2991503"/>
            <wp:effectExtent l="0" t="0" r="2540" b="0"/>
            <wp:docPr id="1926434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43404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1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B93F3" w14:textId="3B9201B5" w:rsidR="009A1517" w:rsidRDefault="009A1517" w:rsidP="00B26F4A">
      <w:pPr>
        <w:pStyle w:val="Caption"/>
        <w:jc w:val="center"/>
        <w:rPr>
          <w:rFonts w:eastAsiaTheme="minorEastAsia"/>
        </w:rPr>
      </w:pPr>
      <w:r>
        <w:t xml:space="preserve">Figure </w:t>
      </w:r>
      <w:r w:rsidR="001B1724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D5492B">
        <w:rPr>
          <w:noProof/>
        </w:rPr>
        <w:t>2</w:t>
      </w:r>
      <w:r>
        <w:rPr>
          <w:noProof/>
        </w:rPr>
        <w:fldChar w:fldCharType="end"/>
      </w:r>
      <w:r>
        <w:t xml:space="preserve">: Box plot of average detection avoidance </w:t>
      </w:r>
      <m:oMath>
        <m:r>
          <w:rPr>
            <w:rFonts w:ascii="Cambria Math" w:hAnsi="Cambria Math"/>
          </w:rPr>
          <m:t xml:space="preserve">ρ </m:t>
        </m:r>
      </m:oMath>
      <w:r>
        <w:rPr>
          <w:rFonts w:eastAsiaTheme="minorEastAsia"/>
        </w:rPr>
        <w:t>a</w:t>
      </w:r>
      <w:r>
        <w:t xml:space="preserve">t peak number of infected individuals for Model B. Parameters as in Table 1 except </w:t>
      </w:r>
      <m:oMath>
        <m:r>
          <w:rPr>
            <w:rFonts w:ascii="Cambria Math" w:hAnsi="Cambria Math"/>
          </w:rPr>
          <m:t>δ=0.1, η=0.9, β=0.00001</m:t>
        </m:r>
      </m:oMath>
      <w:r w:rsidR="005642AE">
        <w:rPr>
          <w:rFonts w:eastAsiaTheme="minorEastAsia"/>
        </w:rPr>
        <w:t>.</w:t>
      </w:r>
    </w:p>
    <w:p w14:paraId="2168B3CD" w14:textId="77777777" w:rsidR="00D5492B" w:rsidRDefault="00D5492B" w:rsidP="00D5492B">
      <w:pPr>
        <w:keepNext/>
      </w:pPr>
      <w:r>
        <w:rPr>
          <w:noProof/>
        </w:rPr>
        <w:lastRenderedPageBreak/>
        <w:drawing>
          <wp:inline distT="0" distB="0" distL="0" distR="0" wp14:anchorId="4A2AE6C4" wp14:editId="48F81086">
            <wp:extent cx="5731510" cy="3904615"/>
            <wp:effectExtent l="0" t="0" r="2540" b="635"/>
            <wp:docPr id="1008947072" name="Picture 2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947072" name="Picture 2" descr="A group of graphs with different colore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99CC5" w14:textId="0DCF0F56" w:rsidR="00386306" w:rsidRDefault="00D5492B" w:rsidP="00D5492B">
      <w:pPr>
        <w:pStyle w:val="Caption"/>
      </w:pPr>
      <w:r>
        <w:t>Figure S</w:t>
      </w:r>
      <w:r w:rsidR="00B26F4A">
        <w:t>3</w:t>
      </w:r>
      <w:r>
        <w:t>: Stochastic</w:t>
      </w:r>
      <w:r w:rsidRPr="00634BAA">
        <w:t xml:space="preserve"> simulations of dynamics </w:t>
      </w:r>
      <w:r>
        <w:t>for Models A-C (A-C)</w:t>
      </w:r>
      <w:r w:rsidRPr="00634BAA">
        <w:t xml:space="preserve">. </w:t>
      </w:r>
      <w:r>
        <w:t>The f</w:t>
      </w:r>
      <w:r w:rsidRPr="00634BAA">
        <w:t xml:space="preserve">irst row of figures </w:t>
      </w:r>
      <w:proofErr w:type="gramStart"/>
      <w:r w:rsidRPr="00634BAA">
        <w:t>show</w:t>
      </w:r>
      <w:proofErr w:type="gramEnd"/>
      <w:r w:rsidRPr="00634BAA">
        <w:t xml:space="preserve"> the average detection avoidance. </w:t>
      </w:r>
      <w:r>
        <w:t>The s</w:t>
      </w:r>
      <w:r w:rsidRPr="00634BAA">
        <w:t>econd row of figures show the average number of infected individuals.</w:t>
      </w:r>
      <w:r w:rsidRPr="001B1724">
        <w:t xml:space="preserve"> </w:t>
      </w:r>
      <w:r w:rsidRPr="00634BAA">
        <w:t xml:space="preserve">Parameters as in Table 1 except </w:t>
      </w:r>
      <w:r w:rsidRPr="00634BAA">
        <w:rPr>
          <w:rFonts w:ascii="Cambria Math" w:hAnsi="Cambria Math" w:cs="Cambria Math"/>
        </w:rPr>
        <w:t>𝛿</w:t>
      </w:r>
      <w:r w:rsidRPr="00634BAA">
        <w:t>=0.1,</w:t>
      </w:r>
      <w:r>
        <w:t xml:space="preserve"> </w:t>
      </w:r>
      <w:r w:rsidRPr="00634BAA">
        <w:rPr>
          <w:rFonts w:ascii="Cambria Math" w:hAnsi="Cambria Math" w:cs="Cambria Math"/>
        </w:rPr>
        <w:t>𝜂</w:t>
      </w:r>
      <w:r w:rsidRPr="00634BAA">
        <w:t>=</w:t>
      </w:r>
      <w:r>
        <w:t>0</w:t>
      </w:r>
      <w:r w:rsidRPr="00634BAA">
        <w:t>.</w:t>
      </w:r>
      <w:r>
        <w:t>9</w:t>
      </w:r>
      <w:r w:rsidRPr="00634BAA">
        <w:t>0</w:t>
      </w:r>
      <w:r>
        <w:t>,</w:t>
      </w:r>
      <m:oMath>
        <m:r>
          <w:rPr>
            <w:rFonts w:ascii="Cambria Math" w:eastAsiaTheme="minorEastAsia" w:hAnsi="Cambria Math"/>
          </w:rPr>
          <m:t xml:space="preserve"> β=0.0001, N=100,000.</m:t>
        </m:r>
      </m:oMath>
    </w:p>
    <w:p w14:paraId="01DACEE5" w14:textId="77777777" w:rsidR="00D5492B" w:rsidRPr="00386306" w:rsidRDefault="00D5492B" w:rsidP="00386306"/>
    <w:sectPr w:rsidR="00D5492B" w:rsidRPr="00386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34368"/>
    <w:multiLevelType w:val="multilevel"/>
    <w:tmpl w:val="50CC10B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4C4F5A"/>
    <w:multiLevelType w:val="multilevel"/>
    <w:tmpl w:val="5F663DEE"/>
    <w:styleLink w:val="CurrentList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5C4E10"/>
    <w:multiLevelType w:val="hybridMultilevel"/>
    <w:tmpl w:val="282A3DD4"/>
    <w:lvl w:ilvl="0" w:tplc="A914F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7E5309"/>
    <w:multiLevelType w:val="multilevel"/>
    <w:tmpl w:val="5AAA7E7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34058A8"/>
    <w:multiLevelType w:val="multilevel"/>
    <w:tmpl w:val="0C56A1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84114379">
    <w:abstractNumId w:val="2"/>
  </w:num>
  <w:num w:numId="2" w16cid:durableId="1079061475">
    <w:abstractNumId w:val="0"/>
  </w:num>
  <w:num w:numId="3" w16cid:durableId="519852900">
    <w:abstractNumId w:val="4"/>
  </w:num>
  <w:num w:numId="4" w16cid:durableId="57826998">
    <w:abstractNumId w:val="1"/>
  </w:num>
  <w:num w:numId="5" w16cid:durableId="7875524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AC"/>
    <w:rsid w:val="00010827"/>
    <w:rsid w:val="00010A51"/>
    <w:rsid w:val="00025DD4"/>
    <w:rsid w:val="00045D4F"/>
    <w:rsid w:val="0005267A"/>
    <w:rsid w:val="00053561"/>
    <w:rsid w:val="00055FB4"/>
    <w:rsid w:val="000613D3"/>
    <w:rsid w:val="00066179"/>
    <w:rsid w:val="00070CB5"/>
    <w:rsid w:val="00094359"/>
    <w:rsid w:val="000A2CFF"/>
    <w:rsid w:val="000D3598"/>
    <w:rsid w:val="000E0A88"/>
    <w:rsid w:val="000E1321"/>
    <w:rsid w:val="000E15D9"/>
    <w:rsid w:val="000F50EE"/>
    <w:rsid w:val="000F5F09"/>
    <w:rsid w:val="0010246C"/>
    <w:rsid w:val="00112F62"/>
    <w:rsid w:val="0012321D"/>
    <w:rsid w:val="00127BA1"/>
    <w:rsid w:val="001418D1"/>
    <w:rsid w:val="00165699"/>
    <w:rsid w:val="00170630"/>
    <w:rsid w:val="00195E98"/>
    <w:rsid w:val="001A6C40"/>
    <w:rsid w:val="001B1724"/>
    <w:rsid w:val="001B4639"/>
    <w:rsid w:val="001B645F"/>
    <w:rsid w:val="001C1476"/>
    <w:rsid w:val="001C6AE2"/>
    <w:rsid w:val="001D032F"/>
    <w:rsid w:val="001D46F1"/>
    <w:rsid w:val="001F204B"/>
    <w:rsid w:val="001F38F1"/>
    <w:rsid w:val="0020195A"/>
    <w:rsid w:val="002310D3"/>
    <w:rsid w:val="002351B2"/>
    <w:rsid w:val="0025597A"/>
    <w:rsid w:val="002632BB"/>
    <w:rsid w:val="002707F9"/>
    <w:rsid w:val="002725E6"/>
    <w:rsid w:val="00280492"/>
    <w:rsid w:val="00292126"/>
    <w:rsid w:val="002A005B"/>
    <w:rsid w:val="002A28B4"/>
    <w:rsid w:val="002B43B8"/>
    <w:rsid w:val="002B6A54"/>
    <w:rsid w:val="002B7CC5"/>
    <w:rsid w:val="002C0422"/>
    <w:rsid w:val="002D0B66"/>
    <w:rsid w:val="002E1676"/>
    <w:rsid w:val="002E33D0"/>
    <w:rsid w:val="002F0E81"/>
    <w:rsid w:val="003042B8"/>
    <w:rsid w:val="00305C14"/>
    <w:rsid w:val="00310C77"/>
    <w:rsid w:val="003170BC"/>
    <w:rsid w:val="00333A44"/>
    <w:rsid w:val="00346B36"/>
    <w:rsid w:val="00356FFE"/>
    <w:rsid w:val="00370F14"/>
    <w:rsid w:val="00376685"/>
    <w:rsid w:val="00385891"/>
    <w:rsid w:val="00386306"/>
    <w:rsid w:val="003971DD"/>
    <w:rsid w:val="003A4417"/>
    <w:rsid w:val="003A7185"/>
    <w:rsid w:val="003C0943"/>
    <w:rsid w:val="003D3BB9"/>
    <w:rsid w:val="003E0391"/>
    <w:rsid w:val="003E65B0"/>
    <w:rsid w:val="003F4D7E"/>
    <w:rsid w:val="003F5926"/>
    <w:rsid w:val="003F5B6B"/>
    <w:rsid w:val="00423372"/>
    <w:rsid w:val="00442E03"/>
    <w:rsid w:val="004624AC"/>
    <w:rsid w:val="004833F4"/>
    <w:rsid w:val="00495BC9"/>
    <w:rsid w:val="004C1148"/>
    <w:rsid w:val="004D14DC"/>
    <w:rsid w:val="004F73A6"/>
    <w:rsid w:val="00516161"/>
    <w:rsid w:val="00521EF5"/>
    <w:rsid w:val="0053085B"/>
    <w:rsid w:val="00535839"/>
    <w:rsid w:val="0054128A"/>
    <w:rsid w:val="00545CEE"/>
    <w:rsid w:val="00561E8F"/>
    <w:rsid w:val="005642AE"/>
    <w:rsid w:val="00564D18"/>
    <w:rsid w:val="00571509"/>
    <w:rsid w:val="00590E5D"/>
    <w:rsid w:val="00596ECD"/>
    <w:rsid w:val="005C2657"/>
    <w:rsid w:val="005C5373"/>
    <w:rsid w:val="005D64D3"/>
    <w:rsid w:val="005E50C4"/>
    <w:rsid w:val="005E66DE"/>
    <w:rsid w:val="005E72A6"/>
    <w:rsid w:val="005F370C"/>
    <w:rsid w:val="005F4848"/>
    <w:rsid w:val="00616B5C"/>
    <w:rsid w:val="00632DA3"/>
    <w:rsid w:val="00634BAA"/>
    <w:rsid w:val="006436A1"/>
    <w:rsid w:val="006C65A2"/>
    <w:rsid w:val="006E0257"/>
    <w:rsid w:val="006E153C"/>
    <w:rsid w:val="006E22C9"/>
    <w:rsid w:val="006F0DA3"/>
    <w:rsid w:val="006F5A42"/>
    <w:rsid w:val="00711DC0"/>
    <w:rsid w:val="007175BF"/>
    <w:rsid w:val="0075393A"/>
    <w:rsid w:val="00753C35"/>
    <w:rsid w:val="00760408"/>
    <w:rsid w:val="007636B1"/>
    <w:rsid w:val="00763AA8"/>
    <w:rsid w:val="00766036"/>
    <w:rsid w:val="00776E34"/>
    <w:rsid w:val="00792482"/>
    <w:rsid w:val="007B273E"/>
    <w:rsid w:val="007C188C"/>
    <w:rsid w:val="007D43B3"/>
    <w:rsid w:val="007E0A08"/>
    <w:rsid w:val="007E2BD9"/>
    <w:rsid w:val="007F08C8"/>
    <w:rsid w:val="007F6A74"/>
    <w:rsid w:val="00810008"/>
    <w:rsid w:val="00821B98"/>
    <w:rsid w:val="00827147"/>
    <w:rsid w:val="00834509"/>
    <w:rsid w:val="00835E3B"/>
    <w:rsid w:val="00854EF0"/>
    <w:rsid w:val="0085730A"/>
    <w:rsid w:val="00883B0E"/>
    <w:rsid w:val="008845C3"/>
    <w:rsid w:val="00885E05"/>
    <w:rsid w:val="008862D9"/>
    <w:rsid w:val="008925D4"/>
    <w:rsid w:val="00892AFB"/>
    <w:rsid w:val="008A3004"/>
    <w:rsid w:val="008A3723"/>
    <w:rsid w:val="008A3B1B"/>
    <w:rsid w:val="008D1A25"/>
    <w:rsid w:val="00903A7D"/>
    <w:rsid w:val="009048AF"/>
    <w:rsid w:val="00907257"/>
    <w:rsid w:val="00922F2D"/>
    <w:rsid w:val="0094026D"/>
    <w:rsid w:val="00944CF2"/>
    <w:rsid w:val="00945B30"/>
    <w:rsid w:val="00946E70"/>
    <w:rsid w:val="00955AD3"/>
    <w:rsid w:val="00957917"/>
    <w:rsid w:val="00961370"/>
    <w:rsid w:val="0096315F"/>
    <w:rsid w:val="009908DB"/>
    <w:rsid w:val="0099481E"/>
    <w:rsid w:val="0099519B"/>
    <w:rsid w:val="009A0EAD"/>
    <w:rsid w:val="009A1517"/>
    <w:rsid w:val="009A2E76"/>
    <w:rsid w:val="009B4964"/>
    <w:rsid w:val="009C2102"/>
    <w:rsid w:val="009F07D9"/>
    <w:rsid w:val="009F1976"/>
    <w:rsid w:val="009F2CA1"/>
    <w:rsid w:val="00A02D75"/>
    <w:rsid w:val="00A037A4"/>
    <w:rsid w:val="00A04617"/>
    <w:rsid w:val="00A06189"/>
    <w:rsid w:val="00A14474"/>
    <w:rsid w:val="00A14629"/>
    <w:rsid w:val="00A33EFA"/>
    <w:rsid w:val="00A356E5"/>
    <w:rsid w:val="00A45A6F"/>
    <w:rsid w:val="00A50AB5"/>
    <w:rsid w:val="00A54803"/>
    <w:rsid w:val="00A54C30"/>
    <w:rsid w:val="00A573D5"/>
    <w:rsid w:val="00A61F04"/>
    <w:rsid w:val="00A709D9"/>
    <w:rsid w:val="00A93357"/>
    <w:rsid w:val="00A95B5C"/>
    <w:rsid w:val="00A95F42"/>
    <w:rsid w:val="00A97756"/>
    <w:rsid w:val="00AA3BB0"/>
    <w:rsid w:val="00AC33D4"/>
    <w:rsid w:val="00AD5DE1"/>
    <w:rsid w:val="00AE14DF"/>
    <w:rsid w:val="00AE65CC"/>
    <w:rsid w:val="00AF4D8B"/>
    <w:rsid w:val="00B076E5"/>
    <w:rsid w:val="00B16640"/>
    <w:rsid w:val="00B16F56"/>
    <w:rsid w:val="00B2323D"/>
    <w:rsid w:val="00B23BB8"/>
    <w:rsid w:val="00B26F4A"/>
    <w:rsid w:val="00B305CE"/>
    <w:rsid w:val="00B33A78"/>
    <w:rsid w:val="00B34A56"/>
    <w:rsid w:val="00B474C2"/>
    <w:rsid w:val="00B477A3"/>
    <w:rsid w:val="00B51840"/>
    <w:rsid w:val="00B51AA2"/>
    <w:rsid w:val="00B57E98"/>
    <w:rsid w:val="00B607CE"/>
    <w:rsid w:val="00B61EBE"/>
    <w:rsid w:val="00B67464"/>
    <w:rsid w:val="00B9598D"/>
    <w:rsid w:val="00BD0A44"/>
    <w:rsid w:val="00BD15F5"/>
    <w:rsid w:val="00BD77FB"/>
    <w:rsid w:val="00BE0B9A"/>
    <w:rsid w:val="00BE6016"/>
    <w:rsid w:val="00BF2334"/>
    <w:rsid w:val="00BF40EC"/>
    <w:rsid w:val="00BF6D03"/>
    <w:rsid w:val="00C279C6"/>
    <w:rsid w:val="00C34B5B"/>
    <w:rsid w:val="00C34F9A"/>
    <w:rsid w:val="00C54E6D"/>
    <w:rsid w:val="00C61312"/>
    <w:rsid w:val="00C77F69"/>
    <w:rsid w:val="00C93285"/>
    <w:rsid w:val="00CB651C"/>
    <w:rsid w:val="00CF07DC"/>
    <w:rsid w:val="00D03623"/>
    <w:rsid w:val="00D153E6"/>
    <w:rsid w:val="00D426D8"/>
    <w:rsid w:val="00D52517"/>
    <w:rsid w:val="00D5492B"/>
    <w:rsid w:val="00D71E42"/>
    <w:rsid w:val="00D72213"/>
    <w:rsid w:val="00D83614"/>
    <w:rsid w:val="00D91789"/>
    <w:rsid w:val="00DA6B85"/>
    <w:rsid w:val="00DC795F"/>
    <w:rsid w:val="00DD5E90"/>
    <w:rsid w:val="00E06EC8"/>
    <w:rsid w:val="00E11B16"/>
    <w:rsid w:val="00E179F3"/>
    <w:rsid w:val="00E30432"/>
    <w:rsid w:val="00E53FE7"/>
    <w:rsid w:val="00E5644E"/>
    <w:rsid w:val="00E66769"/>
    <w:rsid w:val="00E71D28"/>
    <w:rsid w:val="00E87940"/>
    <w:rsid w:val="00EA0543"/>
    <w:rsid w:val="00EA593B"/>
    <w:rsid w:val="00EB0851"/>
    <w:rsid w:val="00EB0F87"/>
    <w:rsid w:val="00ED00D4"/>
    <w:rsid w:val="00ED0A7B"/>
    <w:rsid w:val="00ED5136"/>
    <w:rsid w:val="00EE5C7A"/>
    <w:rsid w:val="00EF4023"/>
    <w:rsid w:val="00F20BF5"/>
    <w:rsid w:val="00F26ECE"/>
    <w:rsid w:val="00F450D9"/>
    <w:rsid w:val="00F54017"/>
    <w:rsid w:val="00F7111F"/>
    <w:rsid w:val="00F75589"/>
    <w:rsid w:val="00F7661D"/>
    <w:rsid w:val="00F77F9F"/>
    <w:rsid w:val="00F84999"/>
    <w:rsid w:val="00FB3C04"/>
    <w:rsid w:val="00FB4812"/>
    <w:rsid w:val="00FC04C5"/>
    <w:rsid w:val="00FE023D"/>
    <w:rsid w:val="00FF0464"/>
    <w:rsid w:val="00FF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B2D9"/>
  <w15:chartTrackingRefBased/>
  <w15:docId w15:val="{1CD50D14-B27A-4D1D-AAF3-94AAC0E8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8D1"/>
    <w:pPr>
      <w:numPr>
        <w:numId w:val="5"/>
      </w:numPr>
      <w:outlineLvl w:val="0"/>
    </w:pPr>
    <w:rPr>
      <w:rFonts w:asciiTheme="majorHAnsi" w:hAnsiTheme="majorHAnsi" w:cstheme="majorHAns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70630"/>
    <w:pPr>
      <w:numPr>
        <w:ilvl w:val="1"/>
      </w:numPr>
      <w:outlineLvl w:val="1"/>
    </w:pPr>
    <w:rPr>
      <w:i/>
      <w:iCs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46E70"/>
    <w:pPr>
      <w:numPr>
        <w:ilvl w:val="2"/>
      </w:numPr>
      <w:outlineLvl w:val="2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D1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D1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D1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D1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D1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D1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1AA2"/>
    <w:rPr>
      <w:color w:val="808080"/>
    </w:rPr>
  </w:style>
  <w:style w:type="table" w:styleId="TableGrid">
    <w:name w:val="Table Grid"/>
    <w:basedOn w:val="TableNormal"/>
    <w:uiPriority w:val="39"/>
    <w:rsid w:val="00A6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4B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2213"/>
    <w:pPr>
      <w:spacing w:line="480" w:lineRule="auto"/>
      <w:jc w:val="center"/>
    </w:pPr>
    <w:rPr>
      <w:rFonts w:cs="Times New Roman (Body CS)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72213"/>
    <w:rPr>
      <w:rFonts w:cs="Times New Roman (Body CS)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17063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418D1"/>
    <w:rPr>
      <w:rFonts w:asciiTheme="majorHAnsi" w:hAnsiTheme="majorHAnsi" w:cstheme="majorHAns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0630"/>
    <w:rPr>
      <w:rFonts w:asciiTheme="majorHAnsi" w:hAnsiTheme="majorHAnsi" w:cstheme="majorHAnsi"/>
      <w:b/>
      <w:bCs/>
      <w:i/>
      <w:i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70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630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1418D1"/>
    <w:pPr>
      <w:numPr>
        <w:numId w:val="2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946E70"/>
    <w:rPr>
      <w:rFonts w:asciiTheme="majorHAnsi" w:hAnsiTheme="majorHAnsi" w:cstheme="majorHAnsi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D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D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D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CurrentList2">
    <w:name w:val="Current List2"/>
    <w:uiPriority w:val="99"/>
    <w:rsid w:val="00946E70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946E7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946E70"/>
    <w:pPr>
      <w:keepNext/>
      <w:keepLines/>
      <w:numPr>
        <w:numId w:val="0"/>
      </w:numPr>
      <w:spacing w:before="480" w:after="0" w:line="276" w:lineRule="auto"/>
      <w:outlineLvl w:val="9"/>
    </w:pPr>
    <w:rPr>
      <w:rFonts w:eastAsiaTheme="majorEastAsia" w:cstheme="majorBidi"/>
      <w:color w:val="2F5496" w:themeColor="accent1" w:themeShade="BF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97756"/>
    <w:pPr>
      <w:tabs>
        <w:tab w:val="left" w:pos="480"/>
        <w:tab w:val="right" w:leader="dot" w:pos="9016"/>
      </w:tabs>
      <w:spacing w:before="120" w:after="0"/>
    </w:pPr>
    <w:rPr>
      <w:rFonts w:cstheme="minorHAnsi"/>
      <w:b/>
      <w:bCs/>
      <w:i/>
      <w:i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46E70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46E70"/>
    <w:pPr>
      <w:spacing w:after="0"/>
      <w:ind w:left="44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6E70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46E70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46E70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46E70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46E70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46E70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46E70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1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739A4-0F91-4C64-AB00-A872F651C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50</Words>
  <Characters>1396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ood</dc:creator>
  <cp:keywords/>
  <dc:description/>
  <cp:lastModifiedBy>Jason Wood</cp:lastModifiedBy>
  <cp:revision>2</cp:revision>
  <cp:lastPrinted>2023-09-13T11:19:00Z</cp:lastPrinted>
  <dcterms:created xsi:type="dcterms:W3CDTF">2024-07-25T11:23:00Z</dcterms:created>
  <dcterms:modified xsi:type="dcterms:W3CDTF">2024-07-25T11:23:00Z</dcterms:modified>
</cp:coreProperties>
</file>